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FA2E7" w14:textId="1202EE15" w:rsidR="00E86F2A" w:rsidRPr="002C26C5" w:rsidRDefault="00E86F2A" w:rsidP="002C26C5">
      <w:pPr>
        <w:spacing w:line="480" w:lineRule="auto"/>
        <w:rPr>
          <w:rFonts w:ascii="Times New Roman" w:hAnsi="Times New Roman" w:cs="Times New Roman"/>
          <w:b/>
          <w:bCs/>
        </w:rPr>
      </w:pPr>
      <w:r w:rsidRPr="002C26C5">
        <w:rPr>
          <w:rFonts w:ascii="Times New Roman" w:hAnsi="Times New Roman" w:cs="Times New Roman"/>
          <w:b/>
          <w:bCs/>
        </w:rPr>
        <w:t>Supplemental Table 1</w:t>
      </w:r>
    </w:p>
    <w:p w14:paraId="0BAAF660" w14:textId="1F2EA838" w:rsidR="000E164E" w:rsidRPr="002C26C5" w:rsidRDefault="00E86F2A" w:rsidP="002C26C5">
      <w:pPr>
        <w:spacing w:line="480" w:lineRule="auto"/>
        <w:rPr>
          <w:rFonts w:ascii="Times New Roman" w:hAnsi="Times New Roman" w:cs="Times New Roman"/>
          <w:i/>
          <w:iCs/>
        </w:rPr>
      </w:pPr>
      <w:r w:rsidRPr="002C26C5">
        <w:rPr>
          <w:rFonts w:ascii="Times New Roman" w:hAnsi="Times New Roman" w:cs="Times New Roman"/>
          <w:i/>
          <w:iCs/>
        </w:rPr>
        <w:t>Sociodemographic Characteristics of Studies Cited in the Article, Alphabetized by First Author’s Last Name</w:t>
      </w:r>
    </w:p>
    <w:tbl>
      <w:tblPr>
        <w:tblStyle w:val="TableGrid"/>
        <w:tblW w:w="14209" w:type="dxa"/>
        <w:tblLook w:val="04A0" w:firstRow="1" w:lastRow="0" w:firstColumn="1" w:lastColumn="0" w:noHBand="0" w:noVBand="1"/>
      </w:tblPr>
      <w:tblGrid>
        <w:gridCol w:w="1564"/>
        <w:gridCol w:w="1527"/>
        <w:gridCol w:w="2245"/>
        <w:gridCol w:w="2294"/>
        <w:gridCol w:w="2636"/>
        <w:gridCol w:w="1687"/>
        <w:gridCol w:w="2256"/>
      </w:tblGrid>
      <w:tr w:rsidR="00BC1693" w14:paraId="795BEFE3" w14:textId="5E5DB2B9" w:rsidTr="00671715">
        <w:tc>
          <w:tcPr>
            <w:tcW w:w="1564" w:type="dxa"/>
          </w:tcPr>
          <w:p w14:paraId="54F42A41" w14:textId="11594976" w:rsidR="006476B9" w:rsidRPr="005A5A51" w:rsidRDefault="006476B9">
            <w:pPr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1527" w:type="dxa"/>
          </w:tcPr>
          <w:p w14:paraId="3605D2B6" w14:textId="36E66A03" w:rsidR="006476B9" w:rsidRPr="005A5A51" w:rsidRDefault="006476B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untry of Participants </w:t>
            </w:r>
          </w:p>
        </w:tc>
        <w:tc>
          <w:tcPr>
            <w:tcW w:w="2245" w:type="dxa"/>
          </w:tcPr>
          <w:p w14:paraId="18715474" w14:textId="787A85B6" w:rsidR="006476B9" w:rsidRPr="005A5A51" w:rsidRDefault="006476B9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2294" w:type="dxa"/>
          </w:tcPr>
          <w:p w14:paraId="15FEA3DB" w14:textId="33789275" w:rsidR="006476B9" w:rsidRPr="005A5A51" w:rsidRDefault="006476B9">
            <w:pPr>
              <w:rPr>
                <w:b/>
                <w:bCs/>
              </w:rPr>
            </w:pPr>
            <w:r>
              <w:rPr>
                <w:b/>
                <w:bCs/>
              </w:rPr>
              <w:t>Race/Ethnicity</w:t>
            </w:r>
          </w:p>
        </w:tc>
        <w:tc>
          <w:tcPr>
            <w:tcW w:w="2636" w:type="dxa"/>
          </w:tcPr>
          <w:p w14:paraId="4EC1B2CB" w14:textId="6E38D98B" w:rsidR="006476B9" w:rsidRPr="005A5A51" w:rsidRDefault="006476B9">
            <w:pPr>
              <w:rPr>
                <w:b/>
                <w:bCs/>
              </w:rPr>
            </w:pPr>
            <w:r w:rsidRPr="005A5A51">
              <w:rPr>
                <w:b/>
                <w:bCs/>
              </w:rPr>
              <w:t>S</w:t>
            </w:r>
            <w:r>
              <w:rPr>
                <w:b/>
                <w:bCs/>
              </w:rPr>
              <w:t>ocioeconomic Status</w:t>
            </w:r>
          </w:p>
        </w:tc>
        <w:tc>
          <w:tcPr>
            <w:tcW w:w="1687" w:type="dxa"/>
          </w:tcPr>
          <w:p w14:paraId="098CCB32" w14:textId="6963F4D2" w:rsidR="006476B9" w:rsidRPr="005A5A51" w:rsidRDefault="006476B9">
            <w:pPr>
              <w:rPr>
                <w:b/>
                <w:bCs/>
              </w:rPr>
            </w:pPr>
            <w:r w:rsidRPr="005A5A51">
              <w:rPr>
                <w:b/>
                <w:bCs/>
              </w:rPr>
              <w:t xml:space="preserve">Age </w:t>
            </w:r>
          </w:p>
        </w:tc>
        <w:tc>
          <w:tcPr>
            <w:tcW w:w="2256" w:type="dxa"/>
          </w:tcPr>
          <w:p w14:paraId="4B9E39E6" w14:textId="1BDFCCCC" w:rsidR="006476B9" w:rsidRPr="005A5A51" w:rsidRDefault="006476B9">
            <w:pPr>
              <w:rPr>
                <w:b/>
                <w:bCs/>
              </w:rPr>
            </w:pPr>
            <w:r>
              <w:rPr>
                <w:b/>
                <w:bCs/>
              </w:rPr>
              <w:t>Ratio/Siblings</w:t>
            </w:r>
          </w:p>
        </w:tc>
      </w:tr>
      <w:tr w:rsidR="00BC1693" w14:paraId="17451BD9" w14:textId="10200C77" w:rsidTr="00671715">
        <w:tc>
          <w:tcPr>
            <w:tcW w:w="1564" w:type="dxa"/>
          </w:tcPr>
          <w:p w14:paraId="6896D1CA" w14:textId="7CCED1F3" w:rsidR="006476B9" w:rsidRDefault="006476B9">
            <w:proofErr w:type="spellStart"/>
            <w:r>
              <w:rPr>
                <w:rFonts w:cstheme="minorHAnsi"/>
                <w:color w:val="000000" w:themeColor="text1"/>
                <w:spacing w:val="3"/>
                <w:shd w:val="clear" w:color="auto" w:fill="FFFFFF"/>
              </w:rPr>
              <w:t>Ahkar</w:t>
            </w:r>
            <w:proofErr w:type="spellEnd"/>
            <w:r>
              <w:rPr>
                <w:rFonts w:cstheme="minorHAnsi"/>
                <w:color w:val="000000" w:themeColor="text1"/>
                <w:spacing w:val="3"/>
                <w:shd w:val="clear" w:color="auto" w:fill="FFFFFF"/>
              </w:rPr>
              <w:t xml:space="preserve"> et al., (2001)</w:t>
            </w:r>
          </w:p>
        </w:tc>
        <w:tc>
          <w:tcPr>
            <w:tcW w:w="1527" w:type="dxa"/>
          </w:tcPr>
          <w:p w14:paraId="7CFB0F5E" w14:textId="5359E134" w:rsidR="006476B9" w:rsidRDefault="006476B9">
            <w:r>
              <w:t>United States</w:t>
            </w:r>
          </w:p>
        </w:tc>
        <w:tc>
          <w:tcPr>
            <w:tcW w:w="2245" w:type="dxa"/>
          </w:tcPr>
          <w:p w14:paraId="732EE7BF" w14:textId="1A3D958A" w:rsidR="002D5C81" w:rsidRDefault="002D5C81">
            <w:r>
              <w:t>N = 88</w:t>
            </w:r>
          </w:p>
          <w:p w14:paraId="45C61F74" w14:textId="0A582923" w:rsidR="006476B9" w:rsidRDefault="006476B9">
            <w:r w:rsidRPr="00BC1693">
              <w:rPr>
                <w:u w:val="single"/>
              </w:rPr>
              <w:t>Study 1</w:t>
            </w:r>
            <w:r>
              <w:t xml:space="preserve">: 13 F, 11 M </w:t>
            </w:r>
          </w:p>
          <w:p w14:paraId="6C0D0A58" w14:textId="402F859A" w:rsidR="006476B9" w:rsidRDefault="006476B9">
            <w:r w:rsidRPr="00BC1693">
              <w:rPr>
                <w:u w:val="single"/>
              </w:rPr>
              <w:t>Study 2</w:t>
            </w:r>
            <w:r>
              <w:t xml:space="preserve">: 16 F, 16 M </w:t>
            </w:r>
          </w:p>
          <w:p w14:paraId="7EB38C8F" w14:textId="4A4D6474" w:rsidR="006476B9" w:rsidRDefault="006476B9">
            <w:r w:rsidRPr="00BC1693">
              <w:rPr>
                <w:u w:val="single"/>
              </w:rPr>
              <w:t>Study 3</w:t>
            </w:r>
            <w:r>
              <w:t>: 18 F, 14 M</w:t>
            </w:r>
          </w:p>
          <w:p w14:paraId="468972F2" w14:textId="378C426C" w:rsidR="006476B9" w:rsidRDefault="006476B9"/>
        </w:tc>
        <w:tc>
          <w:tcPr>
            <w:tcW w:w="2294" w:type="dxa"/>
          </w:tcPr>
          <w:p w14:paraId="202C8DD1" w14:textId="0DEF477A" w:rsidR="006476B9" w:rsidRDefault="006476B9">
            <w:r>
              <w:t>Not reported</w:t>
            </w:r>
          </w:p>
        </w:tc>
        <w:tc>
          <w:tcPr>
            <w:tcW w:w="2636" w:type="dxa"/>
          </w:tcPr>
          <w:p w14:paraId="220B9A0A" w14:textId="64E0D3DC" w:rsidR="006476B9" w:rsidRDefault="006476B9">
            <w:r>
              <w:t>Middle income</w:t>
            </w:r>
          </w:p>
        </w:tc>
        <w:tc>
          <w:tcPr>
            <w:tcW w:w="1687" w:type="dxa"/>
          </w:tcPr>
          <w:p w14:paraId="0627E691" w14:textId="28191864" w:rsidR="006476B9" w:rsidRDefault="006476B9">
            <w:r w:rsidRPr="00BC1693">
              <w:rPr>
                <w:u w:val="single"/>
              </w:rPr>
              <w:t>Study 1</w:t>
            </w:r>
            <w:r>
              <w:t>: 2;6</w:t>
            </w:r>
          </w:p>
          <w:p w14:paraId="072E45DE" w14:textId="77777777" w:rsidR="006476B9" w:rsidRDefault="006476B9">
            <w:r w:rsidRPr="00BC1693">
              <w:rPr>
                <w:u w:val="single"/>
              </w:rPr>
              <w:t>Study 2</w:t>
            </w:r>
            <w:r>
              <w:t>: 2;1</w:t>
            </w:r>
          </w:p>
          <w:p w14:paraId="3D378DBB" w14:textId="7B720BB0" w:rsidR="006476B9" w:rsidRDefault="006476B9">
            <w:r w:rsidRPr="00BC1693">
              <w:rPr>
                <w:u w:val="single"/>
              </w:rPr>
              <w:t>Study 3</w:t>
            </w:r>
            <w:r>
              <w:t>: 2;1</w:t>
            </w:r>
          </w:p>
        </w:tc>
        <w:tc>
          <w:tcPr>
            <w:tcW w:w="2256" w:type="dxa"/>
          </w:tcPr>
          <w:p w14:paraId="388AF7E3" w14:textId="77777777" w:rsidR="006476B9" w:rsidRDefault="006476B9"/>
        </w:tc>
      </w:tr>
      <w:tr w:rsidR="00BC1693" w14:paraId="24050756" w14:textId="3D104F0B" w:rsidTr="00671715">
        <w:tc>
          <w:tcPr>
            <w:tcW w:w="1564" w:type="dxa"/>
          </w:tcPr>
          <w:p w14:paraId="7098806D" w14:textId="2D4EAD6B" w:rsidR="006476B9" w:rsidRDefault="006476B9" w:rsidP="000E164E">
            <w:r>
              <w:t>Bernier &amp; White (2019)</w:t>
            </w:r>
          </w:p>
        </w:tc>
        <w:tc>
          <w:tcPr>
            <w:tcW w:w="1527" w:type="dxa"/>
          </w:tcPr>
          <w:p w14:paraId="2583D0DB" w14:textId="342A6DDD" w:rsidR="006476B9" w:rsidRDefault="006476B9" w:rsidP="000E164E">
            <w:r>
              <w:t>Canada</w:t>
            </w:r>
          </w:p>
        </w:tc>
        <w:tc>
          <w:tcPr>
            <w:tcW w:w="2245" w:type="dxa"/>
          </w:tcPr>
          <w:p w14:paraId="567AEC34" w14:textId="475F09DC" w:rsidR="009C19DF" w:rsidRDefault="009C19DF" w:rsidP="000E164E">
            <w:r>
              <w:t>N = 88</w:t>
            </w:r>
          </w:p>
          <w:p w14:paraId="5E8CFBF2" w14:textId="5AC86FEE" w:rsidR="006476B9" w:rsidRDefault="006476B9" w:rsidP="000E164E">
            <w:r w:rsidRPr="00BC1693">
              <w:rPr>
                <w:u w:val="single"/>
              </w:rPr>
              <w:t>Study 1:</w:t>
            </w:r>
            <w:r>
              <w:t xml:space="preserve"> 48</w:t>
            </w:r>
          </w:p>
          <w:p w14:paraId="4CF033C1" w14:textId="753351DD" w:rsidR="006476B9" w:rsidRDefault="006476B9" w:rsidP="000E164E">
            <w:r w:rsidRPr="00BC1693">
              <w:rPr>
                <w:u w:val="single"/>
              </w:rPr>
              <w:t>Study 2:</w:t>
            </w:r>
            <w:r>
              <w:t xml:space="preserve"> 40</w:t>
            </w:r>
          </w:p>
        </w:tc>
        <w:tc>
          <w:tcPr>
            <w:tcW w:w="2294" w:type="dxa"/>
          </w:tcPr>
          <w:p w14:paraId="51A5C196" w14:textId="7D34E255" w:rsidR="006476B9" w:rsidRDefault="006476B9" w:rsidP="000E164E">
            <w:r>
              <w:t>Not reported</w:t>
            </w:r>
          </w:p>
        </w:tc>
        <w:tc>
          <w:tcPr>
            <w:tcW w:w="2636" w:type="dxa"/>
          </w:tcPr>
          <w:p w14:paraId="35FE56EB" w14:textId="16C94F87" w:rsidR="006476B9" w:rsidRDefault="006476B9" w:rsidP="000E164E">
            <w:r>
              <w:t xml:space="preserve">Not reported </w:t>
            </w:r>
          </w:p>
        </w:tc>
        <w:tc>
          <w:tcPr>
            <w:tcW w:w="1687" w:type="dxa"/>
          </w:tcPr>
          <w:p w14:paraId="14C948A3" w14:textId="77777777" w:rsidR="006476B9" w:rsidRDefault="006476B9" w:rsidP="000E164E">
            <w:r w:rsidRPr="00BC1693">
              <w:rPr>
                <w:u w:val="single"/>
              </w:rPr>
              <w:t>Study 1:</w:t>
            </w:r>
            <w:r>
              <w:t xml:space="preserve"> 1;10</w:t>
            </w:r>
          </w:p>
          <w:p w14:paraId="71F01FE8" w14:textId="75F1A512" w:rsidR="006476B9" w:rsidRDefault="006476B9" w:rsidP="000E164E">
            <w:r w:rsidRPr="00BC1693">
              <w:rPr>
                <w:u w:val="single"/>
              </w:rPr>
              <w:t>Study 2</w:t>
            </w:r>
            <w:r>
              <w:t>: 1;10</w:t>
            </w:r>
          </w:p>
        </w:tc>
        <w:tc>
          <w:tcPr>
            <w:tcW w:w="2256" w:type="dxa"/>
          </w:tcPr>
          <w:p w14:paraId="6401AADB" w14:textId="77777777" w:rsidR="006476B9" w:rsidRDefault="004737D9" w:rsidP="000E164E">
            <w:r w:rsidRPr="00BC1693">
              <w:rPr>
                <w:u w:val="single"/>
              </w:rPr>
              <w:t>Study 1:</w:t>
            </w:r>
            <w:r>
              <w:t xml:space="preserve"> 23 had older siblings</w:t>
            </w:r>
          </w:p>
          <w:p w14:paraId="35B537EE" w14:textId="7A3019D7" w:rsidR="004737D9" w:rsidRDefault="004737D9" w:rsidP="000E164E">
            <w:r w:rsidRPr="00BC1693">
              <w:rPr>
                <w:u w:val="single"/>
              </w:rPr>
              <w:t>Study 2</w:t>
            </w:r>
            <w:r>
              <w:t>: 10 had older siblings</w:t>
            </w:r>
          </w:p>
        </w:tc>
      </w:tr>
      <w:tr w:rsidR="006C4D15" w14:paraId="094648A9" w14:textId="77777777" w:rsidTr="00671715">
        <w:tc>
          <w:tcPr>
            <w:tcW w:w="1564" w:type="dxa"/>
          </w:tcPr>
          <w:p w14:paraId="3FDA0056" w14:textId="021D648A" w:rsidR="006C4D15" w:rsidRDefault="006C4D15" w:rsidP="000E164E">
            <w:r>
              <w:t>Blackstock-Bernstein (2019)</w:t>
            </w:r>
          </w:p>
        </w:tc>
        <w:tc>
          <w:tcPr>
            <w:tcW w:w="1527" w:type="dxa"/>
          </w:tcPr>
          <w:p w14:paraId="294BB9DC" w14:textId="41D0BFA7" w:rsidR="006C4D15" w:rsidRDefault="006C4D15" w:rsidP="000E164E">
            <w:r>
              <w:t>United States</w:t>
            </w:r>
          </w:p>
        </w:tc>
        <w:tc>
          <w:tcPr>
            <w:tcW w:w="2245" w:type="dxa"/>
          </w:tcPr>
          <w:p w14:paraId="3042E707" w14:textId="77777777" w:rsidR="006C4D15" w:rsidRDefault="006C4D15" w:rsidP="000E164E">
            <w:r>
              <w:t>N = 117 children</w:t>
            </w:r>
          </w:p>
          <w:p w14:paraId="4710607C" w14:textId="6B337005" w:rsidR="006C4D15" w:rsidRDefault="006C4D15" w:rsidP="000E164E">
            <w:r>
              <w:t>56 F, 61 M</w:t>
            </w:r>
          </w:p>
          <w:p w14:paraId="4CA6A322" w14:textId="77777777" w:rsidR="006C4D15" w:rsidRDefault="006C4D15" w:rsidP="000E164E">
            <w:r>
              <w:t>N = 61 teachers</w:t>
            </w:r>
          </w:p>
          <w:p w14:paraId="592605DC" w14:textId="3051EF8D" w:rsidR="006C4D15" w:rsidRDefault="006C4D15" w:rsidP="000E164E">
            <w:r>
              <w:t>61 F</w:t>
            </w:r>
          </w:p>
        </w:tc>
        <w:tc>
          <w:tcPr>
            <w:tcW w:w="2294" w:type="dxa"/>
          </w:tcPr>
          <w:p w14:paraId="7E25C901" w14:textId="77777777" w:rsidR="006C4D15" w:rsidRDefault="006C4D15" w:rsidP="000E164E">
            <w:r>
              <w:t xml:space="preserve">Children: </w:t>
            </w:r>
          </w:p>
          <w:p w14:paraId="2F0F5C72" w14:textId="21FD4619" w:rsidR="006C4D15" w:rsidRDefault="006C4D15" w:rsidP="000E164E">
            <w:r>
              <w:t>94% Hispanic</w:t>
            </w:r>
          </w:p>
          <w:p w14:paraId="29396911" w14:textId="77777777" w:rsidR="006C4D15" w:rsidRDefault="006C4D15" w:rsidP="000E164E">
            <w:r>
              <w:t xml:space="preserve">Teachers: </w:t>
            </w:r>
          </w:p>
          <w:p w14:paraId="22BBBA11" w14:textId="3DA124A7" w:rsidR="006C4D15" w:rsidRDefault="006C4D15" w:rsidP="000E164E">
            <w:r>
              <w:t>84% White</w:t>
            </w:r>
          </w:p>
        </w:tc>
        <w:tc>
          <w:tcPr>
            <w:tcW w:w="2636" w:type="dxa"/>
          </w:tcPr>
          <w:p w14:paraId="3D4511E2" w14:textId="77777777" w:rsidR="006C4D15" w:rsidRDefault="006C4D15" w:rsidP="000E164E">
            <w:r>
              <w:t xml:space="preserve">Children: </w:t>
            </w:r>
          </w:p>
          <w:p w14:paraId="49F5E413" w14:textId="66251108" w:rsidR="006C4D15" w:rsidRDefault="006C4D15" w:rsidP="000E164E">
            <w:r>
              <w:t>90% lived in households receiving public assistance or had incomes &lt;130% of the federal poverty level</w:t>
            </w:r>
          </w:p>
          <w:p w14:paraId="4890EA57" w14:textId="77777777" w:rsidR="006C4D15" w:rsidRDefault="006C4D15" w:rsidP="000E164E">
            <w:r>
              <w:t xml:space="preserve">Teachers: </w:t>
            </w:r>
          </w:p>
          <w:p w14:paraId="16DDDC4B" w14:textId="2E2E637F" w:rsidR="006C4D15" w:rsidRDefault="006C4D15" w:rsidP="000E164E">
            <w:r>
              <w:t>39 BA, 24 Associate’s, 29 some college, 6 high school or unspecified</w:t>
            </w:r>
          </w:p>
        </w:tc>
        <w:tc>
          <w:tcPr>
            <w:tcW w:w="1687" w:type="dxa"/>
          </w:tcPr>
          <w:p w14:paraId="5858F2F9" w14:textId="2B16690A" w:rsidR="006C4D15" w:rsidRPr="006C4D15" w:rsidRDefault="006C4D15" w:rsidP="000E164E">
            <w:r>
              <w:t>Children: 4;6</w:t>
            </w:r>
          </w:p>
        </w:tc>
        <w:tc>
          <w:tcPr>
            <w:tcW w:w="2256" w:type="dxa"/>
          </w:tcPr>
          <w:p w14:paraId="676E3078" w14:textId="77777777" w:rsidR="006C4D15" w:rsidRPr="00BC1693" w:rsidRDefault="006C4D15" w:rsidP="000E164E">
            <w:pPr>
              <w:rPr>
                <w:u w:val="single"/>
              </w:rPr>
            </w:pPr>
          </w:p>
        </w:tc>
      </w:tr>
      <w:tr w:rsidR="00BC1693" w14:paraId="466AD831" w14:textId="042F84A0" w:rsidTr="00671715">
        <w:tc>
          <w:tcPr>
            <w:tcW w:w="1564" w:type="dxa"/>
          </w:tcPr>
          <w:p w14:paraId="129AB1FB" w14:textId="70A63F16" w:rsidR="006476B9" w:rsidRDefault="006476B9" w:rsidP="00DF744C">
            <w:r>
              <w:t>Bornstein et al., (2004)</w:t>
            </w:r>
          </w:p>
        </w:tc>
        <w:tc>
          <w:tcPr>
            <w:tcW w:w="1527" w:type="dxa"/>
          </w:tcPr>
          <w:p w14:paraId="53AA95DE" w14:textId="2AB546A5" w:rsidR="006476B9" w:rsidRDefault="006476B9" w:rsidP="00DF744C">
            <w:r>
              <w:t>United States</w:t>
            </w:r>
          </w:p>
        </w:tc>
        <w:tc>
          <w:tcPr>
            <w:tcW w:w="2245" w:type="dxa"/>
          </w:tcPr>
          <w:p w14:paraId="30F89572" w14:textId="1E18D948" w:rsidR="009C19DF" w:rsidRDefault="009C19DF" w:rsidP="00DF744C">
            <w:r>
              <w:t>N = 110</w:t>
            </w:r>
          </w:p>
          <w:p w14:paraId="5AA1A44B" w14:textId="240A0F45" w:rsidR="006476B9" w:rsidRDefault="006476B9" w:rsidP="00DF744C">
            <w:r>
              <w:t>55 first-borns (26 F, 29 M)</w:t>
            </w:r>
          </w:p>
          <w:p w14:paraId="52443B84" w14:textId="52C85ADE" w:rsidR="006476B9" w:rsidRDefault="006476B9" w:rsidP="00DF744C">
            <w:r>
              <w:t>55 second-</w:t>
            </w:r>
            <w:proofErr w:type="spellStart"/>
            <w:r>
              <w:t>borns</w:t>
            </w:r>
            <w:proofErr w:type="spellEnd"/>
            <w:r>
              <w:t xml:space="preserve"> (26 F, 29 M)</w:t>
            </w:r>
          </w:p>
        </w:tc>
        <w:tc>
          <w:tcPr>
            <w:tcW w:w="2294" w:type="dxa"/>
          </w:tcPr>
          <w:p w14:paraId="2D5F3A28" w14:textId="4DE13F6A" w:rsidR="006476B9" w:rsidRDefault="006476B9" w:rsidP="00DF744C">
            <w:r>
              <w:t>Not reported</w:t>
            </w:r>
          </w:p>
        </w:tc>
        <w:tc>
          <w:tcPr>
            <w:tcW w:w="2636" w:type="dxa"/>
          </w:tcPr>
          <w:p w14:paraId="77913CF8" w14:textId="77777777" w:rsidR="006476B9" w:rsidRDefault="006476B9" w:rsidP="00DF744C">
            <w:r>
              <w:t>Lower-middle class to upper middle class</w:t>
            </w:r>
          </w:p>
          <w:p w14:paraId="3C308512" w14:textId="77777777" w:rsidR="006476B9" w:rsidRDefault="006476B9" w:rsidP="00DF744C">
            <w:r>
              <w:t xml:space="preserve">Hollingshead index: </w:t>
            </w:r>
          </w:p>
          <w:p w14:paraId="57958A5D" w14:textId="77777777" w:rsidR="006476B9" w:rsidRDefault="006476B9" w:rsidP="00DF744C">
            <w:r>
              <w:t>First-borns = 53.95</w:t>
            </w:r>
          </w:p>
          <w:p w14:paraId="1EAC16F0" w14:textId="6FD45FC4" w:rsidR="006476B9" w:rsidRDefault="006476B9" w:rsidP="00DF744C">
            <w:r>
              <w:t>Second-</w:t>
            </w:r>
            <w:proofErr w:type="spellStart"/>
            <w:r>
              <w:t>borns</w:t>
            </w:r>
            <w:proofErr w:type="spellEnd"/>
            <w:r>
              <w:t xml:space="preserve"> = 55.11</w:t>
            </w:r>
          </w:p>
        </w:tc>
        <w:tc>
          <w:tcPr>
            <w:tcW w:w="1687" w:type="dxa"/>
          </w:tcPr>
          <w:p w14:paraId="49F132A2" w14:textId="181E4DC3" w:rsidR="006476B9" w:rsidRDefault="006476B9" w:rsidP="00DF744C">
            <w:r>
              <w:t>First-borns at 1;8</w:t>
            </w:r>
          </w:p>
          <w:p w14:paraId="4456864C" w14:textId="2790E248" w:rsidR="006476B9" w:rsidRDefault="006476B9" w:rsidP="00DF744C">
            <w:r>
              <w:t>Second-</w:t>
            </w:r>
            <w:proofErr w:type="spellStart"/>
            <w:r>
              <w:t>borns</w:t>
            </w:r>
            <w:proofErr w:type="spellEnd"/>
            <w:r>
              <w:t xml:space="preserve"> at 1;8 </w:t>
            </w:r>
          </w:p>
        </w:tc>
        <w:tc>
          <w:tcPr>
            <w:tcW w:w="2256" w:type="dxa"/>
          </w:tcPr>
          <w:p w14:paraId="2DFF9577" w14:textId="6DE1179F" w:rsidR="006476B9" w:rsidRDefault="004737D9" w:rsidP="00DF744C">
            <w:r>
              <w:t>Average age gap of 2;11</w:t>
            </w:r>
          </w:p>
        </w:tc>
      </w:tr>
      <w:tr w:rsidR="006C4D15" w14:paraId="19111EAC" w14:textId="77777777" w:rsidTr="00671715">
        <w:tc>
          <w:tcPr>
            <w:tcW w:w="1564" w:type="dxa"/>
          </w:tcPr>
          <w:p w14:paraId="0B3E0886" w14:textId="301BE6B0" w:rsidR="006C4D15" w:rsidRDefault="006C4D15" w:rsidP="00DF744C">
            <w:r>
              <w:lastRenderedPageBreak/>
              <w:t xml:space="preserve">Bulgarelli &amp; </w:t>
            </w:r>
            <w:proofErr w:type="spellStart"/>
            <w:r>
              <w:t>Bergelson</w:t>
            </w:r>
            <w:proofErr w:type="spellEnd"/>
            <w:r>
              <w:t xml:space="preserve"> (2022)</w:t>
            </w:r>
          </w:p>
        </w:tc>
        <w:tc>
          <w:tcPr>
            <w:tcW w:w="1527" w:type="dxa"/>
          </w:tcPr>
          <w:p w14:paraId="65D9C0DD" w14:textId="0ED7D2EB" w:rsidR="006C4D15" w:rsidRDefault="006C4D15" w:rsidP="00DF744C">
            <w:r>
              <w:t>United States</w:t>
            </w:r>
          </w:p>
        </w:tc>
        <w:tc>
          <w:tcPr>
            <w:tcW w:w="2245" w:type="dxa"/>
          </w:tcPr>
          <w:p w14:paraId="0E4D02F0" w14:textId="54552728" w:rsidR="006C4D15" w:rsidRDefault="006C4D15" w:rsidP="00DF744C">
            <w:r>
              <w:t xml:space="preserve">N = </w:t>
            </w:r>
            <w:r w:rsidR="00691891">
              <w:t>126</w:t>
            </w:r>
          </w:p>
          <w:p w14:paraId="3587E1F5" w14:textId="77777777" w:rsidR="00691891" w:rsidRDefault="00691891" w:rsidP="00DF744C">
            <w:r w:rsidRPr="002162DA">
              <w:rPr>
                <w:u w:val="single"/>
              </w:rPr>
              <w:t>Study 1a</w:t>
            </w:r>
            <w:r>
              <w:t xml:space="preserve"> N = 54</w:t>
            </w:r>
          </w:p>
          <w:p w14:paraId="114FBD82" w14:textId="23774CBC" w:rsidR="002162DA" w:rsidRDefault="002162DA" w:rsidP="00DF744C">
            <w:r>
              <w:t>26 F, 28 M</w:t>
            </w:r>
          </w:p>
          <w:p w14:paraId="20B1F8DF" w14:textId="77777777" w:rsidR="00691891" w:rsidRDefault="00691891" w:rsidP="00DF744C">
            <w:r w:rsidRPr="002162DA">
              <w:rPr>
                <w:u w:val="single"/>
              </w:rPr>
              <w:t>Study 1b</w:t>
            </w:r>
            <w:r>
              <w:t xml:space="preserve"> N = 18</w:t>
            </w:r>
          </w:p>
          <w:p w14:paraId="2D15715A" w14:textId="43EE69CA" w:rsidR="002162DA" w:rsidRDefault="002162DA" w:rsidP="00DF744C">
            <w:r>
              <w:t>11 F, 7 M</w:t>
            </w:r>
          </w:p>
          <w:p w14:paraId="5D3F666A" w14:textId="77777777" w:rsidR="00691891" w:rsidRDefault="00691891" w:rsidP="00DF744C">
            <w:r w:rsidRPr="002162DA">
              <w:rPr>
                <w:u w:val="single"/>
              </w:rPr>
              <w:t>Study 2</w:t>
            </w:r>
            <w:r>
              <w:t xml:space="preserve"> N = 54</w:t>
            </w:r>
          </w:p>
          <w:p w14:paraId="6DC8C35C" w14:textId="4A25D3FC" w:rsidR="00691891" w:rsidRDefault="00691891" w:rsidP="00DF744C">
            <w:r>
              <w:t>28 F, 26 M</w:t>
            </w:r>
          </w:p>
        </w:tc>
        <w:tc>
          <w:tcPr>
            <w:tcW w:w="2294" w:type="dxa"/>
          </w:tcPr>
          <w:p w14:paraId="5DE59638" w14:textId="6F1BBDEB" w:rsidR="006C4D15" w:rsidRPr="002162DA" w:rsidRDefault="00691891" w:rsidP="00DF744C">
            <w:pPr>
              <w:rPr>
                <w:u w:val="single"/>
              </w:rPr>
            </w:pPr>
            <w:r w:rsidRPr="002162DA">
              <w:rPr>
                <w:u w:val="single"/>
              </w:rPr>
              <w:t xml:space="preserve">Study 1a: </w:t>
            </w:r>
          </w:p>
          <w:p w14:paraId="66D74676" w14:textId="77777777" w:rsidR="00691891" w:rsidRDefault="00691891" w:rsidP="00DF744C">
            <w:r>
              <w:t>74% White</w:t>
            </w:r>
          </w:p>
          <w:p w14:paraId="38D17E51" w14:textId="77777777" w:rsidR="00691891" w:rsidRDefault="00691891" w:rsidP="00DF744C">
            <w:r>
              <w:t>4% Black or African American</w:t>
            </w:r>
          </w:p>
          <w:p w14:paraId="6D94D2E5" w14:textId="77777777" w:rsidR="00691891" w:rsidRDefault="00691891" w:rsidP="00DF744C">
            <w:r>
              <w:t>20% other or multiracial</w:t>
            </w:r>
          </w:p>
          <w:p w14:paraId="21322F4C" w14:textId="77777777" w:rsidR="00691891" w:rsidRPr="002162DA" w:rsidRDefault="00691891" w:rsidP="00DF744C">
            <w:pPr>
              <w:rPr>
                <w:u w:val="single"/>
              </w:rPr>
            </w:pPr>
            <w:r w:rsidRPr="002162DA">
              <w:rPr>
                <w:u w:val="single"/>
              </w:rPr>
              <w:t>Study 1b:</w:t>
            </w:r>
          </w:p>
          <w:p w14:paraId="33642573" w14:textId="77777777" w:rsidR="00691891" w:rsidRDefault="00691891" w:rsidP="00DF744C">
            <w:r>
              <w:t>100% White</w:t>
            </w:r>
          </w:p>
          <w:p w14:paraId="1B298407" w14:textId="77777777" w:rsidR="00691891" w:rsidRPr="002162DA" w:rsidRDefault="00691891" w:rsidP="00DF744C">
            <w:pPr>
              <w:rPr>
                <w:u w:val="single"/>
              </w:rPr>
            </w:pPr>
            <w:r w:rsidRPr="002162DA">
              <w:rPr>
                <w:u w:val="single"/>
              </w:rPr>
              <w:t>Study 2:</w:t>
            </w:r>
          </w:p>
          <w:p w14:paraId="2D1951F9" w14:textId="6952252C" w:rsidR="00691891" w:rsidRDefault="00691891" w:rsidP="00DF744C">
            <w:r>
              <w:t>89% White</w:t>
            </w:r>
          </w:p>
          <w:p w14:paraId="1A960615" w14:textId="77777777" w:rsidR="00691891" w:rsidRDefault="00691891" w:rsidP="00DF744C">
            <w:r>
              <w:t>3% Asian</w:t>
            </w:r>
          </w:p>
          <w:p w14:paraId="49FBA1E6" w14:textId="15B92B2E" w:rsidR="00691891" w:rsidRDefault="00691891" w:rsidP="00DF744C">
            <w:r>
              <w:t>8% other or multiracial</w:t>
            </w:r>
          </w:p>
        </w:tc>
        <w:tc>
          <w:tcPr>
            <w:tcW w:w="2636" w:type="dxa"/>
          </w:tcPr>
          <w:p w14:paraId="191BEC8F" w14:textId="1651C29B" w:rsidR="006C4D15" w:rsidRPr="002162DA" w:rsidRDefault="00691891" w:rsidP="00DF744C">
            <w:pPr>
              <w:rPr>
                <w:u w:val="single"/>
              </w:rPr>
            </w:pPr>
            <w:r w:rsidRPr="002162DA">
              <w:rPr>
                <w:u w:val="single"/>
              </w:rPr>
              <w:t xml:space="preserve">Study 1a: </w:t>
            </w:r>
          </w:p>
          <w:p w14:paraId="7F5DAAAB" w14:textId="77777777" w:rsidR="00691891" w:rsidRDefault="00691891" w:rsidP="00DF744C">
            <w:r>
              <w:t>24 advanced degree</w:t>
            </w:r>
          </w:p>
          <w:p w14:paraId="45068D0F" w14:textId="77777777" w:rsidR="00691891" w:rsidRDefault="00691891" w:rsidP="00DF744C">
            <w:r>
              <w:t>24 associate’s or bachelor’s</w:t>
            </w:r>
          </w:p>
          <w:p w14:paraId="647976B3" w14:textId="77777777" w:rsidR="00691891" w:rsidRDefault="00691891" w:rsidP="00DF744C">
            <w:r>
              <w:t xml:space="preserve">Remaining &lt; associate’s or bachelor’s </w:t>
            </w:r>
          </w:p>
          <w:p w14:paraId="0BA6AE4B" w14:textId="77777777" w:rsidR="00691891" w:rsidRPr="002162DA" w:rsidRDefault="00691891" w:rsidP="00DF744C">
            <w:pPr>
              <w:rPr>
                <w:u w:val="single"/>
              </w:rPr>
            </w:pPr>
            <w:r w:rsidRPr="002162DA">
              <w:rPr>
                <w:u w:val="single"/>
              </w:rPr>
              <w:t xml:space="preserve">Study 1b: </w:t>
            </w:r>
          </w:p>
          <w:p w14:paraId="24EF2DE3" w14:textId="13BFBBE7" w:rsidR="00691891" w:rsidRDefault="00691891" w:rsidP="00DF744C">
            <w:r>
              <w:t>9 advanced degree</w:t>
            </w:r>
          </w:p>
          <w:p w14:paraId="76444798" w14:textId="77777777" w:rsidR="00691891" w:rsidRDefault="00691891" w:rsidP="00DF744C">
            <w:r>
              <w:t>7 associate’s or bachelor’s</w:t>
            </w:r>
          </w:p>
          <w:p w14:paraId="20C85D0B" w14:textId="77777777" w:rsidR="00691891" w:rsidRDefault="00691891" w:rsidP="00DF744C">
            <w:r>
              <w:t>2 &lt; associate’s or bachelor’s</w:t>
            </w:r>
          </w:p>
          <w:p w14:paraId="3051D999" w14:textId="77777777" w:rsidR="00691891" w:rsidRPr="002162DA" w:rsidRDefault="00691891" w:rsidP="00DF744C">
            <w:pPr>
              <w:rPr>
                <w:u w:val="single"/>
              </w:rPr>
            </w:pPr>
            <w:r w:rsidRPr="002162DA">
              <w:rPr>
                <w:u w:val="single"/>
              </w:rPr>
              <w:t>Study 2:</w:t>
            </w:r>
          </w:p>
          <w:p w14:paraId="1EFA9D9D" w14:textId="77777777" w:rsidR="00691891" w:rsidRDefault="00691891" w:rsidP="00DF744C">
            <w:r>
              <w:t>35 advanced degree</w:t>
            </w:r>
          </w:p>
          <w:p w14:paraId="296E1FD0" w14:textId="77777777" w:rsidR="00691891" w:rsidRDefault="00691891" w:rsidP="00DF744C">
            <w:r>
              <w:t>14 bachelor’s or associate’s</w:t>
            </w:r>
          </w:p>
          <w:p w14:paraId="557EC999" w14:textId="58D813BE" w:rsidR="00691891" w:rsidRDefault="00691891" w:rsidP="00DF744C">
            <w:r>
              <w:t>2 &lt; bachelor’s or associate’s</w:t>
            </w:r>
          </w:p>
        </w:tc>
        <w:tc>
          <w:tcPr>
            <w:tcW w:w="1687" w:type="dxa"/>
          </w:tcPr>
          <w:p w14:paraId="7C08D2A3" w14:textId="224A337D" w:rsidR="006C4D15" w:rsidRDefault="00691891" w:rsidP="00DF744C">
            <w:r>
              <w:t>0;7-0;9</w:t>
            </w:r>
          </w:p>
        </w:tc>
        <w:tc>
          <w:tcPr>
            <w:tcW w:w="2256" w:type="dxa"/>
          </w:tcPr>
          <w:p w14:paraId="7985B22B" w14:textId="77777777" w:rsidR="006C4D15" w:rsidRDefault="006C4D15" w:rsidP="00DF744C"/>
        </w:tc>
      </w:tr>
      <w:tr w:rsidR="00691891" w14:paraId="68477BE5" w14:textId="77777777" w:rsidTr="00671715">
        <w:tc>
          <w:tcPr>
            <w:tcW w:w="1564" w:type="dxa"/>
          </w:tcPr>
          <w:p w14:paraId="56C05828" w14:textId="2250DBB0" w:rsidR="00691891" w:rsidRDefault="00691891" w:rsidP="00DF744C">
            <w:r>
              <w:t xml:space="preserve">Bulgarelli &amp; </w:t>
            </w:r>
            <w:proofErr w:type="spellStart"/>
            <w:r>
              <w:t>Bergelson</w:t>
            </w:r>
            <w:proofErr w:type="spellEnd"/>
            <w:r>
              <w:t xml:space="preserve"> (2023)</w:t>
            </w:r>
          </w:p>
        </w:tc>
        <w:tc>
          <w:tcPr>
            <w:tcW w:w="1527" w:type="dxa"/>
          </w:tcPr>
          <w:p w14:paraId="2C02D578" w14:textId="14CB9003" w:rsidR="00691891" w:rsidRDefault="00691891" w:rsidP="00DF744C">
            <w:r>
              <w:t>United states</w:t>
            </w:r>
          </w:p>
        </w:tc>
        <w:tc>
          <w:tcPr>
            <w:tcW w:w="2245" w:type="dxa"/>
          </w:tcPr>
          <w:p w14:paraId="03514887" w14:textId="77777777" w:rsidR="00691891" w:rsidRDefault="00691891" w:rsidP="00DF744C">
            <w:r>
              <w:t>N = 54</w:t>
            </w:r>
          </w:p>
          <w:p w14:paraId="03C41565" w14:textId="3D7E3276" w:rsidR="00691891" w:rsidRDefault="00691891" w:rsidP="00DF744C">
            <w:r>
              <w:t>34 F, 20 M</w:t>
            </w:r>
          </w:p>
        </w:tc>
        <w:tc>
          <w:tcPr>
            <w:tcW w:w="2294" w:type="dxa"/>
          </w:tcPr>
          <w:p w14:paraId="0D8D1839" w14:textId="77777777" w:rsidR="00691891" w:rsidRDefault="00691891" w:rsidP="00DF744C">
            <w:r>
              <w:t>87% White</w:t>
            </w:r>
          </w:p>
          <w:p w14:paraId="14756B08" w14:textId="07B95C25" w:rsidR="00691891" w:rsidRDefault="00691891" w:rsidP="00DF744C">
            <w:r>
              <w:t>13% Multiracial, multiethnic, other</w:t>
            </w:r>
          </w:p>
        </w:tc>
        <w:tc>
          <w:tcPr>
            <w:tcW w:w="2636" w:type="dxa"/>
          </w:tcPr>
          <w:p w14:paraId="0612F1AC" w14:textId="77777777" w:rsidR="00691891" w:rsidRDefault="00691891" w:rsidP="00DF744C">
            <w:r>
              <w:t>32 advanced degree</w:t>
            </w:r>
          </w:p>
          <w:p w14:paraId="15D323F3" w14:textId="3B0C675A" w:rsidR="00691891" w:rsidRDefault="00691891" w:rsidP="00DF744C">
            <w:r>
              <w:t>16 associate’s or bachelor’s</w:t>
            </w:r>
          </w:p>
          <w:p w14:paraId="0705B8C1" w14:textId="77777777" w:rsidR="00691891" w:rsidRDefault="00691891" w:rsidP="00DF744C">
            <w:r>
              <w:t>2 &lt; associate’s or bachelor’s</w:t>
            </w:r>
          </w:p>
          <w:p w14:paraId="7797D33E" w14:textId="64B8F5CC" w:rsidR="00691891" w:rsidRDefault="00691891" w:rsidP="00DF744C">
            <w:r>
              <w:t>4 did not report</w:t>
            </w:r>
          </w:p>
        </w:tc>
        <w:tc>
          <w:tcPr>
            <w:tcW w:w="1687" w:type="dxa"/>
          </w:tcPr>
          <w:p w14:paraId="168FDA5A" w14:textId="39CDF035" w:rsidR="00691891" w:rsidRDefault="00691891" w:rsidP="00DF744C">
            <w:r>
              <w:t>1;1-1;3</w:t>
            </w:r>
          </w:p>
        </w:tc>
        <w:tc>
          <w:tcPr>
            <w:tcW w:w="2256" w:type="dxa"/>
          </w:tcPr>
          <w:p w14:paraId="27B866AB" w14:textId="77777777" w:rsidR="00691891" w:rsidRDefault="00691891" w:rsidP="00DF744C"/>
        </w:tc>
      </w:tr>
      <w:tr w:rsidR="00BC1693" w14:paraId="6921619A" w14:textId="4115B791" w:rsidTr="00671715">
        <w:tc>
          <w:tcPr>
            <w:tcW w:w="1564" w:type="dxa"/>
          </w:tcPr>
          <w:p w14:paraId="0BF4ADB0" w14:textId="3E9F0CDE" w:rsidR="006476B9" w:rsidRPr="0083769B" w:rsidRDefault="009C19DF" w:rsidP="00DF744C">
            <w:r>
              <w:t>*</w:t>
            </w:r>
            <w:r w:rsidR="006476B9">
              <w:t xml:space="preserve">Bulgarelli &amp; </w:t>
            </w:r>
            <w:proofErr w:type="spellStart"/>
            <w:r w:rsidR="006476B9">
              <w:t>Bergelson</w:t>
            </w:r>
            <w:proofErr w:type="spellEnd"/>
            <w:r w:rsidR="006476B9">
              <w:t xml:space="preserve"> (2024)</w:t>
            </w:r>
          </w:p>
        </w:tc>
        <w:tc>
          <w:tcPr>
            <w:tcW w:w="1527" w:type="dxa"/>
          </w:tcPr>
          <w:p w14:paraId="44B80344" w14:textId="1C09A27E" w:rsidR="006476B9" w:rsidRPr="0083769B" w:rsidRDefault="006476B9" w:rsidP="00DF744C">
            <w:r>
              <w:t>United States</w:t>
            </w:r>
          </w:p>
        </w:tc>
        <w:tc>
          <w:tcPr>
            <w:tcW w:w="2245" w:type="dxa"/>
          </w:tcPr>
          <w:p w14:paraId="4043029E" w14:textId="77777777" w:rsidR="009C19DF" w:rsidRDefault="009C19DF" w:rsidP="00DF744C">
            <w:r>
              <w:t>N = 44</w:t>
            </w:r>
          </w:p>
          <w:p w14:paraId="626228BC" w14:textId="687DE18E" w:rsidR="006476B9" w:rsidRPr="0083769B" w:rsidRDefault="006476B9" w:rsidP="00DF744C">
            <w:r>
              <w:t>21 F, 23 M</w:t>
            </w:r>
          </w:p>
        </w:tc>
        <w:tc>
          <w:tcPr>
            <w:tcW w:w="2294" w:type="dxa"/>
          </w:tcPr>
          <w:p w14:paraId="5ABEC000" w14:textId="77777777" w:rsidR="006476B9" w:rsidRDefault="006476B9" w:rsidP="00DF744C">
            <w:r>
              <w:t>42 White</w:t>
            </w:r>
          </w:p>
          <w:p w14:paraId="6EBFC585" w14:textId="44E19EED" w:rsidR="006476B9" w:rsidRPr="0083769B" w:rsidRDefault="006476B9" w:rsidP="00DF744C">
            <w:r>
              <w:t>2 multiracial</w:t>
            </w:r>
          </w:p>
        </w:tc>
        <w:tc>
          <w:tcPr>
            <w:tcW w:w="2636" w:type="dxa"/>
          </w:tcPr>
          <w:p w14:paraId="6AC196C0" w14:textId="61D68ECB" w:rsidR="006476B9" w:rsidRPr="0083769B" w:rsidRDefault="006476B9" w:rsidP="00DF744C">
            <w:r>
              <w:t>18 mothers had an associate’s or bachelor’s degree, 22 mothers had an advanced degree</w:t>
            </w:r>
          </w:p>
        </w:tc>
        <w:tc>
          <w:tcPr>
            <w:tcW w:w="1687" w:type="dxa"/>
          </w:tcPr>
          <w:p w14:paraId="527B8EC8" w14:textId="7E731420" w:rsidR="006476B9" w:rsidRPr="0083769B" w:rsidRDefault="006476B9" w:rsidP="00DF744C">
            <w:r>
              <w:t xml:space="preserve">Longitudinal from </w:t>
            </w:r>
            <w:r w:rsidR="009C19DF">
              <w:t>0;6-1;5</w:t>
            </w:r>
          </w:p>
        </w:tc>
        <w:tc>
          <w:tcPr>
            <w:tcW w:w="2256" w:type="dxa"/>
          </w:tcPr>
          <w:p w14:paraId="79301E7F" w14:textId="77777777" w:rsidR="006476B9" w:rsidRDefault="006476B9" w:rsidP="00DF744C"/>
        </w:tc>
      </w:tr>
      <w:tr w:rsidR="00BC1693" w14:paraId="150EA5B5" w14:textId="460EF2C2" w:rsidTr="00671715">
        <w:tc>
          <w:tcPr>
            <w:tcW w:w="1564" w:type="dxa"/>
            <w:tcBorders>
              <w:bottom w:val="single" w:sz="4" w:space="0" w:color="auto"/>
            </w:tcBorders>
          </w:tcPr>
          <w:p w14:paraId="2FFFEEC4" w14:textId="76BD70D2" w:rsidR="006476B9" w:rsidRDefault="009C19DF" w:rsidP="007F4539">
            <w:r>
              <w:t>*</w:t>
            </w:r>
            <w:r w:rsidR="006476B9">
              <w:t>Bulgarelli et al., (2021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0877B0D8" w14:textId="48E6002A" w:rsidR="006476B9" w:rsidRDefault="006476B9" w:rsidP="007F4539">
            <w:r>
              <w:t>United States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4BB872A5" w14:textId="41EF2F54" w:rsidR="009C19DF" w:rsidRDefault="009C19DF" w:rsidP="007F4539">
            <w:r>
              <w:t>N = 44</w:t>
            </w:r>
          </w:p>
          <w:p w14:paraId="72C80790" w14:textId="65C82ECE" w:rsidR="006476B9" w:rsidRDefault="006476B9" w:rsidP="007F4539">
            <w:r>
              <w:t>21 F, 23 M</w:t>
            </w: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4FE70B32" w14:textId="77777777" w:rsidR="006476B9" w:rsidRDefault="006476B9" w:rsidP="007F4539">
            <w:r>
              <w:t>42 White</w:t>
            </w:r>
          </w:p>
          <w:p w14:paraId="5BC755FF" w14:textId="6DA55979" w:rsidR="006476B9" w:rsidRDefault="006476B9" w:rsidP="007F4539">
            <w:r>
              <w:t>2 multiracial</w:t>
            </w:r>
          </w:p>
        </w:tc>
        <w:tc>
          <w:tcPr>
            <w:tcW w:w="2636" w:type="dxa"/>
            <w:tcBorders>
              <w:bottom w:val="single" w:sz="4" w:space="0" w:color="auto"/>
            </w:tcBorders>
          </w:tcPr>
          <w:p w14:paraId="7ED708E2" w14:textId="23B44021" w:rsidR="006476B9" w:rsidRDefault="006476B9" w:rsidP="007F4539">
            <w:r>
              <w:t xml:space="preserve">18 mothers had an associate’s or bachelor’s </w:t>
            </w:r>
            <w:r>
              <w:lastRenderedPageBreak/>
              <w:t>degree, 22 mothers had an advanced degree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3F6EB47B" w14:textId="5F71D93F" w:rsidR="006476B9" w:rsidRDefault="006476B9" w:rsidP="007F4539">
            <w:r>
              <w:lastRenderedPageBreak/>
              <w:t xml:space="preserve">Longitudinal from 0;6-1;5 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4683E9A6" w14:textId="77777777" w:rsidR="006476B9" w:rsidRDefault="006476B9" w:rsidP="007F4539"/>
        </w:tc>
      </w:tr>
      <w:tr w:rsidR="002162DA" w14:paraId="583DF8DE" w14:textId="77777777" w:rsidTr="00671715">
        <w:tc>
          <w:tcPr>
            <w:tcW w:w="1564" w:type="dxa"/>
            <w:tcBorders>
              <w:top w:val="single" w:sz="4" w:space="0" w:color="auto"/>
            </w:tcBorders>
          </w:tcPr>
          <w:p w14:paraId="792EB688" w14:textId="5ACC639A" w:rsidR="002162DA" w:rsidRDefault="002162DA" w:rsidP="00DF744C">
            <w:r>
              <w:t>Bunche et al (2024)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101D8635" w14:textId="016D7674" w:rsidR="002162DA" w:rsidRDefault="002162DA" w:rsidP="00234AFD">
            <w:r>
              <w:t xml:space="preserve">United States, Canada, England, Argentina, Mexico, Papa New Guinea 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37CE8FA7" w14:textId="77777777" w:rsidR="002162DA" w:rsidRDefault="002162DA" w:rsidP="00DF744C">
            <w:r>
              <w:t>N = 69 total</w:t>
            </w:r>
          </w:p>
          <w:p w14:paraId="57B24A09" w14:textId="1DE16566" w:rsidR="002162DA" w:rsidRDefault="002162DA" w:rsidP="00DF744C">
            <w:r>
              <w:t>34 M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6DCF309B" w14:textId="3F0BE30E" w:rsidR="002162DA" w:rsidRDefault="00F90EC5" w:rsidP="00DF744C">
            <w:r>
              <w:t>Not reported</w:t>
            </w:r>
          </w:p>
        </w:tc>
        <w:tc>
          <w:tcPr>
            <w:tcW w:w="2636" w:type="dxa"/>
            <w:tcBorders>
              <w:top w:val="single" w:sz="4" w:space="0" w:color="auto"/>
            </w:tcBorders>
          </w:tcPr>
          <w:p w14:paraId="40889562" w14:textId="4831C7D6" w:rsidR="002162DA" w:rsidRDefault="00F90EC5" w:rsidP="00DF744C">
            <w:r>
              <w:t>Not reported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52D799CE" w14:textId="5BBC7955" w:rsidR="002162DA" w:rsidRDefault="002162DA" w:rsidP="00DF744C">
            <w:r>
              <w:t>1;2 (0;2-3;0)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6945FC0A" w14:textId="77777777" w:rsidR="002162DA" w:rsidRDefault="002162DA" w:rsidP="00DF744C">
            <w:r>
              <w:t xml:space="preserve">Household size: </w:t>
            </w:r>
          </w:p>
          <w:p w14:paraId="34345F6F" w14:textId="021C3F4D" w:rsidR="002162DA" w:rsidRDefault="002162DA" w:rsidP="00DF744C">
            <w:r>
              <w:t>5.1 (2-14)</w:t>
            </w:r>
          </w:p>
        </w:tc>
      </w:tr>
      <w:tr w:rsidR="00764317" w14:paraId="7C926B02" w14:textId="77777777" w:rsidTr="00671715">
        <w:tc>
          <w:tcPr>
            <w:tcW w:w="1564" w:type="dxa"/>
            <w:tcBorders>
              <w:top w:val="single" w:sz="4" w:space="0" w:color="auto"/>
            </w:tcBorders>
          </w:tcPr>
          <w:p w14:paraId="0490D280" w14:textId="7843F6AB" w:rsidR="00764317" w:rsidRDefault="00764317" w:rsidP="00DF744C">
            <w:r>
              <w:t>Casillas et al., (20</w:t>
            </w:r>
            <w:r w:rsidR="001F66BB">
              <w:t>20</w:t>
            </w:r>
            <w:r>
              <w:t>)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42E827C8" w14:textId="4FDF8DFE" w:rsidR="00764317" w:rsidRDefault="00764317" w:rsidP="00234AFD">
            <w:r>
              <w:t>Mexico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654F8E5E" w14:textId="77777777" w:rsidR="00764317" w:rsidRDefault="00764317" w:rsidP="00DF744C">
            <w:r>
              <w:t>N = 10</w:t>
            </w:r>
          </w:p>
          <w:p w14:paraId="5F4AEEBC" w14:textId="07C0709A" w:rsidR="00764317" w:rsidRDefault="00764317" w:rsidP="00DF744C">
            <w:r>
              <w:t>5 F, 5 M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58B57C49" w14:textId="0FB84F6D" w:rsidR="00764317" w:rsidRDefault="00764317" w:rsidP="00DF744C">
            <w:r>
              <w:t>Not reported</w:t>
            </w:r>
          </w:p>
        </w:tc>
        <w:tc>
          <w:tcPr>
            <w:tcW w:w="2636" w:type="dxa"/>
            <w:tcBorders>
              <w:top w:val="single" w:sz="4" w:space="0" w:color="auto"/>
            </w:tcBorders>
          </w:tcPr>
          <w:p w14:paraId="12978C40" w14:textId="77777777" w:rsidR="00764317" w:rsidRDefault="00764317" w:rsidP="00DF744C">
            <w:r>
              <w:t>2 No education</w:t>
            </w:r>
          </w:p>
          <w:p w14:paraId="2D659CBC" w14:textId="77777777" w:rsidR="00764317" w:rsidRDefault="00764317" w:rsidP="00DF744C">
            <w:r>
              <w:t>2 Preparatory</w:t>
            </w:r>
          </w:p>
          <w:p w14:paraId="00348730" w14:textId="74DD4490" w:rsidR="00764317" w:rsidRDefault="00764317" w:rsidP="00DF744C">
            <w:r>
              <w:t>3 Primary</w:t>
            </w:r>
          </w:p>
          <w:p w14:paraId="456DDC21" w14:textId="6EFA7080" w:rsidR="00764317" w:rsidRDefault="00764317" w:rsidP="00DF744C">
            <w:r>
              <w:t>3 Secondary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22A2AF23" w14:textId="10CEB668" w:rsidR="00764317" w:rsidRDefault="00764317" w:rsidP="00DF744C">
            <w:r>
              <w:t>0;2 to 3;0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5625A0B0" w14:textId="4E3005CA" w:rsidR="00764317" w:rsidRDefault="001F66BB" w:rsidP="00DF744C">
            <w:r>
              <w:t>Mean household size: 8</w:t>
            </w:r>
          </w:p>
        </w:tc>
      </w:tr>
      <w:tr w:rsidR="001F66BB" w14:paraId="5EF593F4" w14:textId="77777777" w:rsidTr="00701457">
        <w:tc>
          <w:tcPr>
            <w:tcW w:w="1564" w:type="dxa"/>
            <w:tcBorders>
              <w:top w:val="single" w:sz="4" w:space="0" w:color="auto"/>
            </w:tcBorders>
          </w:tcPr>
          <w:p w14:paraId="22A24E7F" w14:textId="3EA83E31" w:rsidR="001F66BB" w:rsidRDefault="001F66BB" w:rsidP="00DF744C">
            <w:r>
              <w:t>Casillas et al., (2021)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47AA1DFA" w14:textId="11A5CCA4" w:rsidR="001F66BB" w:rsidRDefault="001F66BB" w:rsidP="00234AFD">
            <w:r>
              <w:t>Papua New Guinea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15DCDE91" w14:textId="77777777" w:rsidR="001F66BB" w:rsidRDefault="001F66BB" w:rsidP="00DF744C">
            <w:r>
              <w:t>N = 10</w:t>
            </w:r>
          </w:p>
          <w:p w14:paraId="644CD05E" w14:textId="1B92A50A" w:rsidR="001F66BB" w:rsidRDefault="001F66BB" w:rsidP="00DF744C">
            <w:r>
              <w:t>5 F, 5 M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71E28A1A" w14:textId="59CB0918" w:rsidR="001F66BB" w:rsidRDefault="001F66BB" w:rsidP="00DF744C">
            <w:r>
              <w:t>Not reported</w:t>
            </w:r>
          </w:p>
        </w:tc>
        <w:tc>
          <w:tcPr>
            <w:tcW w:w="2636" w:type="dxa"/>
            <w:tcBorders>
              <w:top w:val="single" w:sz="4" w:space="0" w:color="auto"/>
            </w:tcBorders>
          </w:tcPr>
          <w:p w14:paraId="07AF14D7" w14:textId="77777777" w:rsidR="001F66BB" w:rsidRDefault="001F66BB" w:rsidP="00DF744C">
            <w:r>
              <w:t>1 Preparatory</w:t>
            </w:r>
          </w:p>
          <w:p w14:paraId="5CE1E9CE" w14:textId="77777777" w:rsidR="001F66BB" w:rsidRDefault="001F66BB" w:rsidP="00DF744C">
            <w:r>
              <w:t>4 Primary</w:t>
            </w:r>
          </w:p>
          <w:p w14:paraId="1AD8ED20" w14:textId="5DF80438" w:rsidR="001F66BB" w:rsidRDefault="001F66BB" w:rsidP="00DF744C">
            <w:r>
              <w:t>5 Secondary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0F0DAAD6" w14:textId="5E67163A" w:rsidR="001F66BB" w:rsidRDefault="001F66BB" w:rsidP="00DF744C">
            <w:r>
              <w:t>0;1 to 2;11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1A5F8ECA" w14:textId="0A7D92D9" w:rsidR="001F66BB" w:rsidRDefault="001F66BB" w:rsidP="00DF744C">
            <w:r>
              <w:t>Mean household size: 7</w:t>
            </w:r>
          </w:p>
        </w:tc>
      </w:tr>
      <w:tr w:rsidR="00BC1693" w14:paraId="54B370A2" w14:textId="077950FA" w:rsidTr="00671715">
        <w:tc>
          <w:tcPr>
            <w:tcW w:w="1564" w:type="dxa"/>
          </w:tcPr>
          <w:p w14:paraId="3C17FA78" w14:textId="73EE1D42" w:rsidR="006476B9" w:rsidRDefault="006476B9" w:rsidP="00DF744C">
            <w:proofErr w:type="spellStart"/>
            <w:r>
              <w:t>ManyBabies</w:t>
            </w:r>
            <w:proofErr w:type="spellEnd"/>
            <w:r>
              <w:t xml:space="preserve"> Consortium</w:t>
            </w:r>
          </w:p>
        </w:tc>
        <w:tc>
          <w:tcPr>
            <w:tcW w:w="1527" w:type="dxa"/>
          </w:tcPr>
          <w:p w14:paraId="7EF09DD7" w14:textId="44D61F16" w:rsidR="006476B9" w:rsidRDefault="006476B9" w:rsidP="00DF744C">
            <w:r>
              <w:t>Around the world</w:t>
            </w:r>
          </w:p>
        </w:tc>
        <w:tc>
          <w:tcPr>
            <w:tcW w:w="2245" w:type="dxa"/>
          </w:tcPr>
          <w:p w14:paraId="6FE42F8C" w14:textId="4C1FC103" w:rsidR="006476B9" w:rsidRDefault="006476B9" w:rsidP="00DF744C">
            <w:r>
              <w:t>Not reported</w:t>
            </w:r>
          </w:p>
        </w:tc>
        <w:tc>
          <w:tcPr>
            <w:tcW w:w="2294" w:type="dxa"/>
          </w:tcPr>
          <w:p w14:paraId="10B926BC" w14:textId="13DEF0F1" w:rsidR="006476B9" w:rsidRDefault="006476B9" w:rsidP="00DF744C">
            <w:r>
              <w:t>Not reported</w:t>
            </w:r>
          </w:p>
        </w:tc>
        <w:tc>
          <w:tcPr>
            <w:tcW w:w="2636" w:type="dxa"/>
          </w:tcPr>
          <w:p w14:paraId="20010406" w14:textId="183F15A7" w:rsidR="006476B9" w:rsidRDefault="006476B9" w:rsidP="00DF744C">
            <w:r>
              <w:t>Not reported</w:t>
            </w:r>
          </w:p>
        </w:tc>
        <w:tc>
          <w:tcPr>
            <w:tcW w:w="1687" w:type="dxa"/>
          </w:tcPr>
          <w:p w14:paraId="5321D9F5" w14:textId="0973B3D3" w:rsidR="006476B9" w:rsidRDefault="006476B9" w:rsidP="00DF744C">
            <w:r>
              <w:t>0;3 – 1;3</w:t>
            </w:r>
          </w:p>
        </w:tc>
        <w:tc>
          <w:tcPr>
            <w:tcW w:w="2256" w:type="dxa"/>
          </w:tcPr>
          <w:p w14:paraId="5424374C" w14:textId="77777777" w:rsidR="006476B9" w:rsidRDefault="006476B9" w:rsidP="00DF744C"/>
        </w:tc>
      </w:tr>
      <w:tr w:rsidR="00BC1693" w14:paraId="2F9D0402" w14:textId="0C6A4C75" w:rsidTr="00671715">
        <w:tc>
          <w:tcPr>
            <w:tcW w:w="1564" w:type="dxa"/>
          </w:tcPr>
          <w:p w14:paraId="13473B3C" w14:textId="45EA48DD" w:rsidR="006476B9" w:rsidRDefault="006476B9" w:rsidP="00DF744C">
            <w:r>
              <w:t>Cooper et al., (2018)</w:t>
            </w:r>
          </w:p>
        </w:tc>
        <w:tc>
          <w:tcPr>
            <w:tcW w:w="1527" w:type="dxa"/>
          </w:tcPr>
          <w:p w14:paraId="2EB83674" w14:textId="477085D0" w:rsidR="006476B9" w:rsidRDefault="006476B9" w:rsidP="00DF744C">
            <w:r>
              <w:t>Canada</w:t>
            </w:r>
          </w:p>
        </w:tc>
        <w:tc>
          <w:tcPr>
            <w:tcW w:w="2245" w:type="dxa"/>
          </w:tcPr>
          <w:p w14:paraId="6C0DC8D2" w14:textId="22969486" w:rsidR="006476B9" w:rsidRDefault="006476B9" w:rsidP="006476B9">
            <w:r>
              <w:t>N = 54</w:t>
            </w:r>
          </w:p>
        </w:tc>
        <w:tc>
          <w:tcPr>
            <w:tcW w:w="2294" w:type="dxa"/>
          </w:tcPr>
          <w:p w14:paraId="389B3ECE" w14:textId="233D16C9" w:rsidR="006476B9" w:rsidRDefault="004955F5" w:rsidP="00DF744C">
            <w:r>
              <w:t>Not reported</w:t>
            </w:r>
          </w:p>
        </w:tc>
        <w:tc>
          <w:tcPr>
            <w:tcW w:w="2636" w:type="dxa"/>
          </w:tcPr>
          <w:p w14:paraId="67DE0178" w14:textId="1B2AEE4A" w:rsidR="006476B9" w:rsidRDefault="004955F5" w:rsidP="00DF744C">
            <w:r>
              <w:t>Not reported</w:t>
            </w:r>
          </w:p>
        </w:tc>
        <w:tc>
          <w:tcPr>
            <w:tcW w:w="1687" w:type="dxa"/>
          </w:tcPr>
          <w:p w14:paraId="3F5EB6F1" w14:textId="1922A7FF" w:rsidR="006476B9" w:rsidRDefault="006476B9" w:rsidP="00DF744C">
            <w:r>
              <w:t>2;6-3;0</w:t>
            </w:r>
          </w:p>
        </w:tc>
        <w:tc>
          <w:tcPr>
            <w:tcW w:w="2256" w:type="dxa"/>
          </w:tcPr>
          <w:p w14:paraId="6503E2EB" w14:textId="77777777" w:rsidR="006476B9" w:rsidRDefault="006476B9" w:rsidP="00DF744C"/>
        </w:tc>
      </w:tr>
      <w:tr w:rsidR="00BC1693" w14:paraId="65FD66A3" w14:textId="612536F9" w:rsidTr="00671715">
        <w:tc>
          <w:tcPr>
            <w:tcW w:w="1564" w:type="dxa"/>
          </w:tcPr>
          <w:p w14:paraId="61755738" w14:textId="07EF312E" w:rsidR="006476B9" w:rsidRDefault="004955F5" w:rsidP="00DF744C">
            <w:r>
              <w:t>Cristia et al., (2019)</w:t>
            </w:r>
          </w:p>
        </w:tc>
        <w:tc>
          <w:tcPr>
            <w:tcW w:w="1527" w:type="dxa"/>
          </w:tcPr>
          <w:p w14:paraId="6D9FD848" w14:textId="3D0298D4" w:rsidR="006476B9" w:rsidRDefault="004955F5" w:rsidP="00DF744C">
            <w:proofErr w:type="spellStart"/>
            <w:r>
              <w:t>Tsimane</w:t>
            </w:r>
            <w:proofErr w:type="spellEnd"/>
            <w:r>
              <w:t>, Bolivia</w:t>
            </w:r>
          </w:p>
        </w:tc>
        <w:tc>
          <w:tcPr>
            <w:tcW w:w="2245" w:type="dxa"/>
          </w:tcPr>
          <w:p w14:paraId="2839334D" w14:textId="1A1B18CE" w:rsidR="006476B9" w:rsidRDefault="004955F5" w:rsidP="00DF744C">
            <w:r>
              <w:t>Not reported</w:t>
            </w:r>
          </w:p>
        </w:tc>
        <w:tc>
          <w:tcPr>
            <w:tcW w:w="2294" w:type="dxa"/>
          </w:tcPr>
          <w:p w14:paraId="4949F5C7" w14:textId="080AC789" w:rsidR="006476B9" w:rsidRDefault="004955F5" w:rsidP="00DF744C">
            <w:r>
              <w:t>Not reported</w:t>
            </w:r>
          </w:p>
        </w:tc>
        <w:tc>
          <w:tcPr>
            <w:tcW w:w="2636" w:type="dxa"/>
          </w:tcPr>
          <w:p w14:paraId="3571CF17" w14:textId="517E44B8" w:rsidR="006476B9" w:rsidRDefault="004955F5" w:rsidP="00DF744C">
            <w:r>
              <w:t>Forager-farmer community</w:t>
            </w:r>
          </w:p>
        </w:tc>
        <w:tc>
          <w:tcPr>
            <w:tcW w:w="1687" w:type="dxa"/>
          </w:tcPr>
          <w:p w14:paraId="460C6EA4" w14:textId="7C2C542B" w:rsidR="006476B9" w:rsidRDefault="004955F5" w:rsidP="00DF744C">
            <w:r>
              <w:t>0-1;0</w:t>
            </w:r>
          </w:p>
        </w:tc>
        <w:tc>
          <w:tcPr>
            <w:tcW w:w="2256" w:type="dxa"/>
          </w:tcPr>
          <w:p w14:paraId="6BBAD3FC" w14:textId="1371EA26" w:rsidR="006476B9" w:rsidRDefault="004955F5" w:rsidP="00DF744C">
            <w:r>
              <w:t>Total fertility rate of 9 births, 30 month interbirth interval</w:t>
            </w:r>
          </w:p>
        </w:tc>
      </w:tr>
      <w:tr w:rsidR="00BC1693" w14:paraId="2D08E9BF" w14:textId="40A14288" w:rsidTr="00671715">
        <w:tc>
          <w:tcPr>
            <w:tcW w:w="1564" w:type="dxa"/>
          </w:tcPr>
          <w:p w14:paraId="3E21A1DB" w14:textId="51376EB8" w:rsidR="006476B9" w:rsidRDefault="009E6A60" w:rsidP="00D6137A">
            <w:r>
              <w:t>Duncan et al.,</w:t>
            </w:r>
            <w:r w:rsidR="006476B9">
              <w:t xml:space="preserve"> (20</w:t>
            </w:r>
            <w:r>
              <w:t>20</w:t>
            </w:r>
            <w:r w:rsidR="006476B9">
              <w:t>)</w:t>
            </w:r>
          </w:p>
        </w:tc>
        <w:tc>
          <w:tcPr>
            <w:tcW w:w="1527" w:type="dxa"/>
          </w:tcPr>
          <w:p w14:paraId="2B4B1A8A" w14:textId="2640BC64" w:rsidR="006476B9" w:rsidRDefault="009E6A60" w:rsidP="00D6137A">
            <w:r>
              <w:t>United States</w:t>
            </w:r>
          </w:p>
        </w:tc>
        <w:tc>
          <w:tcPr>
            <w:tcW w:w="2245" w:type="dxa"/>
          </w:tcPr>
          <w:p w14:paraId="7B45DAA6" w14:textId="24012C59" w:rsidR="006476B9" w:rsidRDefault="009E6A60" w:rsidP="00D6137A">
            <w:r>
              <w:t>N= 44</w:t>
            </w:r>
            <w:r>
              <w:br/>
              <w:t>59% M</w:t>
            </w:r>
          </w:p>
        </w:tc>
        <w:tc>
          <w:tcPr>
            <w:tcW w:w="2294" w:type="dxa"/>
          </w:tcPr>
          <w:p w14:paraId="3B59C228" w14:textId="77777777" w:rsidR="006476B9" w:rsidRDefault="009E6A60" w:rsidP="00D6137A">
            <w:r>
              <w:t>45% White</w:t>
            </w:r>
          </w:p>
          <w:p w14:paraId="1430F596" w14:textId="77777777" w:rsidR="009E6A60" w:rsidRDefault="009E6A60" w:rsidP="00D6137A">
            <w:r>
              <w:t>25% African American</w:t>
            </w:r>
          </w:p>
          <w:p w14:paraId="7A822BE7" w14:textId="77777777" w:rsidR="009E6A60" w:rsidRDefault="009E6A60" w:rsidP="00D6137A">
            <w:r>
              <w:t>18% Hispanic</w:t>
            </w:r>
          </w:p>
          <w:p w14:paraId="2EF0B5D5" w14:textId="0C754755" w:rsidR="009E6A60" w:rsidRDefault="009E6A60" w:rsidP="00D6137A">
            <w:r>
              <w:t>11% Other</w:t>
            </w:r>
          </w:p>
        </w:tc>
        <w:tc>
          <w:tcPr>
            <w:tcW w:w="2636" w:type="dxa"/>
          </w:tcPr>
          <w:p w14:paraId="41E20D30" w14:textId="77597B18" w:rsidR="006476B9" w:rsidRDefault="009E6A60" w:rsidP="00D6137A">
            <w:r>
              <w:t>84% received child-care subsidy (low income)</w:t>
            </w:r>
          </w:p>
        </w:tc>
        <w:tc>
          <w:tcPr>
            <w:tcW w:w="1687" w:type="dxa"/>
          </w:tcPr>
          <w:p w14:paraId="3B75B0B5" w14:textId="541A54F7" w:rsidR="006476B9" w:rsidRDefault="009E6A60" w:rsidP="00D6137A">
            <w:r>
              <w:t>4;9</w:t>
            </w:r>
          </w:p>
        </w:tc>
        <w:tc>
          <w:tcPr>
            <w:tcW w:w="2256" w:type="dxa"/>
          </w:tcPr>
          <w:p w14:paraId="058229DC" w14:textId="29450F40" w:rsidR="006476B9" w:rsidRDefault="009E6A60" w:rsidP="00D6137A">
            <w:r>
              <w:t>2 teachers per 20-25 children</w:t>
            </w:r>
          </w:p>
        </w:tc>
      </w:tr>
      <w:tr w:rsidR="002162DA" w14:paraId="41966A1C" w14:textId="77777777" w:rsidTr="00671715">
        <w:tc>
          <w:tcPr>
            <w:tcW w:w="1564" w:type="dxa"/>
          </w:tcPr>
          <w:p w14:paraId="7A5F7272" w14:textId="3FB1C74F" w:rsidR="002162DA" w:rsidRDefault="002162DA" w:rsidP="00D6137A">
            <w:r>
              <w:t>Fennel &amp; Byers-</w:t>
            </w:r>
            <w:r>
              <w:lastRenderedPageBreak/>
              <w:t>Heinlein (2014)</w:t>
            </w:r>
          </w:p>
        </w:tc>
        <w:tc>
          <w:tcPr>
            <w:tcW w:w="1527" w:type="dxa"/>
          </w:tcPr>
          <w:p w14:paraId="3AB66F6F" w14:textId="7A66196A" w:rsidR="002162DA" w:rsidRDefault="002162DA" w:rsidP="00D6137A">
            <w:r>
              <w:lastRenderedPageBreak/>
              <w:t>Canada</w:t>
            </w:r>
          </w:p>
        </w:tc>
        <w:tc>
          <w:tcPr>
            <w:tcW w:w="2245" w:type="dxa"/>
          </w:tcPr>
          <w:p w14:paraId="65136E71" w14:textId="60A3B039" w:rsidR="002162DA" w:rsidRDefault="002162DA" w:rsidP="00D6137A">
            <w:r>
              <w:t>N = 61</w:t>
            </w:r>
          </w:p>
          <w:p w14:paraId="126C7767" w14:textId="0142E38C" w:rsidR="002162DA" w:rsidRDefault="002162DA" w:rsidP="00D6137A">
            <w:r>
              <w:t>Bilinguals N = 30</w:t>
            </w:r>
          </w:p>
          <w:p w14:paraId="7F1073CE" w14:textId="4626CC2C" w:rsidR="002162DA" w:rsidRDefault="002162DA" w:rsidP="00D6137A">
            <w:r>
              <w:t>16 F</w:t>
            </w:r>
          </w:p>
          <w:p w14:paraId="42BB3650" w14:textId="7A305BB9" w:rsidR="002162DA" w:rsidRDefault="002162DA" w:rsidP="00D6137A">
            <w:r>
              <w:lastRenderedPageBreak/>
              <w:t>Monolingual N = 31</w:t>
            </w:r>
          </w:p>
          <w:p w14:paraId="734F4F93" w14:textId="2485EFBA" w:rsidR="002162DA" w:rsidRDefault="002162DA" w:rsidP="00D6137A">
            <w:r>
              <w:t>15 F</w:t>
            </w:r>
          </w:p>
          <w:p w14:paraId="03DDBE15" w14:textId="51723DC5" w:rsidR="002162DA" w:rsidRDefault="002162DA" w:rsidP="00D6137A"/>
        </w:tc>
        <w:tc>
          <w:tcPr>
            <w:tcW w:w="2294" w:type="dxa"/>
          </w:tcPr>
          <w:p w14:paraId="6CD1ED6A" w14:textId="0D80FED3" w:rsidR="002162DA" w:rsidRDefault="00F90EC5" w:rsidP="00D6137A">
            <w:r>
              <w:lastRenderedPageBreak/>
              <w:t>Not reported</w:t>
            </w:r>
          </w:p>
        </w:tc>
        <w:tc>
          <w:tcPr>
            <w:tcW w:w="2636" w:type="dxa"/>
          </w:tcPr>
          <w:p w14:paraId="4C8DE7C7" w14:textId="257371D1" w:rsidR="002162DA" w:rsidRDefault="00F90EC5" w:rsidP="00D6137A">
            <w:r>
              <w:t>Not reported</w:t>
            </w:r>
          </w:p>
        </w:tc>
        <w:tc>
          <w:tcPr>
            <w:tcW w:w="1687" w:type="dxa"/>
          </w:tcPr>
          <w:p w14:paraId="0EA063AB" w14:textId="77777777" w:rsidR="002162DA" w:rsidRDefault="002162DA" w:rsidP="00D6137A">
            <w:r>
              <w:t>Bilinguals:</w:t>
            </w:r>
          </w:p>
          <w:p w14:paraId="0D7E4A92" w14:textId="77777777" w:rsidR="002162DA" w:rsidRDefault="002162DA" w:rsidP="00D6137A">
            <w:r>
              <w:t>1;5 (1;4-1;6)</w:t>
            </w:r>
          </w:p>
          <w:p w14:paraId="4E7401A8" w14:textId="77777777" w:rsidR="002162DA" w:rsidRDefault="002162DA" w:rsidP="00D6137A">
            <w:r>
              <w:t xml:space="preserve">Monolinguals: </w:t>
            </w:r>
          </w:p>
          <w:p w14:paraId="7B01A943" w14:textId="66AEF4D4" w:rsidR="002162DA" w:rsidRDefault="002162DA" w:rsidP="00D6137A">
            <w:r>
              <w:lastRenderedPageBreak/>
              <w:t>1:5 (1;4-1;6)</w:t>
            </w:r>
          </w:p>
        </w:tc>
        <w:tc>
          <w:tcPr>
            <w:tcW w:w="2256" w:type="dxa"/>
          </w:tcPr>
          <w:p w14:paraId="09C765BB" w14:textId="77777777" w:rsidR="002162DA" w:rsidRDefault="002162DA" w:rsidP="00D6137A"/>
        </w:tc>
      </w:tr>
      <w:tr w:rsidR="002162DA" w14:paraId="79B63107" w14:textId="77777777" w:rsidTr="00671715">
        <w:tc>
          <w:tcPr>
            <w:tcW w:w="1564" w:type="dxa"/>
          </w:tcPr>
          <w:p w14:paraId="19B8EFFE" w14:textId="4CB431B9" w:rsidR="002162DA" w:rsidRDefault="002162DA" w:rsidP="00D6137A">
            <w:r>
              <w:t>Fernald et al. (1989)</w:t>
            </w:r>
          </w:p>
        </w:tc>
        <w:tc>
          <w:tcPr>
            <w:tcW w:w="1527" w:type="dxa"/>
          </w:tcPr>
          <w:p w14:paraId="66DBAE0D" w14:textId="7D3243FC" w:rsidR="002162DA" w:rsidRDefault="000A5895" w:rsidP="00D6137A">
            <w:r>
              <w:t>French, Italian, German, Japanese, British English and American English</w:t>
            </w:r>
          </w:p>
        </w:tc>
        <w:tc>
          <w:tcPr>
            <w:tcW w:w="2245" w:type="dxa"/>
          </w:tcPr>
          <w:p w14:paraId="53B0B5EB" w14:textId="77777777" w:rsidR="002162DA" w:rsidRDefault="000A5895" w:rsidP="00D6137A">
            <w:r>
              <w:t>N = 60</w:t>
            </w:r>
          </w:p>
          <w:p w14:paraId="14B10D34" w14:textId="1E13A46C" w:rsidR="000A5895" w:rsidRDefault="000A5895" w:rsidP="00D6137A">
            <w:r>
              <w:t>30 F, 30 M</w:t>
            </w:r>
          </w:p>
        </w:tc>
        <w:tc>
          <w:tcPr>
            <w:tcW w:w="2294" w:type="dxa"/>
          </w:tcPr>
          <w:p w14:paraId="67544D9E" w14:textId="29D5D791" w:rsidR="002162DA" w:rsidRDefault="00F90EC5" w:rsidP="00D6137A">
            <w:r>
              <w:t>Not reported</w:t>
            </w:r>
          </w:p>
        </w:tc>
        <w:tc>
          <w:tcPr>
            <w:tcW w:w="2636" w:type="dxa"/>
          </w:tcPr>
          <w:p w14:paraId="28329C6A" w14:textId="5E59CBB9" w:rsidR="002162DA" w:rsidRDefault="00F90EC5" w:rsidP="00D6137A">
            <w:r>
              <w:t>Not reported</w:t>
            </w:r>
          </w:p>
        </w:tc>
        <w:tc>
          <w:tcPr>
            <w:tcW w:w="1687" w:type="dxa"/>
          </w:tcPr>
          <w:p w14:paraId="38A74535" w14:textId="491F0593" w:rsidR="002162DA" w:rsidRDefault="000A5895" w:rsidP="00D6137A">
            <w:r>
              <w:t>0;10-1;2</w:t>
            </w:r>
          </w:p>
        </w:tc>
        <w:tc>
          <w:tcPr>
            <w:tcW w:w="2256" w:type="dxa"/>
          </w:tcPr>
          <w:p w14:paraId="0416CCA9" w14:textId="77777777" w:rsidR="002162DA" w:rsidRDefault="002162DA" w:rsidP="00D6137A"/>
        </w:tc>
      </w:tr>
      <w:tr w:rsidR="00BC1693" w14:paraId="6719A866" w14:textId="0CEEDF17" w:rsidTr="00671715">
        <w:tc>
          <w:tcPr>
            <w:tcW w:w="1564" w:type="dxa"/>
          </w:tcPr>
          <w:p w14:paraId="444BA1EB" w14:textId="0487CB3C" w:rsidR="006476B9" w:rsidRDefault="00264D04" w:rsidP="00D6137A">
            <w:r>
              <w:t>Foster (2021)</w:t>
            </w:r>
          </w:p>
        </w:tc>
        <w:tc>
          <w:tcPr>
            <w:tcW w:w="1527" w:type="dxa"/>
          </w:tcPr>
          <w:p w14:paraId="248F8047" w14:textId="6C77CC9A" w:rsidR="006476B9" w:rsidRDefault="00264D04" w:rsidP="00D6137A">
            <w:r>
              <w:t>United States</w:t>
            </w:r>
          </w:p>
        </w:tc>
        <w:tc>
          <w:tcPr>
            <w:tcW w:w="2245" w:type="dxa"/>
          </w:tcPr>
          <w:p w14:paraId="5A82B0D5" w14:textId="77777777" w:rsidR="006476B9" w:rsidRDefault="00264D04" w:rsidP="00D6137A">
            <w:r>
              <w:t>N = 357</w:t>
            </w:r>
          </w:p>
          <w:p w14:paraId="3038D758" w14:textId="0BC66671" w:rsidR="00264D04" w:rsidRDefault="00264D04" w:rsidP="00D6137A">
            <w:r>
              <w:t>49% F, 51% M</w:t>
            </w:r>
          </w:p>
        </w:tc>
        <w:tc>
          <w:tcPr>
            <w:tcW w:w="2294" w:type="dxa"/>
          </w:tcPr>
          <w:p w14:paraId="7830E1B2" w14:textId="77777777" w:rsidR="006476B9" w:rsidRDefault="00264D04" w:rsidP="00D6137A">
            <w:r>
              <w:t>29% Black</w:t>
            </w:r>
          </w:p>
          <w:p w14:paraId="6CCBB7CC" w14:textId="77777777" w:rsidR="00264D04" w:rsidRDefault="00264D04" w:rsidP="00D6137A">
            <w:r>
              <w:t>24% White</w:t>
            </w:r>
          </w:p>
          <w:p w14:paraId="551E9BF5" w14:textId="106ACFBC" w:rsidR="00264D04" w:rsidRDefault="00264D04" w:rsidP="00D6137A">
            <w:r>
              <w:t>42% Hispanic</w:t>
            </w:r>
          </w:p>
        </w:tc>
        <w:tc>
          <w:tcPr>
            <w:tcW w:w="2636" w:type="dxa"/>
          </w:tcPr>
          <w:p w14:paraId="0FAA239D" w14:textId="58143D59" w:rsidR="006476B9" w:rsidRDefault="00264D04" w:rsidP="00D6137A">
            <w:r>
              <w:t>Low-income</w:t>
            </w:r>
          </w:p>
        </w:tc>
        <w:tc>
          <w:tcPr>
            <w:tcW w:w="1687" w:type="dxa"/>
          </w:tcPr>
          <w:p w14:paraId="5CA2A826" w14:textId="6014B36B" w:rsidR="006476B9" w:rsidRDefault="00420631" w:rsidP="00D6137A">
            <w:r>
              <w:t>4;6</w:t>
            </w:r>
          </w:p>
        </w:tc>
        <w:tc>
          <w:tcPr>
            <w:tcW w:w="2256" w:type="dxa"/>
          </w:tcPr>
          <w:p w14:paraId="42F11FEA" w14:textId="1533E884" w:rsidR="006476B9" w:rsidRDefault="006476B9" w:rsidP="00D6137A"/>
        </w:tc>
      </w:tr>
      <w:tr w:rsidR="0030199A" w14:paraId="60BF1E73" w14:textId="77777777" w:rsidTr="00671715">
        <w:tc>
          <w:tcPr>
            <w:tcW w:w="1564" w:type="dxa"/>
          </w:tcPr>
          <w:p w14:paraId="5574A253" w14:textId="33457303" w:rsidR="0030199A" w:rsidRDefault="0030199A" w:rsidP="00D6137A">
            <w:r>
              <w:t>Galindo &amp; Mon</w:t>
            </w:r>
            <w:r w:rsidR="00203B5C">
              <w:t>t</w:t>
            </w:r>
            <w:r>
              <w:t>ag (under review)</w:t>
            </w:r>
          </w:p>
        </w:tc>
        <w:tc>
          <w:tcPr>
            <w:tcW w:w="1527" w:type="dxa"/>
          </w:tcPr>
          <w:p w14:paraId="7684311A" w14:textId="02CCF223" w:rsidR="0030199A" w:rsidRDefault="00F5342F" w:rsidP="00D6137A">
            <w:r>
              <w:t>United States</w:t>
            </w:r>
          </w:p>
        </w:tc>
        <w:tc>
          <w:tcPr>
            <w:tcW w:w="2245" w:type="dxa"/>
          </w:tcPr>
          <w:p w14:paraId="4AEF0DDC" w14:textId="77777777" w:rsidR="0030199A" w:rsidRDefault="00F5342F" w:rsidP="00D6137A">
            <w:r>
              <w:t xml:space="preserve">N = </w:t>
            </w:r>
            <w:r w:rsidR="00597ED0">
              <w:t>26</w:t>
            </w:r>
          </w:p>
          <w:p w14:paraId="6EE2B870" w14:textId="50667779" w:rsidR="00605BBE" w:rsidRDefault="00605BBE" w:rsidP="00D6137A">
            <w:r>
              <w:t>15</w:t>
            </w:r>
            <w:r w:rsidR="00203B5C">
              <w:t xml:space="preserve"> </w:t>
            </w:r>
            <w:r>
              <w:t xml:space="preserve">F, </w:t>
            </w:r>
            <w:r w:rsidR="00203B5C">
              <w:t>11 M</w:t>
            </w:r>
          </w:p>
          <w:p w14:paraId="485CA250" w14:textId="28EA528D" w:rsidR="00597ED0" w:rsidRDefault="00597ED0" w:rsidP="00D6137A"/>
        </w:tc>
        <w:tc>
          <w:tcPr>
            <w:tcW w:w="2294" w:type="dxa"/>
          </w:tcPr>
          <w:p w14:paraId="24CBB83F" w14:textId="422B52E6" w:rsidR="0030199A" w:rsidRDefault="00203B5C" w:rsidP="00D6137A">
            <w:r>
              <w:t>Not reported</w:t>
            </w:r>
          </w:p>
        </w:tc>
        <w:tc>
          <w:tcPr>
            <w:tcW w:w="2636" w:type="dxa"/>
          </w:tcPr>
          <w:p w14:paraId="366812EB" w14:textId="484B66C1" w:rsidR="0030199A" w:rsidRDefault="00203B5C" w:rsidP="00D6137A">
            <w:r>
              <w:t>Not reported</w:t>
            </w:r>
          </w:p>
        </w:tc>
        <w:tc>
          <w:tcPr>
            <w:tcW w:w="1687" w:type="dxa"/>
          </w:tcPr>
          <w:p w14:paraId="51AA8687" w14:textId="0309C7EB" w:rsidR="0030199A" w:rsidRDefault="00597ED0" w:rsidP="00D6137A">
            <w:r>
              <w:t>0;6-1;0</w:t>
            </w:r>
          </w:p>
        </w:tc>
        <w:tc>
          <w:tcPr>
            <w:tcW w:w="2256" w:type="dxa"/>
          </w:tcPr>
          <w:p w14:paraId="15F7DBFC" w14:textId="2FEBAFAE" w:rsidR="0030199A" w:rsidRDefault="00605BBE" w:rsidP="00D6137A">
            <w:r>
              <w:t>N=13 with older siblings</w:t>
            </w:r>
          </w:p>
        </w:tc>
      </w:tr>
      <w:tr w:rsidR="000A5895" w14:paraId="54F0E244" w14:textId="77777777" w:rsidTr="00671715">
        <w:tc>
          <w:tcPr>
            <w:tcW w:w="1564" w:type="dxa"/>
          </w:tcPr>
          <w:p w14:paraId="3C2F6DA5" w14:textId="12F30282" w:rsidR="000A5895" w:rsidRDefault="000A5895" w:rsidP="00D6137A">
            <w:r>
              <w:t>Graf Estes &amp; Hurley (2013)</w:t>
            </w:r>
          </w:p>
        </w:tc>
        <w:tc>
          <w:tcPr>
            <w:tcW w:w="1527" w:type="dxa"/>
          </w:tcPr>
          <w:p w14:paraId="028E157C" w14:textId="7C61E426" w:rsidR="000A5895" w:rsidRDefault="000A5895" w:rsidP="00D6137A">
            <w:r>
              <w:t>United States</w:t>
            </w:r>
          </w:p>
        </w:tc>
        <w:tc>
          <w:tcPr>
            <w:tcW w:w="2245" w:type="dxa"/>
          </w:tcPr>
          <w:p w14:paraId="076BA8D6" w14:textId="2ED1FE3F" w:rsidR="000A5895" w:rsidRDefault="000A5895" w:rsidP="00D6137A">
            <w:r>
              <w:t>N = 82</w:t>
            </w:r>
          </w:p>
          <w:p w14:paraId="371D562C" w14:textId="77777777" w:rsidR="000A5895" w:rsidRDefault="000A5895" w:rsidP="00D6137A">
            <w:r w:rsidRPr="00F90EC5">
              <w:rPr>
                <w:u w:val="single"/>
              </w:rPr>
              <w:t>Study 1</w:t>
            </w:r>
            <w:r>
              <w:t xml:space="preserve"> N = 28</w:t>
            </w:r>
          </w:p>
          <w:p w14:paraId="79462DEE" w14:textId="77777777" w:rsidR="000A5895" w:rsidRDefault="000A5895" w:rsidP="00D6137A">
            <w:r>
              <w:t>13 F</w:t>
            </w:r>
          </w:p>
          <w:p w14:paraId="7B7EE88B" w14:textId="77777777" w:rsidR="000A5895" w:rsidRDefault="000A5895" w:rsidP="00D6137A">
            <w:r w:rsidRPr="00F90EC5">
              <w:rPr>
                <w:u w:val="single"/>
              </w:rPr>
              <w:t>Study 2</w:t>
            </w:r>
            <w:r>
              <w:t xml:space="preserve"> N = 26 </w:t>
            </w:r>
          </w:p>
          <w:p w14:paraId="4E64C6AE" w14:textId="77777777" w:rsidR="000A5895" w:rsidRDefault="000A5895" w:rsidP="00D6137A">
            <w:r>
              <w:t>13 F, 13 M</w:t>
            </w:r>
          </w:p>
          <w:p w14:paraId="46B93980" w14:textId="77777777" w:rsidR="000A5895" w:rsidRDefault="000A5895" w:rsidP="00D6137A">
            <w:r w:rsidRPr="00F90EC5">
              <w:rPr>
                <w:u w:val="single"/>
              </w:rPr>
              <w:t>Study 3</w:t>
            </w:r>
            <w:r>
              <w:t xml:space="preserve"> N = 28</w:t>
            </w:r>
          </w:p>
          <w:p w14:paraId="1FDAE58E" w14:textId="55BAA096" w:rsidR="000A5895" w:rsidRDefault="000A5895" w:rsidP="00D6137A">
            <w:r>
              <w:t>14 F</w:t>
            </w:r>
          </w:p>
        </w:tc>
        <w:tc>
          <w:tcPr>
            <w:tcW w:w="2294" w:type="dxa"/>
          </w:tcPr>
          <w:p w14:paraId="2BA53236" w14:textId="7EF21191" w:rsidR="000A5895" w:rsidRDefault="00F90EC5" w:rsidP="00D6137A">
            <w:r>
              <w:t>Not reported</w:t>
            </w:r>
          </w:p>
        </w:tc>
        <w:tc>
          <w:tcPr>
            <w:tcW w:w="2636" w:type="dxa"/>
          </w:tcPr>
          <w:p w14:paraId="7B83FFE1" w14:textId="6F69413C" w:rsidR="000A5895" w:rsidRDefault="00F90EC5" w:rsidP="00D6137A">
            <w:r>
              <w:t>Not reported</w:t>
            </w:r>
          </w:p>
        </w:tc>
        <w:tc>
          <w:tcPr>
            <w:tcW w:w="1687" w:type="dxa"/>
          </w:tcPr>
          <w:p w14:paraId="11FC58C5" w14:textId="2017C1F1" w:rsidR="000A5895" w:rsidRDefault="000A5895" w:rsidP="00D6137A">
            <w:r>
              <w:t>1;5.5 (1;5-1;6)</w:t>
            </w:r>
          </w:p>
        </w:tc>
        <w:tc>
          <w:tcPr>
            <w:tcW w:w="2256" w:type="dxa"/>
          </w:tcPr>
          <w:p w14:paraId="18E644FA" w14:textId="77777777" w:rsidR="000A5895" w:rsidRDefault="000A5895" w:rsidP="00D6137A"/>
        </w:tc>
      </w:tr>
      <w:tr w:rsidR="00BC1693" w14:paraId="493813A0" w14:textId="27DF27A2" w:rsidTr="00671715">
        <w:tc>
          <w:tcPr>
            <w:tcW w:w="1564" w:type="dxa"/>
          </w:tcPr>
          <w:p w14:paraId="63684853" w14:textId="65C61CA2" w:rsidR="006476B9" w:rsidRDefault="00FF75BE" w:rsidP="00D6137A">
            <w:r>
              <w:t>Greenwood et al., (2011)</w:t>
            </w:r>
          </w:p>
        </w:tc>
        <w:tc>
          <w:tcPr>
            <w:tcW w:w="1527" w:type="dxa"/>
          </w:tcPr>
          <w:p w14:paraId="32AB7404" w14:textId="62455E87" w:rsidR="006476B9" w:rsidRDefault="00FF75BE" w:rsidP="00D6137A">
            <w:r>
              <w:t>United States</w:t>
            </w:r>
          </w:p>
        </w:tc>
        <w:tc>
          <w:tcPr>
            <w:tcW w:w="2245" w:type="dxa"/>
          </w:tcPr>
          <w:p w14:paraId="768E8B73" w14:textId="2514703C" w:rsidR="006476B9" w:rsidRDefault="00FF75BE" w:rsidP="00D6137A">
            <w:r>
              <w:t>N = 30</w:t>
            </w:r>
          </w:p>
        </w:tc>
        <w:tc>
          <w:tcPr>
            <w:tcW w:w="2294" w:type="dxa"/>
          </w:tcPr>
          <w:p w14:paraId="5A0B57C2" w14:textId="77777777" w:rsidR="006476B9" w:rsidRDefault="00FF75BE" w:rsidP="00D6137A">
            <w:r>
              <w:t>77% European American</w:t>
            </w:r>
          </w:p>
          <w:p w14:paraId="563A663D" w14:textId="77777777" w:rsidR="00FF75BE" w:rsidRDefault="00FF75BE" w:rsidP="00D6137A">
            <w:r>
              <w:t>10% African American</w:t>
            </w:r>
          </w:p>
          <w:p w14:paraId="5622F333" w14:textId="77777777" w:rsidR="00FF75BE" w:rsidRDefault="00FF75BE" w:rsidP="00D6137A">
            <w:r>
              <w:t>7% Hispanic</w:t>
            </w:r>
          </w:p>
          <w:p w14:paraId="544063B9" w14:textId="06CE90A9" w:rsidR="00FF75BE" w:rsidRDefault="00FF75BE" w:rsidP="00D6137A">
            <w:r>
              <w:lastRenderedPageBreak/>
              <w:t xml:space="preserve">Remainder Asian, Pacific-Islander, multi-race </w:t>
            </w:r>
          </w:p>
        </w:tc>
        <w:tc>
          <w:tcPr>
            <w:tcW w:w="2636" w:type="dxa"/>
          </w:tcPr>
          <w:p w14:paraId="5588BE5A" w14:textId="30FE7471" w:rsidR="006476B9" w:rsidRDefault="00FF75BE" w:rsidP="00D6137A">
            <w:r>
              <w:lastRenderedPageBreak/>
              <w:t>Middle to Upper SES</w:t>
            </w:r>
          </w:p>
        </w:tc>
        <w:tc>
          <w:tcPr>
            <w:tcW w:w="1687" w:type="dxa"/>
          </w:tcPr>
          <w:p w14:paraId="3D016C5C" w14:textId="77777777" w:rsidR="006476B9" w:rsidRDefault="00420631" w:rsidP="00D6137A">
            <w:r>
              <w:t xml:space="preserve">Longitudinal, </w:t>
            </w:r>
          </w:p>
          <w:p w14:paraId="3AE04807" w14:textId="74A647ED" w:rsidR="00420631" w:rsidRDefault="00420631" w:rsidP="00D6137A">
            <w:r>
              <w:t>1;3 at start</w:t>
            </w:r>
          </w:p>
        </w:tc>
        <w:tc>
          <w:tcPr>
            <w:tcW w:w="2256" w:type="dxa"/>
          </w:tcPr>
          <w:p w14:paraId="37003AAF" w14:textId="179002F0" w:rsidR="006476B9" w:rsidRDefault="006476B9" w:rsidP="00D6137A"/>
        </w:tc>
      </w:tr>
      <w:tr w:rsidR="000A5895" w14:paraId="01A2E211" w14:textId="77777777" w:rsidTr="00671715">
        <w:tc>
          <w:tcPr>
            <w:tcW w:w="1564" w:type="dxa"/>
          </w:tcPr>
          <w:p w14:paraId="4D1FADBE" w14:textId="5CB0B003" w:rsidR="000A5895" w:rsidRDefault="000A5895" w:rsidP="00D6137A">
            <w:proofErr w:type="spellStart"/>
            <w:r>
              <w:t>Gurgand</w:t>
            </w:r>
            <w:proofErr w:type="spellEnd"/>
            <w:r>
              <w:t xml:space="preserve"> et al., (2023)</w:t>
            </w:r>
          </w:p>
        </w:tc>
        <w:tc>
          <w:tcPr>
            <w:tcW w:w="1527" w:type="dxa"/>
          </w:tcPr>
          <w:p w14:paraId="53592C76" w14:textId="487C36DD" w:rsidR="000A5895" w:rsidRDefault="000A5895" w:rsidP="00D6137A">
            <w:r>
              <w:t>France</w:t>
            </w:r>
          </w:p>
        </w:tc>
        <w:tc>
          <w:tcPr>
            <w:tcW w:w="2245" w:type="dxa"/>
          </w:tcPr>
          <w:p w14:paraId="6A9EAC25" w14:textId="77777777" w:rsidR="000A5895" w:rsidRDefault="000A5895" w:rsidP="00D6137A">
            <w:r>
              <w:t>N = 12296</w:t>
            </w:r>
          </w:p>
          <w:p w14:paraId="1F0B8DED" w14:textId="14D983C1" w:rsidR="000A5895" w:rsidRDefault="000A5895" w:rsidP="00D6137A">
            <w:r>
              <w:t>49% F</w:t>
            </w:r>
          </w:p>
        </w:tc>
        <w:tc>
          <w:tcPr>
            <w:tcW w:w="2294" w:type="dxa"/>
          </w:tcPr>
          <w:p w14:paraId="19507585" w14:textId="55091EC7" w:rsidR="000A5895" w:rsidRDefault="00F90EC5" w:rsidP="00D6137A">
            <w:r>
              <w:t>Not reported</w:t>
            </w:r>
          </w:p>
        </w:tc>
        <w:tc>
          <w:tcPr>
            <w:tcW w:w="2636" w:type="dxa"/>
          </w:tcPr>
          <w:p w14:paraId="3EB9408A" w14:textId="33605625" w:rsidR="000A5895" w:rsidRDefault="004B2848" w:rsidP="00D6137A">
            <w:r>
              <w:t>Average education: 3.85 (3 = high school diploma, 4 = 2 years after high school diploma)</w:t>
            </w:r>
          </w:p>
        </w:tc>
        <w:tc>
          <w:tcPr>
            <w:tcW w:w="1687" w:type="dxa"/>
          </w:tcPr>
          <w:p w14:paraId="63EDC413" w14:textId="319FDF26" w:rsidR="000A5895" w:rsidRDefault="004B2848" w:rsidP="00D6137A">
            <w:r>
              <w:t>2;0</w:t>
            </w:r>
          </w:p>
        </w:tc>
        <w:tc>
          <w:tcPr>
            <w:tcW w:w="2256" w:type="dxa"/>
          </w:tcPr>
          <w:p w14:paraId="2E270429" w14:textId="77777777" w:rsidR="000A5895" w:rsidRDefault="004B2848" w:rsidP="00D6137A">
            <w:r>
              <w:t>5457 only children</w:t>
            </w:r>
          </w:p>
          <w:p w14:paraId="473D3391" w14:textId="77777777" w:rsidR="004B2848" w:rsidRDefault="004B2848" w:rsidP="00D6137A">
            <w:r>
              <w:t>4683 had 1 sibling</w:t>
            </w:r>
          </w:p>
          <w:p w14:paraId="259C69D0" w14:textId="77777777" w:rsidR="004B2848" w:rsidRDefault="004B2848" w:rsidP="00D6137A">
            <w:r>
              <w:t>1727 had 2 siblings</w:t>
            </w:r>
          </w:p>
          <w:p w14:paraId="3387F3DB" w14:textId="43959571" w:rsidR="004B2848" w:rsidRDefault="004B2848" w:rsidP="00D6137A">
            <w:r>
              <w:t>429 &gt; 2 siblings</w:t>
            </w:r>
          </w:p>
        </w:tc>
      </w:tr>
      <w:tr w:rsidR="00BC1693" w14:paraId="02601371" w14:textId="1ED81455" w:rsidTr="00671715">
        <w:tc>
          <w:tcPr>
            <w:tcW w:w="1564" w:type="dxa"/>
          </w:tcPr>
          <w:p w14:paraId="373E89F5" w14:textId="5882C67D" w:rsidR="006476B9" w:rsidRDefault="00FF75BE" w:rsidP="00D6137A">
            <w:r>
              <w:t>Hart &amp; Risley (1995)</w:t>
            </w:r>
          </w:p>
        </w:tc>
        <w:tc>
          <w:tcPr>
            <w:tcW w:w="1527" w:type="dxa"/>
          </w:tcPr>
          <w:p w14:paraId="753F5FE1" w14:textId="39D3B552" w:rsidR="006476B9" w:rsidRDefault="00FF75BE" w:rsidP="00FF75BE">
            <w:r>
              <w:t>United States</w:t>
            </w:r>
          </w:p>
        </w:tc>
        <w:tc>
          <w:tcPr>
            <w:tcW w:w="2245" w:type="dxa"/>
          </w:tcPr>
          <w:p w14:paraId="1B4E3FD0" w14:textId="67B865ED" w:rsidR="006476B9" w:rsidRDefault="00FF75BE" w:rsidP="00D6137A">
            <w:r>
              <w:t>N = 42</w:t>
            </w:r>
          </w:p>
        </w:tc>
        <w:tc>
          <w:tcPr>
            <w:tcW w:w="2294" w:type="dxa"/>
          </w:tcPr>
          <w:p w14:paraId="0A5FAA40" w14:textId="09E617B8" w:rsidR="006476B9" w:rsidRDefault="004737D9" w:rsidP="00D6137A">
            <w:r>
              <w:t>Not reported</w:t>
            </w:r>
          </w:p>
        </w:tc>
        <w:tc>
          <w:tcPr>
            <w:tcW w:w="2636" w:type="dxa"/>
          </w:tcPr>
          <w:p w14:paraId="23F2D8D2" w14:textId="6EF4C923" w:rsidR="006476B9" w:rsidRDefault="00420631" w:rsidP="00D6137A">
            <w:r>
              <w:t>Low to high SES</w:t>
            </w:r>
            <w:r w:rsidR="006476B9">
              <w:t xml:space="preserve"> </w:t>
            </w:r>
          </w:p>
        </w:tc>
        <w:tc>
          <w:tcPr>
            <w:tcW w:w="1687" w:type="dxa"/>
          </w:tcPr>
          <w:p w14:paraId="33C4077D" w14:textId="65B9DB8A" w:rsidR="006476B9" w:rsidRDefault="00420631" w:rsidP="00D6137A">
            <w:r>
              <w:t>Longitudinal, 0;7-3;0</w:t>
            </w:r>
          </w:p>
        </w:tc>
        <w:tc>
          <w:tcPr>
            <w:tcW w:w="2256" w:type="dxa"/>
          </w:tcPr>
          <w:p w14:paraId="6290C2AA" w14:textId="26283A1D" w:rsidR="006476B9" w:rsidRDefault="006476B9" w:rsidP="00D6137A"/>
        </w:tc>
      </w:tr>
      <w:tr w:rsidR="00BC1693" w14:paraId="1C7FCC1C" w14:textId="6688E007" w:rsidTr="00671715">
        <w:tc>
          <w:tcPr>
            <w:tcW w:w="1564" w:type="dxa"/>
          </w:tcPr>
          <w:p w14:paraId="7133E500" w14:textId="79305F09" w:rsidR="006476B9" w:rsidRDefault="00420631" w:rsidP="00B16C49">
            <w:r>
              <w:t>Havron et al., (2019)</w:t>
            </w:r>
          </w:p>
        </w:tc>
        <w:tc>
          <w:tcPr>
            <w:tcW w:w="1527" w:type="dxa"/>
          </w:tcPr>
          <w:p w14:paraId="56EB2BF7" w14:textId="6FD7503B" w:rsidR="006476B9" w:rsidRDefault="00420631" w:rsidP="00B16C49">
            <w:r>
              <w:t>France</w:t>
            </w:r>
          </w:p>
        </w:tc>
        <w:tc>
          <w:tcPr>
            <w:tcW w:w="2245" w:type="dxa"/>
          </w:tcPr>
          <w:p w14:paraId="17027D06" w14:textId="26F2B111" w:rsidR="006476B9" w:rsidRDefault="00420631" w:rsidP="00B16C49">
            <w:r>
              <w:t>N = 1276</w:t>
            </w:r>
          </w:p>
        </w:tc>
        <w:tc>
          <w:tcPr>
            <w:tcW w:w="2294" w:type="dxa"/>
          </w:tcPr>
          <w:p w14:paraId="5F968DD0" w14:textId="72108FF9" w:rsidR="006476B9" w:rsidRDefault="00420631" w:rsidP="00B16C49">
            <w:r>
              <w:t>Not reported</w:t>
            </w:r>
          </w:p>
        </w:tc>
        <w:tc>
          <w:tcPr>
            <w:tcW w:w="2636" w:type="dxa"/>
          </w:tcPr>
          <w:p w14:paraId="5582FDEF" w14:textId="1AAF1785" w:rsidR="006476B9" w:rsidRDefault="00420631" w:rsidP="00B16C49">
            <w:r>
              <w:t>Not reported</w:t>
            </w:r>
          </w:p>
        </w:tc>
        <w:tc>
          <w:tcPr>
            <w:tcW w:w="1687" w:type="dxa"/>
          </w:tcPr>
          <w:p w14:paraId="52AB9BAB" w14:textId="31B31322" w:rsidR="006476B9" w:rsidRDefault="00420631" w:rsidP="00B16C49">
            <w:r>
              <w:t>2;0, 3;0, 5;0-6;0</w:t>
            </w:r>
          </w:p>
        </w:tc>
        <w:tc>
          <w:tcPr>
            <w:tcW w:w="2256" w:type="dxa"/>
          </w:tcPr>
          <w:p w14:paraId="6E4E4902" w14:textId="77777777" w:rsidR="006476B9" w:rsidRDefault="00420631" w:rsidP="00B16C49">
            <w:r>
              <w:t>43% had older sibling</w:t>
            </w:r>
          </w:p>
          <w:p w14:paraId="2C075871" w14:textId="599E9C16" w:rsidR="00420631" w:rsidRDefault="00420631" w:rsidP="00B16C49">
            <w:r>
              <w:t>Average age gap = 3;8</w:t>
            </w:r>
          </w:p>
        </w:tc>
      </w:tr>
      <w:tr w:rsidR="00F307A7" w14:paraId="05809F20" w14:textId="77777777" w:rsidTr="00671715">
        <w:tc>
          <w:tcPr>
            <w:tcW w:w="1564" w:type="dxa"/>
          </w:tcPr>
          <w:p w14:paraId="3AC27FAC" w14:textId="764E0A9F" w:rsidR="00F307A7" w:rsidRDefault="00F307A7" w:rsidP="00B16C49">
            <w:r>
              <w:t>Havron et al., (2022)</w:t>
            </w:r>
          </w:p>
        </w:tc>
        <w:tc>
          <w:tcPr>
            <w:tcW w:w="1527" w:type="dxa"/>
          </w:tcPr>
          <w:p w14:paraId="52A8CCEA" w14:textId="3F238F99" w:rsidR="00F307A7" w:rsidRDefault="00F307A7" w:rsidP="00B16C49">
            <w:r>
              <w:t>Singapore</w:t>
            </w:r>
          </w:p>
        </w:tc>
        <w:tc>
          <w:tcPr>
            <w:tcW w:w="2245" w:type="dxa"/>
          </w:tcPr>
          <w:p w14:paraId="08246E2B" w14:textId="77777777" w:rsidR="00F307A7" w:rsidRDefault="00F307A7" w:rsidP="00B16C49">
            <w:r>
              <w:t>N = 677</w:t>
            </w:r>
          </w:p>
          <w:p w14:paraId="13870159" w14:textId="77777777" w:rsidR="00F307A7" w:rsidRDefault="00F307A7" w:rsidP="00B16C49">
            <w:r>
              <w:t>47.71% F</w:t>
            </w:r>
          </w:p>
          <w:p w14:paraId="30CA0846" w14:textId="30397A51" w:rsidR="00F307A7" w:rsidRDefault="00F307A7" w:rsidP="00B16C49"/>
        </w:tc>
        <w:tc>
          <w:tcPr>
            <w:tcW w:w="2294" w:type="dxa"/>
          </w:tcPr>
          <w:p w14:paraId="1F6BBD2B" w14:textId="69E3FD36" w:rsidR="00F307A7" w:rsidRDefault="00F307A7" w:rsidP="00B16C49">
            <w:r>
              <w:t>61% Chinese</w:t>
            </w:r>
          </w:p>
          <w:p w14:paraId="42F50A10" w14:textId="77777777" w:rsidR="00F307A7" w:rsidRDefault="00F307A7" w:rsidP="00B16C49">
            <w:r>
              <w:t>20% Malay</w:t>
            </w:r>
          </w:p>
          <w:p w14:paraId="51AC220C" w14:textId="6ABC7B52" w:rsidR="00F307A7" w:rsidRDefault="00F307A7" w:rsidP="00B16C49">
            <w:r>
              <w:t>19% Indian</w:t>
            </w:r>
          </w:p>
        </w:tc>
        <w:tc>
          <w:tcPr>
            <w:tcW w:w="2636" w:type="dxa"/>
          </w:tcPr>
          <w:p w14:paraId="53A2FE2D" w14:textId="1CFDA0A4" w:rsidR="00F307A7" w:rsidRDefault="00F307A7" w:rsidP="00B16C49">
            <w:r>
              <w:t>Not reported</w:t>
            </w:r>
          </w:p>
        </w:tc>
        <w:tc>
          <w:tcPr>
            <w:tcW w:w="1687" w:type="dxa"/>
          </w:tcPr>
          <w:p w14:paraId="2EFDD9B1" w14:textId="3520C1F1" w:rsidR="00F307A7" w:rsidRDefault="00F307A7" w:rsidP="00B16C49">
            <w:r>
              <w:t>2;0, 4;0, 4;6</w:t>
            </w:r>
          </w:p>
        </w:tc>
        <w:tc>
          <w:tcPr>
            <w:tcW w:w="2256" w:type="dxa"/>
          </w:tcPr>
          <w:p w14:paraId="5B9530DE" w14:textId="77777777" w:rsidR="00F307A7" w:rsidRDefault="00F307A7" w:rsidP="00B16C49"/>
        </w:tc>
      </w:tr>
      <w:tr w:rsidR="00BC1693" w14:paraId="65305716" w14:textId="30D8B01B" w:rsidTr="00671715">
        <w:tc>
          <w:tcPr>
            <w:tcW w:w="1564" w:type="dxa"/>
          </w:tcPr>
          <w:p w14:paraId="3AD67F0A" w14:textId="658EBAC1" w:rsidR="006476B9" w:rsidRPr="009C19DF" w:rsidRDefault="00420631" w:rsidP="00D6137A">
            <w:r w:rsidRPr="009C19DF">
              <w:t>Henry &amp; Rickman (2007)</w:t>
            </w:r>
          </w:p>
        </w:tc>
        <w:tc>
          <w:tcPr>
            <w:tcW w:w="1527" w:type="dxa"/>
          </w:tcPr>
          <w:p w14:paraId="51D463D2" w14:textId="6EA6489E" w:rsidR="006476B9" w:rsidRDefault="006B7367" w:rsidP="00D6137A">
            <w:r>
              <w:t>United States</w:t>
            </w:r>
          </w:p>
        </w:tc>
        <w:tc>
          <w:tcPr>
            <w:tcW w:w="2245" w:type="dxa"/>
          </w:tcPr>
          <w:p w14:paraId="58679A56" w14:textId="77777777" w:rsidR="006476B9" w:rsidRDefault="009C19DF" w:rsidP="00D6137A">
            <w:r>
              <w:t>N = 630</w:t>
            </w:r>
          </w:p>
          <w:p w14:paraId="5C06612E" w14:textId="35755708" w:rsidR="009C19DF" w:rsidRDefault="009C19DF" w:rsidP="00D6137A">
            <w:r>
              <w:t>52.8% M</w:t>
            </w:r>
          </w:p>
        </w:tc>
        <w:tc>
          <w:tcPr>
            <w:tcW w:w="2294" w:type="dxa"/>
          </w:tcPr>
          <w:p w14:paraId="192C875E" w14:textId="77777777" w:rsidR="006476B9" w:rsidRDefault="009C19DF" w:rsidP="00D6137A">
            <w:r>
              <w:t>50.4% White</w:t>
            </w:r>
          </w:p>
          <w:p w14:paraId="075F5A97" w14:textId="77777777" w:rsidR="009C19DF" w:rsidRDefault="009C19DF" w:rsidP="00D6137A">
            <w:r>
              <w:t>38% African American</w:t>
            </w:r>
          </w:p>
          <w:p w14:paraId="6E3BEC81" w14:textId="172DC8EB" w:rsidR="009C19DF" w:rsidRDefault="009C19DF" w:rsidP="00D6137A">
            <w:r>
              <w:t>11.6% Other</w:t>
            </w:r>
          </w:p>
        </w:tc>
        <w:tc>
          <w:tcPr>
            <w:tcW w:w="2636" w:type="dxa"/>
          </w:tcPr>
          <w:p w14:paraId="4ED915D5" w14:textId="77777777" w:rsidR="006476B9" w:rsidRDefault="009C19DF" w:rsidP="00D6137A">
            <w:r>
              <w:t>24% less than high school education</w:t>
            </w:r>
          </w:p>
          <w:p w14:paraId="227D20D2" w14:textId="77777777" w:rsidR="009C19DF" w:rsidRDefault="009C19DF" w:rsidP="00D6137A">
            <w:r>
              <w:t>27.2% high school diploma</w:t>
            </w:r>
          </w:p>
          <w:p w14:paraId="7BCAFF25" w14:textId="758F8B86" w:rsidR="009C19DF" w:rsidRDefault="009C19DF" w:rsidP="00D6137A">
            <w:r>
              <w:t>48.8% more than high school</w:t>
            </w:r>
          </w:p>
        </w:tc>
        <w:tc>
          <w:tcPr>
            <w:tcW w:w="1687" w:type="dxa"/>
          </w:tcPr>
          <w:p w14:paraId="00520256" w14:textId="7F0BF568" w:rsidR="006B7367" w:rsidRDefault="009C19DF" w:rsidP="00D6137A">
            <w:r>
              <w:t>4 year olds</w:t>
            </w:r>
          </w:p>
        </w:tc>
        <w:tc>
          <w:tcPr>
            <w:tcW w:w="2256" w:type="dxa"/>
          </w:tcPr>
          <w:p w14:paraId="6D9E727A" w14:textId="77777777" w:rsidR="006476B9" w:rsidRDefault="00F307A7" w:rsidP="00D6137A">
            <w:r>
              <w:t>39% had an older sibling</w:t>
            </w:r>
          </w:p>
          <w:p w14:paraId="03E8D979" w14:textId="7145B815" w:rsidR="00F307A7" w:rsidRDefault="00F307A7" w:rsidP="00D6137A">
            <w:r>
              <w:t>Average age gap = 4;1</w:t>
            </w:r>
          </w:p>
        </w:tc>
      </w:tr>
      <w:tr w:rsidR="00BC1693" w14:paraId="38FAEBB5" w14:textId="16EBAC62" w:rsidTr="00671715">
        <w:tc>
          <w:tcPr>
            <w:tcW w:w="1564" w:type="dxa"/>
          </w:tcPr>
          <w:p w14:paraId="208A4749" w14:textId="0D4F46E1" w:rsidR="006476B9" w:rsidRDefault="006B7367" w:rsidP="00D6137A">
            <w:r>
              <w:t xml:space="preserve">Hippe &amp; </w:t>
            </w:r>
            <w:proofErr w:type="spellStart"/>
            <w:r>
              <w:t>Ferjan</w:t>
            </w:r>
            <w:proofErr w:type="spellEnd"/>
            <w:r>
              <w:t xml:space="preserve"> Ramirez (2022)</w:t>
            </w:r>
          </w:p>
        </w:tc>
        <w:tc>
          <w:tcPr>
            <w:tcW w:w="1527" w:type="dxa"/>
          </w:tcPr>
          <w:p w14:paraId="6F0D7160" w14:textId="4B6265C3" w:rsidR="006476B9" w:rsidRDefault="006B7367" w:rsidP="00D6137A">
            <w:r>
              <w:t>United States</w:t>
            </w:r>
          </w:p>
        </w:tc>
        <w:tc>
          <w:tcPr>
            <w:tcW w:w="2245" w:type="dxa"/>
          </w:tcPr>
          <w:p w14:paraId="0F9E7346" w14:textId="77777777" w:rsidR="006476B9" w:rsidRDefault="006B7367" w:rsidP="00D6137A">
            <w:r>
              <w:t>N = 24</w:t>
            </w:r>
          </w:p>
          <w:p w14:paraId="68539E6B" w14:textId="2FEA86C9" w:rsidR="006B7367" w:rsidRDefault="006B7367" w:rsidP="00D6137A">
            <w:r>
              <w:t>12 M</w:t>
            </w:r>
          </w:p>
          <w:p w14:paraId="71C36C67" w14:textId="5D93B26B" w:rsidR="006B7367" w:rsidRDefault="006B7367" w:rsidP="00D6137A"/>
        </w:tc>
        <w:tc>
          <w:tcPr>
            <w:tcW w:w="2294" w:type="dxa"/>
          </w:tcPr>
          <w:p w14:paraId="1CD4D778" w14:textId="18CB57D9" w:rsidR="006476B9" w:rsidRDefault="006B7367" w:rsidP="00D6137A">
            <w:r>
              <w:t>Not reported</w:t>
            </w:r>
          </w:p>
        </w:tc>
        <w:tc>
          <w:tcPr>
            <w:tcW w:w="2636" w:type="dxa"/>
          </w:tcPr>
          <w:p w14:paraId="4E952E59" w14:textId="77777777" w:rsidR="006476B9" w:rsidRDefault="006B7367" w:rsidP="00D6137A">
            <w:r>
              <w:t>Hollingshead Index = 48.8</w:t>
            </w:r>
          </w:p>
          <w:p w14:paraId="7122A746" w14:textId="7EFBEB14" w:rsidR="006B7367" w:rsidRDefault="006B7367" w:rsidP="00D6137A">
            <w:r>
              <w:t>Range of SES</w:t>
            </w:r>
          </w:p>
        </w:tc>
        <w:tc>
          <w:tcPr>
            <w:tcW w:w="1687" w:type="dxa"/>
          </w:tcPr>
          <w:p w14:paraId="3AF0ED33" w14:textId="77777777" w:rsidR="006B7367" w:rsidRDefault="006B7367" w:rsidP="006B7367">
            <w:r>
              <w:t xml:space="preserve">Longitudinal, </w:t>
            </w:r>
          </w:p>
          <w:p w14:paraId="6D719200" w14:textId="47C88682" w:rsidR="006476B9" w:rsidRDefault="006B7367" w:rsidP="006B7367">
            <w:r>
              <w:t>0;6, 0;10, 1;2, 1;6, 2;0</w:t>
            </w:r>
          </w:p>
        </w:tc>
        <w:tc>
          <w:tcPr>
            <w:tcW w:w="2256" w:type="dxa"/>
          </w:tcPr>
          <w:p w14:paraId="6A40F2A2" w14:textId="3F3C5114" w:rsidR="006476B9" w:rsidRDefault="006B7367" w:rsidP="00D6137A">
            <w:r>
              <w:t>38% had older sibling</w:t>
            </w:r>
          </w:p>
        </w:tc>
      </w:tr>
      <w:tr w:rsidR="004B2848" w14:paraId="68AC2A8C" w14:textId="77777777" w:rsidTr="00671715">
        <w:tc>
          <w:tcPr>
            <w:tcW w:w="1564" w:type="dxa"/>
          </w:tcPr>
          <w:p w14:paraId="084B29F7" w14:textId="284EC1BF" w:rsidR="004B2848" w:rsidRDefault="004B2848" w:rsidP="00D6137A">
            <w:r>
              <w:t>Howard et al., (2014)</w:t>
            </w:r>
          </w:p>
        </w:tc>
        <w:tc>
          <w:tcPr>
            <w:tcW w:w="1527" w:type="dxa"/>
          </w:tcPr>
          <w:p w14:paraId="46959CA8" w14:textId="23195959" w:rsidR="004B2848" w:rsidRDefault="004B2848" w:rsidP="00D6137A">
            <w:r>
              <w:t>United States</w:t>
            </w:r>
          </w:p>
        </w:tc>
        <w:tc>
          <w:tcPr>
            <w:tcW w:w="2245" w:type="dxa"/>
          </w:tcPr>
          <w:p w14:paraId="0AF06721" w14:textId="7D687699" w:rsidR="004B2848" w:rsidRDefault="004B2848" w:rsidP="00D6137A">
            <w:r>
              <w:t>N = 82</w:t>
            </w:r>
          </w:p>
          <w:p w14:paraId="0FC41636" w14:textId="77777777" w:rsidR="004B2848" w:rsidRDefault="004B2848" w:rsidP="00D6137A">
            <w:r>
              <w:t>Between Subjects N = 50</w:t>
            </w:r>
          </w:p>
          <w:p w14:paraId="4E10FD28" w14:textId="187E3A21" w:rsidR="004B2848" w:rsidRDefault="004B2848" w:rsidP="00D6137A">
            <w:r>
              <w:t>27 F, 23 M</w:t>
            </w:r>
          </w:p>
          <w:p w14:paraId="42BF0D36" w14:textId="258C8712" w:rsidR="004B2848" w:rsidRDefault="004B2848" w:rsidP="00D6137A">
            <w:r>
              <w:lastRenderedPageBreak/>
              <w:t>Within Subjects N = 32</w:t>
            </w:r>
          </w:p>
          <w:p w14:paraId="74A7AE26" w14:textId="039C8F51" w:rsidR="004B2848" w:rsidRDefault="004B2848" w:rsidP="00D6137A">
            <w:r>
              <w:t>18 F, 14 M</w:t>
            </w:r>
          </w:p>
        </w:tc>
        <w:tc>
          <w:tcPr>
            <w:tcW w:w="2294" w:type="dxa"/>
          </w:tcPr>
          <w:p w14:paraId="5FD0CED4" w14:textId="74587FF3" w:rsidR="004B2848" w:rsidRDefault="00F90EC5" w:rsidP="00D6137A">
            <w:r>
              <w:lastRenderedPageBreak/>
              <w:t>Not reported</w:t>
            </w:r>
          </w:p>
        </w:tc>
        <w:tc>
          <w:tcPr>
            <w:tcW w:w="2636" w:type="dxa"/>
          </w:tcPr>
          <w:p w14:paraId="2928F001" w14:textId="77777777" w:rsidR="004B2848" w:rsidRDefault="004B2848" w:rsidP="00D6137A">
            <w:r>
              <w:t xml:space="preserve">Between Subjects: </w:t>
            </w:r>
          </w:p>
          <w:p w14:paraId="4C7EF788" w14:textId="77777777" w:rsidR="004B2848" w:rsidRDefault="004B2848" w:rsidP="00D6137A">
            <w:r>
              <w:t>Mean Family Income $91k</w:t>
            </w:r>
          </w:p>
          <w:p w14:paraId="00142F93" w14:textId="77777777" w:rsidR="004B2848" w:rsidRDefault="004B2848" w:rsidP="00D6137A">
            <w:r>
              <w:t xml:space="preserve">Within Subjects: </w:t>
            </w:r>
          </w:p>
          <w:p w14:paraId="2E00EA29" w14:textId="0451A3C1" w:rsidR="004B2848" w:rsidRDefault="004B2848" w:rsidP="00D6137A">
            <w:r>
              <w:lastRenderedPageBreak/>
              <w:t>Mean Family Income $71k</w:t>
            </w:r>
          </w:p>
          <w:p w14:paraId="689B91ED" w14:textId="5C6AC018" w:rsidR="004B2848" w:rsidRDefault="004B2848" w:rsidP="00D6137A"/>
        </w:tc>
        <w:tc>
          <w:tcPr>
            <w:tcW w:w="1687" w:type="dxa"/>
          </w:tcPr>
          <w:p w14:paraId="333A150E" w14:textId="7F37D16E" w:rsidR="004B2848" w:rsidRDefault="004B2848" w:rsidP="006B7367">
            <w:r>
              <w:lastRenderedPageBreak/>
              <w:t>1;7</w:t>
            </w:r>
          </w:p>
        </w:tc>
        <w:tc>
          <w:tcPr>
            <w:tcW w:w="2256" w:type="dxa"/>
          </w:tcPr>
          <w:p w14:paraId="56467966" w14:textId="77777777" w:rsidR="004B2848" w:rsidRDefault="004B2848" w:rsidP="00D6137A"/>
        </w:tc>
      </w:tr>
      <w:tr w:rsidR="00E26197" w14:paraId="665231A9" w14:textId="77777777" w:rsidTr="00671715">
        <w:tc>
          <w:tcPr>
            <w:tcW w:w="1564" w:type="dxa"/>
          </w:tcPr>
          <w:p w14:paraId="00C62AB9" w14:textId="634676B1" w:rsidR="00E26197" w:rsidRDefault="00E26197" w:rsidP="00D6137A">
            <w:r>
              <w:t>Hustad et al., (2021)</w:t>
            </w:r>
          </w:p>
        </w:tc>
        <w:tc>
          <w:tcPr>
            <w:tcW w:w="1527" w:type="dxa"/>
          </w:tcPr>
          <w:p w14:paraId="4D61B7E6" w14:textId="4B2D7EC8" w:rsidR="00E26197" w:rsidRDefault="00FA3B3C" w:rsidP="00D6137A">
            <w:r>
              <w:t>United States</w:t>
            </w:r>
          </w:p>
        </w:tc>
        <w:tc>
          <w:tcPr>
            <w:tcW w:w="2245" w:type="dxa"/>
          </w:tcPr>
          <w:p w14:paraId="072B9911" w14:textId="2795FFE5" w:rsidR="00E26197" w:rsidRDefault="00511C50" w:rsidP="00D6137A">
            <w:r>
              <w:t xml:space="preserve">N = </w:t>
            </w:r>
            <w:r w:rsidR="00FE352C">
              <w:t>538</w:t>
            </w:r>
          </w:p>
          <w:p w14:paraId="38D8D157" w14:textId="0B3C8161" w:rsidR="00511C50" w:rsidRDefault="00511C50" w:rsidP="00D6137A">
            <w:r>
              <w:t>28</w:t>
            </w:r>
            <w:r w:rsidR="00FE352C">
              <w:t>1</w:t>
            </w:r>
            <w:r>
              <w:t xml:space="preserve"> F, 25</w:t>
            </w:r>
            <w:r w:rsidR="00FE352C">
              <w:t>7</w:t>
            </w:r>
            <w:r>
              <w:t xml:space="preserve"> M</w:t>
            </w:r>
          </w:p>
        </w:tc>
        <w:tc>
          <w:tcPr>
            <w:tcW w:w="2294" w:type="dxa"/>
          </w:tcPr>
          <w:p w14:paraId="725F8D9D" w14:textId="77777777" w:rsidR="00E26197" w:rsidRDefault="00096612" w:rsidP="00D6137A">
            <w:r>
              <w:t>471 White</w:t>
            </w:r>
          </w:p>
          <w:p w14:paraId="0AF297F3" w14:textId="77777777" w:rsidR="00096612" w:rsidRDefault="00096612" w:rsidP="00D6137A">
            <w:r>
              <w:t>7 Black</w:t>
            </w:r>
          </w:p>
          <w:p w14:paraId="524A1FB6" w14:textId="77777777" w:rsidR="00096612" w:rsidRDefault="00096612" w:rsidP="00D6137A">
            <w:r>
              <w:t>9 Asian</w:t>
            </w:r>
          </w:p>
          <w:p w14:paraId="0EA42DB4" w14:textId="77777777" w:rsidR="00096612" w:rsidRDefault="00096612" w:rsidP="00D6137A">
            <w:r>
              <w:t>1 American Indian</w:t>
            </w:r>
          </w:p>
          <w:p w14:paraId="3FD290C2" w14:textId="77777777" w:rsidR="00096612" w:rsidRDefault="00096612" w:rsidP="00D6137A">
            <w:r>
              <w:t>1 Native Hawaiian/Pacific Islander</w:t>
            </w:r>
          </w:p>
          <w:p w14:paraId="70E3D34A" w14:textId="0A9CE2A9" w:rsidR="00096612" w:rsidRDefault="00096612" w:rsidP="00D6137A">
            <w:r>
              <w:t>31 More than 1 race</w:t>
            </w:r>
          </w:p>
        </w:tc>
        <w:tc>
          <w:tcPr>
            <w:tcW w:w="2636" w:type="dxa"/>
          </w:tcPr>
          <w:p w14:paraId="6F2DB22B" w14:textId="32BC98F8" w:rsidR="00E26197" w:rsidRDefault="00A84CC4" w:rsidP="00D6137A">
            <w:r>
              <w:t>2-Factor Hollinghead Social Index Mean = 55.55</w:t>
            </w:r>
          </w:p>
        </w:tc>
        <w:tc>
          <w:tcPr>
            <w:tcW w:w="1687" w:type="dxa"/>
          </w:tcPr>
          <w:p w14:paraId="4719183A" w14:textId="4D9F4E7A" w:rsidR="00E26197" w:rsidRDefault="00A84CC4" w:rsidP="006B7367">
            <w:r>
              <w:t xml:space="preserve">2;6 to </w:t>
            </w:r>
            <w:r w:rsidR="005D4A37">
              <w:t>10;0</w:t>
            </w:r>
          </w:p>
        </w:tc>
        <w:tc>
          <w:tcPr>
            <w:tcW w:w="2256" w:type="dxa"/>
          </w:tcPr>
          <w:p w14:paraId="28C3459C" w14:textId="77777777" w:rsidR="00E26197" w:rsidRDefault="00E26197" w:rsidP="00D6137A"/>
        </w:tc>
      </w:tr>
      <w:tr w:rsidR="00BC1693" w14:paraId="1439F059" w14:textId="4202FBEA" w:rsidTr="00671715">
        <w:tc>
          <w:tcPr>
            <w:tcW w:w="1564" w:type="dxa"/>
          </w:tcPr>
          <w:p w14:paraId="1407A7E5" w14:textId="5DD4F2DA" w:rsidR="006476B9" w:rsidRDefault="006B7367" w:rsidP="008A099B">
            <w:proofErr w:type="spellStart"/>
            <w:r>
              <w:t>Huttenlocher</w:t>
            </w:r>
            <w:proofErr w:type="spellEnd"/>
            <w:r>
              <w:t xml:space="preserve"> et al., (2010)</w:t>
            </w:r>
          </w:p>
        </w:tc>
        <w:tc>
          <w:tcPr>
            <w:tcW w:w="1527" w:type="dxa"/>
          </w:tcPr>
          <w:p w14:paraId="697F77F3" w14:textId="6DBAE394" w:rsidR="006476B9" w:rsidRDefault="006B7367" w:rsidP="008A099B">
            <w:r>
              <w:t>United States</w:t>
            </w:r>
          </w:p>
        </w:tc>
        <w:tc>
          <w:tcPr>
            <w:tcW w:w="2245" w:type="dxa"/>
          </w:tcPr>
          <w:p w14:paraId="5A29930C" w14:textId="677BAC5C" w:rsidR="006476B9" w:rsidRDefault="006B7367" w:rsidP="008A099B">
            <w:r>
              <w:t>N = 47</w:t>
            </w:r>
          </w:p>
        </w:tc>
        <w:tc>
          <w:tcPr>
            <w:tcW w:w="2294" w:type="dxa"/>
          </w:tcPr>
          <w:p w14:paraId="5BBAF70F" w14:textId="77777777" w:rsidR="006476B9" w:rsidRDefault="008F1AC1" w:rsidP="008A099B">
            <w:r>
              <w:t>9 African American</w:t>
            </w:r>
          </w:p>
          <w:p w14:paraId="018AA3C2" w14:textId="77777777" w:rsidR="008F1AC1" w:rsidRDefault="008F1AC1" w:rsidP="008A099B">
            <w:r>
              <w:t>3 Asian</w:t>
            </w:r>
          </w:p>
          <w:p w14:paraId="5C4DF179" w14:textId="2835091B" w:rsidR="008F1AC1" w:rsidRDefault="008F1AC1" w:rsidP="008A099B">
            <w:r>
              <w:t>5 Hispanic</w:t>
            </w:r>
          </w:p>
          <w:p w14:paraId="61CC8845" w14:textId="7E829171" w:rsidR="008F1AC1" w:rsidRDefault="008F1AC1" w:rsidP="008A099B">
            <w:r>
              <w:t>30 White</w:t>
            </w:r>
          </w:p>
          <w:p w14:paraId="591B1305" w14:textId="43011CEE" w:rsidR="008F1AC1" w:rsidRDefault="008F1AC1" w:rsidP="008A099B"/>
        </w:tc>
        <w:tc>
          <w:tcPr>
            <w:tcW w:w="2636" w:type="dxa"/>
          </w:tcPr>
          <w:p w14:paraId="5FA06AF7" w14:textId="77777777" w:rsidR="006476B9" w:rsidRDefault="008F1AC1" w:rsidP="008A099B">
            <w:r>
              <w:t>5 High School only</w:t>
            </w:r>
          </w:p>
          <w:p w14:paraId="2C658E9E" w14:textId="77777777" w:rsidR="008F1AC1" w:rsidRDefault="008F1AC1" w:rsidP="008A099B">
            <w:r>
              <w:t>10 Some college</w:t>
            </w:r>
          </w:p>
          <w:p w14:paraId="2B445D1D" w14:textId="77777777" w:rsidR="008F1AC1" w:rsidRDefault="008F1AC1" w:rsidP="008A099B">
            <w:r>
              <w:t>16 Bachelor’s degree</w:t>
            </w:r>
          </w:p>
          <w:p w14:paraId="07FB112C" w14:textId="68267590" w:rsidR="008F1AC1" w:rsidRDefault="008F1AC1" w:rsidP="008A099B">
            <w:r>
              <w:t>16 Advanced degree</w:t>
            </w:r>
          </w:p>
        </w:tc>
        <w:tc>
          <w:tcPr>
            <w:tcW w:w="1687" w:type="dxa"/>
          </w:tcPr>
          <w:p w14:paraId="0D496B95" w14:textId="77777777" w:rsidR="006476B9" w:rsidRDefault="008F1AC1" w:rsidP="008A099B">
            <w:r>
              <w:t>Longitudinal,</w:t>
            </w:r>
          </w:p>
          <w:p w14:paraId="1F517D20" w14:textId="521A2D57" w:rsidR="008F1AC1" w:rsidRDefault="008F1AC1" w:rsidP="008A099B">
            <w:r>
              <w:t>1;2 to 3;10</w:t>
            </w:r>
          </w:p>
        </w:tc>
        <w:tc>
          <w:tcPr>
            <w:tcW w:w="2256" w:type="dxa"/>
          </w:tcPr>
          <w:p w14:paraId="1C07BB64" w14:textId="77777777" w:rsidR="006476B9" w:rsidRDefault="008F1AC1" w:rsidP="008A099B">
            <w:r>
              <w:t>29 first-borns</w:t>
            </w:r>
          </w:p>
          <w:p w14:paraId="2717BD6F" w14:textId="77777777" w:rsidR="008F1AC1" w:rsidRDefault="008F1AC1" w:rsidP="008A099B">
            <w:r>
              <w:t>18 later-</w:t>
            </w:r>
            <w:proofErr w:type="spellStart"/>
            <w:r>
              <w:t>borns</w:t>
            </w:r>
            <w:proofErr w:type="spellEnd"/>
          </w:p>
          <w:p w14:paraId="0DF6699C" w14:textId="77777777" w:rsidR="008F1AC1" w:rsidRDefault="008F1AC1" w:rsidP="008A099B"/>
          <w:p w14:paraId="0B00BA08" w14:textId="77777777" w:rsidR="008F1AC1" w:rsidRDefault="008F1AC1" w:rsidP="008A099B"/>
          <w:p w14:paraId="73C846E8" w14:textId="77777777" w:rsidR="008F1AC1" w:rsidRDefault="008F1AC1" w:rsidP="008A099B"/>
          <w:p w14:paraId="0EF7A263" w14:textId="77777777" w:rsidR="008F1AC1" w:rsidRDefault="008F1AC1" w:rsidP="008A099B"/>
          <w:p w14:paraId="07870D56" w14:textId="514D605B" w:rsidR="008F1AC1" w:rsidRDefault="008F1AC1" w:rsidP="008A099B"/>
        </w:tc>
      </w:tr>
      <w:tr w:rsidR="004B2848" w14:paraId="066895E6" w14:textId="77777777" w:rsidTr="00671715">
        <w:tc>
          <w:tcPr>
            <w:tcW w:w="1564" w:type="dxa"/>
          </w:tcPr>
          <w:p w14:paraId="6FF1BA38" w14:textId="0D0D6C6B" w:rsidR="004B2848" w:rsidRDefault="004B2848" w:rsidP="008A099B">
            <w:r>
              <w:t xml:space="preserve">Immel </w:t>
            </w:r>
            <w:r w:rsidR="004E06F6">
              <w:t>&amp; Liberman (2024)</w:t>
            </w:r>
          </w:p>
        </w:tc>
        <w:tc>
          <w:tcPr>
            <w:tcW w:w="1527" w:type="dxa"/>
          </w:tcPr>
          <w:p w14:paraId="2781F3A0" w14:textId="63427A19" w:rsidR="004B2848" w:rsidRDefault="004E06F6" w:rsidP="004E06F6">
            <w:pPr>
              <w:jc w:val="center"/>
            </w:pPr>
            <w:r>
              <w:t>United States</w:t>
            </w:r>
          </w:p>
        </w:tc>
        <w:tc>
          <w:tcPr>
            <w:tcW w:w="2245" w:type="dxa"/>
          </w:tcPr>
          <w:p w14:paraId="11E9E142" w14:textId="77777777" w:rsidR="004B2848" w:rsidRDefault="004E06F6" w:rsidP="008A099B">
            <w:r>
              <w:t>N = 96</w:t>
            </w:r>
          </w:p>
          <w:p w14:paraId="3F6C0F93" w14:textId="31094913" w:rsidR="004E06F6" w:rsidRDefault="004E06F6" w:rsidP="008A099B">
            <w:r>
              <w:t>53 F, 43 M</w:t>
            </w:r>
          </w:p>
        </w:tc>
        <w:tc>
          <w:tcPr>
            <w:tcW w:w="2294" w:type="dxa"/>
          </w:tcPr>
          <w:p w14:paraId="7F0169E2" w14:textId="77777777" w:rsidR="004B2848" w:rsidRDefault="004E06F6" w:rsidP="008A099B">
            <w:r>
              <w:t>64 White</w:t>
            </w:r>
          </w:p>
          <w:p w14:paraId="4EAC987F" w14:textId="77777777" w:rsidR="004E06F6" w:rsidRDefault="004E06F6" w:rsidP="008A099B">
            <w:r>
              <w:t>15 Multiracial</w:t>
            </w:r>
          </w:p>
          <w:p w14:paraId="551ECB0F" w14:textId="77777777" w:rsidR="004E06F6" w:rsidRDefault="004E06F6" w:rsidP="008A099B">
            <w:r>
              <w:t>10 Hispanic/Latino</w:t>
            </w:r>
          </w:p>
          <w:p w14:paraId="703DDBC6" w14:textId="64FC2635" w:rsidR="004E06F6" w:rsidRDefault="004E06F6" w:rsidP="008A099B">
            <w:r>
              <w:t>2 Asian</w:t>
            </w:r>
          </w:p>
          <w:p w14:paraId="2F9E5B10" w14:textId="4AD21EA8" w:rsidR="004E06F6" w:rsidRDefault="004E06F6" w:rsidP="008A099B">
            <w:r>
              <w:t>1 White</w:t>
            </w:r>
          </w:p>
        </w:tc>
        <w:tc>
          <w:tcPr>
            <w:tcW w:w="2636" w:type="dxa"/>
          </w:tcPr>
          <w:p w14:paraId="6918346D" w14:textId="7D515F2E" w:rsidR="004B2848" w:rsidRDefault="004E06F6" w:rsidP="008A099B">
            <w:r>
              <w:t>87.5% had one or more parents with a college degree</w:t>
            </w:r>
          </w:p>
        </w:tc>
        <w:tc>
          <w:tcPr>
            <w:tcW w:w="1687" w:type="dxa"/>
          </w:tcPr>
          <w:p w14:paraId="60A01B9A" w14:textId="2EB7C4FC" w:rsidR="004B2848" w:rsidRDefault="004E06F6" w:rsidP="008A099B">
            <w:r>
              <w:t>0;9 (0;8-1;2)</w:t>
            </w:r>
          </w:p>
        </w:tc>
        <w:tc>
          <w:tcPr>
            <w:tcW w:w="2256" w:type="dxa"/>
          </w:tcPr>
          <w:p w14:paraId="794FD342" w14:textId="77777777" w:rsidR="004B2848" w:rsidRDefault="004B2848" w:rsidP="008A099B"/>
        </w:tc>
      </w:tr>
      <w:tr w:rsidR="00BC1693" w14:paraId="6CD8DA6F" w14:textId="77777777" w:rsidTr="00671715">
        <w:tc>
          <w:tcPr>
            <w:tcW w:w="1564" w:type="dxa"/>
          </w:tcPr>
          <w:p w14:paraId="1B3C1AED" w14:textId="498FD6D4" w:rsidR="008F1AC1" w:rsidRDefault="008F1AC1" w:rsidP="008A099B">
            <w:r>
              <w:t>Jones &amp; Adamson (1984)</w:t>
            </w:r>
          </w:p>
        </w:tc>
        <w:tc>
          <w:tcPr>
            <w:tcW w:w="1527" w:type="dxa"/>
          </w:tcPr>
          <w:p w14:paraId="6BE1C66B" w14:textId="10BD535E" w:rsidR="008F1AC1" w:rsidRDefault="008F1AC1" w:rsidP="008A099B">
            <w:r>
              <w:t>United States</w:t>
            </w:r>
          </w:p>
        </w:tc>
        <w:tc>
          <w:tcPr>
            <w:tcW w:w="2245" w:type="dxa"/>
          </w:tcPr>
          <w:p w14:paraId="0FF1AAF4" w14:textId="77777777" w:rsidR="008F1AC1" w:rsidRDefault="008F1AC1" w:rsidP="008A099B">
            <w:r>
              <w:t>N = 32</w:t>
            </w:r>
          </w:p>
          <w:p w14:paraId="4F85EC48" w14:textId="7CC8A0B7" w:rsidR="008F1AC1" w:rsidRDefault="008F1AC1" w:rsidP="008A099B">
            <w:r>
              <w:t>16 F, 16 M</w:t>
            </w:r>
          </w:p>
        </w:tc>
        <w:tc>
          <w:tcPr>
            <w:tcW w:w="2294" w:type="dxa"/>
          </w:tcPr>
          <w:p w14:paraId="5FC67845" w14:textId="1AB8FE85" w:rsidR="008F1AC1" w:rsidRDefault="008F1AC1" w:rsidP="008A099B">
            <w:r>
              <w:t>Not reported</w:t>
            </w:r>
          </w:p>
        </w:tc>
        <w:tc>
          <w:tcPr>
            <w:tcW w:w="2636" w:type="dxa"/>
          </w:tcPr>
          <w:p w14:paraId="5C00E168" w14:textId="6D95E412" w:rsidR="008F1AC1" w:rsidRDefault="008F1AC1" w:rsidP="008A099B">
            <w:r>
              <w:t xml:space="preserve">Middle class </w:t>
            </w:r>
          </w:p>
        </w:tc>
        <w:tc>
          <w:tcPr>
            <w:tcW w:w="1687" w:type="dxa"/>
          </w:tcPr>
          <w:p w14:paraId="28D433AA" w14:textId="3CDC6759" w:rsidR="008F1AC1" w:rsidRDefault="008F1AC1" w:rsidP="008A099B">
            <w:r>
              <w:t>1;8</w:t>
            </w:r>
          </w:p>
        </w:tc>
        <w:tc>
          <w:tcPr>
            <w:tcW w:w="2256" w:type="dxa"/>
          </w:tcPr>
          <w:p w14:paraId="281E4CD0" w14:textId="77777777" w:rsidR="008F1AC1" w:rsidRDefault="008F1AC1" w:rsidP="008A099B">
            <w:r>
              <w:t>16 first-borns</w:t>
            </w:r>
          </w:p>
          <w:p w14:paraId="324FE754" w14:textId="77777777" w:rsidR="008F1AC1" w:rsidRDefault="008F1AC1" w:rsidP="008A099B">
            <w:r>
              <w:t>16 second-</w:t>
            </w:r>
            <w:proofErr w:type="spellStart"/>
            <w:r>
              <w:t>borns</w:t>
            </w:r>
            <w:proofErr w:type="spellEnd"/>
          </w:p>
          <w:p w14:paraId="6FCED546" w14:textId="1CF04322" w:rsidR="008F1AC1" w:rsidRDefault="008F1AC1" w:rsidP="008A099B">
            <w:r>
              <w:t xml:space="preserve">Mean age gap = 2;9 </w:t>
            </w:r>
          </w:p>
        </w:tc>
      </w:tr>
      <w:tr w:rsidR="004E06F6" w14:paraId="5DACB58E" w14:textId="77777777" w:rsidTr="00671715">
        <w:tc>
          <w:tcPr>
            <w:tcW w:w="1564" w:type="dxa"/>
          </w:tcPr>
          <w:p w14:paraId="2BDF3E26" w14:textId="0BF40415" w:rsidR="004E06F6" w:rsidRDefault="004E06F6" w:rsidP="008A099B">
            <w:r>
              <w:t>Justice et al., (2022)</w:t>
            </w:r>
          </w:p>
        </w:tc>
        <w:tc>
          <w:tcPr>
            <w:tcW w:w="1527" w:type="dxa"/>
          </w:tcPr>
          <w:p w14:paraId="2E600428" w14:textId="2B7B025E" w:rsidR="004E06F6" w:rsidRDefault="00F90EC5" w:rsidP="008A099B">
            <w:r>
              <w:t xml:space="preserve">United States </w:t>
            </w:r>
          </w:p>
        </w:tc>
        <w:tc>
          <w:tcPr>
            <w:tcW w:w="2245" w:type="dxa"/>
          </w:tcPr>
          <w:p w14:paraId="53316FA5" w14:textId="2A94E43C" w:rsidR="00F90EC5" w:rsidRDefault="00F90EC5" w:rsidP="008A099B">
            <w:r>
              <w:t>N = 1095</w:t>
            </w:r>
          </w:p>
          <w:p w14:paraId="24FD57A0" w14:textId="3F49DC6D" w:rsidR="00F90EC5" w:rsidRDefault="00F90EC5" w:rsidP="008A099B">
            <w:r>
              <w:t>49% F</w:t>
            </w:r>
          </w:p>
          <w:p w14:paraId="348C4FE5" w14:textId="1404A800" w:rsidR="00F90EC5" w:rsidRDefault="00F90EC5" w:rsidP="008A099B"/>
        </w:tc>
        <w:tc>
          <w:tcPr>
            <w:tcW w:w="2294" w:type="dxa"/>
          </w:tcPr>
          <w:p w14:paraId="03D95268" w14:textId="77777777" w:rsidR="004E06F6" w:rsidRDefault="00F90EC5" w:rsidP="008A099B">
            <w:r>
              <w:t>67% White</w:t>
            </w:r>
          </w:p>
          <w:p w14:paraId="3B613B6D" w14:textId="77777777" w:rsidR="00F90EC5" w:rsidRDefault="00F90EC5" w:rsidP="008A099B">
            <w:r>
              <w:t>8% Black</w:t>
            </w:r>
          </w:p>
          <w:p w14:paraId="05E1C41C" w14:textId="6B8636EA" w:rsidR="00F90EC5" w:rsidRDefault="00F90EC5" w:rsidP="008A099B">
            <w:r>
              <w:t>12% Hispanic/Latino</w:t>
            </w:r>
          </w:p>
        </w:tc>
        <w:tc>
          <w:tcPr>
            <w:tcW w:w="2636" w:type="dxa"/>
          </w:tcPr>
          <w:p w14:paraId="52566DAD" w14:textId="77777777" w:rsidR="004E06F6" w:rsidRDefault="00F90EC5" w:rsidP="008A099B">
            <w:r>
              <w:t>45% with college degree or higher</w:t>
            </w:r>
          </w:p>
          <w:p w14:paraId="412D1753" w14:textId="5A463E58" w:rsidR="00F90EC5" w:rsidRDefault="00F90EC5" w:rsidP="00F90EC5"/>
        </w:tc>
        <w:tc>
          <w:tcPr>
            <w:tcW w:w="1687" w:type="dxa"/>
          </w:tcPr>
          <w:p w14:paraId="79E4AAFB" w14:textId="77777777" w:rsidR="004E06F6" w:rsidRDefault="004E06F6" w:rsidP="008A099B"/>
        </w:tc>
        <w:tc>
          <w:tcPr>
            <w:tcW w:w="2256" w:type="dxa"/>
          </w:tcPr>
          <w:p w14:paraId="54806B99" w14:textId="77777777" w:rsidR="004E06F6" w:rsidRDefault="004E06F6" w:rsidP="008A099B"/>
        </w:tc>
      </w:tr>
      <w:tr w:rsidR="00532F2B" w14:paraId="6BF73AF6" w14:textId="77777777" w:rsidTr="00671715">
        <w:tc>
          <w:tcPr>
            <w:tcW w:w="1564" w:type="dxa"/>
          </w:tcPr>
          <w:p w14:paraId="73EE8A6E" w14:textId="1A152651" w:rsidR="00532F2B" w:rsidRDefault="00532F2B" w:rsidP="00532F2B">
            <w:proofErr w:type="spellStart"/>
            <w:r>
              <w:lastRenderedPageBreak/>
              <w:t>Kalenkovich</w:t>
            </w:r>
            <w:proofErr w:type="spellEnd"/>
            <w:r>
              <w:t xml:space="preserve"> et al., (2025)*</w:t>
            </w:r>
          </w:p>
        </w:tc>
        <w:tc>
          <w:tcPr>
            <w:tcW w:w="1527" w:type="dxa"/>
          </w:tcPr>
          <w:p w14:paraId="21418D88" w14:textId="10ADCC5A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76854F2A" w14:textId="77777777" w:rsidR="00532F2B" w:rsidRDefault="00532F2B" w:rsidP="00532F2B">
            <w:r>
              <w:t>N = 44</w:t>
            </w:r>
          </w:p>
          <w:p w14:paraId="6ADF5FB6" w14:textId="733B007B" w:rsidR="00532F2B" w:rsidRDefault="00532F2B" w:rsidP="00532F2B">
            <w:r>
              <w:t>21 F, 23 M</w:t>
            </w:r>
          </w:p>
        </w:tc>
        <w:tc>
          <w:tcPr>
            <w:tcW w:w="2294" w:type="dxa"/>
          </w:tcPr>
          <w:p w14:paraId="398E630C" w14:textId="77777777" w:rsidR="00532F2B" w:rsidRDefault="00532F2B" w:rsidP="00532F2B">
            <w:r>
              <w:t>42 White</w:t>
            </w:r>
          </w:p>
          <w:p w14:paraId="1667C9FF" w14:textId="267AA0A6" w:rsidR="00532F2B" w:rsidRDefault="00532F2B" w:rsidP="00532F2B">
            <w:r>
              <w:t>2 multiracial</w:t>
            </w:r>
          </w:p>
        </w:tc>
        <w:tc>
          <w:tcPr>
            <w:tcW w:w="2636" w:type="dxa"/>
          </w:tcPr>
          <w:p w14:paraId="26BCFF4D" w14:textId="4971B940" w:rsidR="00532F2B" w:rsidRDefault="00532F2B" w:rsidP="00532F2B">
            <w:r>
              <w:t>18 mothers had an associate’s or bachelor’s degree, 22 mothers had an advanced degree</w:t>
            </w:r>
          </w:p>
        </w:tc>
        <w:tc>
          <w:tcPr>
            <w:tcW w:w="1687" w:type="dxa"/>
          </w:tcPr>
          <w:p w14:paraId="3B9AE146" w14:textId="2ADCA7E4" w:rsidR="00532F2B" w:rsidRDefault="00532F2B" w:rsidP="00532F2B">
            <w:r>
              <w:t xml:space="preserve">Longitudinal from 0;6-1;5 </w:t>
            </w:r>
          </w:p>
        </w:tc>
        <w:tc>
          <w:tcPr>
            <w:tcW w:w="2256" w:type="dxa"/>
          </w:tcPr>
          <w:p w14:paraId="3FC10C07" w14:textId="06E347DB" w:rsidR="00532F2B" w:rsidRDefault="00532F2B" w:rsidP="00532F2B"/>
        </w:tc>
      </w:tr>
      <w:tr w:rsidR="00532F2B" w14:paraId="15F7C841" w14:textId="77777777" w:rsidTr="00671715">
        <w:tc>
          <w:tcPr>
            <w:tcW w:w="1564" w:type="dxa"/>
          </w:tcPr>
          <w:p w14:paraId="6F3F8444" w14:textId="77777777" w:rsidR="00532F2B" w:rsidRDefault="00532F2B" w:rsidP="00532F2B">
            <w:r>
              <w:t>Katus et al., (2024)</w:t>
            </w:r>
          </w:p>
          <w:p w14:paraId="58B9AD9C" w14:textId="2E2B2B15" w:rsidR="00532F2B" w:rsidRPr="008F1AC1" w:rsidRDefault="00532F2B" w:rsidP="00532F2B">
            <w:pPr>
              <w:rPr>
                <w:b/>
                <w:bCs/>
              </w:rPr>
            </w:pPr>
            <w:r w:rsidRPr="008F1AC1">
              <w:rPr>
                <w:b/>
                <w:bCs/>
              </w:rPr>
              <w:t>Gambia</w:t>
            </w:r>
          </w:p>
        </w:tc>
        <w:tc>
          <w:tcPr>
            <w:tcW w:w="1527" w:type="dxa"/>
          </w:tcPr>
          <w:p w14:paraId="6646178E" w14:textId="1A8D636D" w:rsidR="00532F2B" w:rsidRDefault="00532F2B" w:rsidP="00532F2B">
            <w:r>
              <w:t>Gambia</w:t>
            </w:r>
          </w:p>
        </w:tc>
        <w:tc>
          <w:tcPr>
            <w:tcW w:w="2245" w:type="dxa"/>
          </w:tcPr>
          <w:p w14:paraId="0396A0BA" w14:textId="77777777" w:rsidR="00532F2B" w:rsidRDefault="00532F2B" w:rsidP="00532F2B">
            <w:r>
              <w:t>N = 200</w:t>
            </w:r>
          </w:p>
          <w:p w14:paraId="2A029348" w14:textId="2A84AA07" w:rsidR="00532F2B" w:rsidRDefault="00532F2B" w:rsidP="00532F2B">
            <w:r>
              <w:t>No differences in sex ratio</w:t>
            </w:r>
          </w:p>
        </w:tc>
        <w:tc>
          <w:tcPr>
            <w:tcW w:w="2294" w:type="dxa"/>
          </w:tcPr>
          <w:p w14:paraId="3FD8EBD3" w14:textId="5845452C" w:rsidR="00532F2B" w:rsidRDefault="00532F2B" w:rsidP="00532F2B">
            <w:r>
              <w:t>Mandinka ethnic group</w:t>
            </w:r>
          </w:p>
        </w:tc>
        <w:tc>
          <w:tcPr>
            <w:tcW w:w="2636" w:type="dxa"/>
          </w:tcPr>
          <w:p w14:paraId="5C35AEC1" w14:textId="77777777" w:rsidR="00532F2B" w:rsidRDefault="00532F2B" w:rsidP="00532F2B">
            <w:r>
              <w:t>59% no formal education</w:t>
            </w:r>
          </w:p>
          <w:p w14:paraId="60CB996E" w14:textId="77777777" w:rsidR="00532F2B" w:rsidRDefault="00532F2B" w:rsidP="00532F2B">
            <w:r>
              <w:t>13% limited formal education</w:t>
            </w:r>
          </w:p>
          <w:p w14:paraId="73A81857" w14:textId="77777777" w:rsidR="00532F2B" w:rsidRDefault="00532F2B" w:rsidP="00532F2B">
            <w:r>
              <w:t>3% complete primary education</w:t>
            </w:r>
          </w:p>
          <w:p w14:paraId="03F6D705" w14:textId="77777777" w:rsidR="00532F2B" w:rsidRDefault="00532F2B" w:rsidP="00532F2B">
            <w:r>
              <w:t>18% some secondary education</w:t>
            </w:r>
          </w:p>
          <w:p w14:paraId="7FDBE01B" w14:textId="339EFF2D" w:rsidR="00532F2B" w:rsidRDefault="00532F2B" w:rsidP="00532F2B">
            <w:r>
              <w:t>6% complete secondary education</w:t>
            </w:r>
          </w:p>
        </w:tc>
        <w:tc>
          <w:tcPr>
            <w:tcW w:w="1687" w:type="dxa"/>
          </w:tcPr>
          <w:p w14:paraId="2287D2A9" w14:textId="77777777" w:rsidR="00532F2B" w:rsidRDefault="00532F2B" w:rsidP="00532F2B">
            <w:r>
              <w:t>Longitudinal,</w:t>
            </w:r>
          </w:p>
          <w:p w14:paraId="31315F93" w14:textId="0E070001" w:rsidR="00532F2B" w:rsidRDefault="00532F2B" w:rsidP="00532F2B">
            <w:r>
              <w:t>0;5, 0;8, 1;0, 1;6, 2;0</w:t>
            </w:r>
          </w:p>
        </w:tc>
        <w:tc>
          <w:tcPr>
            <w:tcW w:w="2256" w:type="dxa"/>
          </w:tcPr>
          <w:p w14:paraId="4E2C564E" w14:textId="77777777" w:rsidR="00532F2B" w:rsidRDefault="00532F2B" w:rsidP="00532F2B"/>
        </w:tc>
      </w:tr>
      <w:tr w:rsidR="00532F2B" w14:paraId="36448DB6" w14:textId="77777777" w:rsidTr="00671715">
        <w:tc>
          <w:tcPr>
            <w:tcW w:w="1564" w:type="dxa"/>
          </w:tcPr>
          <w:p w14:paraId="49D69E4B" w14:textId="77777777" w:rsidR="00532F2B" w:rsidRDefault="00532F2B" w:rsidP="00532F2B">
            <w:r>
              <w:t>Katus et al., (2025)</w:t>
            </w:r>
          </w:p>
          <w:p w14:paraId="59AEAB79" w14:textId="5485051C" w:rsidR="00532F2B" w:rsidRPr="00E3085A" w:rsidRDefault="00532F2B" w:rsidP="00532F2B">
            <w:pPr>
              <w:rPr>
                <w:b/>
                <w:bCs/>
              </w:rPr>
            </w:pPr>
            <w:r w:rsidRPr="00E3085A">
              <w:rPr>
                <w:b/>
                <w:bCs/>
              </w:rPr>
              <w:t>UK</w:t>
            </w:r>
          </w:p>
        </w:tc>
        <w:tc>
          <w:tcPr>
            <w:tcW w:w="1527" w:type="dxa"/>
          </w:tcPr>
          <w:p w14:paraId="1CF52DFB" w14:textId="59F0DC9A" w:rsidR="00532F2B" w:rsidRDefault="00532F2B" w:rsidP="00532F2B">
            <w:r>
              <w:t>United Kingdom</w:t>
            </w:r>
          </w:p>
        </w:tc>
        <w:tc>
          <w:tcPr>
            <w:tcW w:w="2245" w:type="dxa"/>
          </w:tcPr>
          <w:p w14:paraId="7CF9A780" w14:textId="77777777" w:rsidR="00532F2B" w:rsidRDefault="00532F2B" w:rsidP="00532F2B">
            <w:r>
              <w:t>N = 60</w:t>
            </w:r>
          </w:p>
          <w:p w14:paraId="7AEEFEFC" w14:textId="315318C7" w:rsidR="00532F2B" w:rsidRDefault="00532F2B" w:rsidP="00532F2B">
            <w:r>
              <w:t>No differences in sex ratio</w:t>
            </w:r>
          </w:p>
          <w:p w14:paraId="04F1B4AD" w14:textId="4C7E90E8" w:rsidR="00532F2B" w:rsidRDefault="00532F2B" w:rsidP="00532F2B"/>
        </w:tc>
        <w:tc>
          <w:tcPr>
            <w:tcW w:w="2294" w:type="dxa"/>
          </w:tcPr>
          <w:p w14:paraId="47AD170E" w14:textId="41124F50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565A557E" w14:textId="4EC17735" w:rsidR="00532F2B" w:rsidRDefault="00532F2B" w:rsidP="00532F2B">
            <w:r>
              <w:t>Majority received undergraduate or postgraduate education</w:t>
            </w:r>
          </w:p>
        </w:tc>
        <w:tc>
          <w:tcPr>
            <w:tcW w:w="1687" w:type="dxa"/>
          </w:tcPr>
          <w:p w14:paraId="66B1D397" w14:textId="77777777" w:rsidR="00532F2B" w:rsidRDefault="00532F2B" w:rsidP="00532F2B">
            <w:r>
              <w:t>Longitudinal,</w:t>
            </w:r>
          </w:p>
          <w:p w14:paraId="628EA1B5" w14:textId="4F0F3001" w:rsidR="00532F2B" w:rsidRDefault="00532F2B" w:rsidP="00532F2B">
            <w:r>
              <w:t>0;5, 0;8, 1;0, 1;6, 2;0</w:t>
            </w:r>
          </w:p>
        </w:tc>
        <w:tc>
          <w:tcPr>
            <w:tcW w:w="2256" w:type="dxa"/>
          </w:tcPr>
          <w:p w14:paraId="14DE7BEA" w14:textId="77777777" w:rsidR="00532F2B" w:rsidRDefault="00532F2B" w:rsidP="00532F2B"/>
        </w:tc>
      </w:tr>
      <w:tr w:rsidR="00532F2B" w14:paraId="6693EFC3" w14:textId="77777777" w:rsidTr="00671715">
        <w:tc>
          <w:tcPr>
            <w:tcW w:w="1564" w:type="dxa"/>
          </w:tcPr>
          <w:p w14:paraId="0246C23C" w14:textId="192163CA" w:rsidR="00532F2B" w:rsidRPr="0006101D" w:rsidRDefault="00532F2B" w:rsidP="00532F2B">
            <w:pPr>
              <w:rPr>
                <w:rFonts w:cstheme="minorHAnsi"/>
              </w:rPr>
            </w:pPr>
            <w:r w:rsidRPr="00671715">
              <w:rPr>
                <w:rFonts w:cstheme="minorHAnsi"/>
                <w:noProof/>
              </w:rPr>
              <w:t>Kuczynski et al., 1987</w:t>
            </w:r>
          </w:p>
        </w:tc>
        <w:tc>
          <w:tcPr>
            <w:tcW w:w="1527" w:type="dxa"/>
          </w:tcPr>
          <w:p w14:paraId="6F962700" w14:textId="7F6FC8A2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38DB9F44" w14:textId="77777777" w:rsidR="00532F2B" w:rsidRDefault="00532F2B" w:rsidP="00532F2B">
            <w:r>
              <w:t>N = 24</w:t>
            </w:r>
          </w:p>
          <w:p w14:paraId="6E631579" w14:textId="480FE86A" w:rsidR="00532F2B" w:rsidRDefault="00532F2B" w:rsidP="00532F2B">
            <w:r>
              <w:t>13 F, 11 M</w:t>
            </w:r>
          </w:p>
        </w:tc>
        <w:tc>
          <w:tcPr>
            <w:tcW w:w="2294" w:type="dxa"/>
          </w:tcPr>
          <w:p w14:paraId="6A3BB811" w14:textId="4849B8A5" w:rsidR="00532F2B" w:rsidRDefault="00532F2B" w:rsidP="00532F2B">
            <w:r>
              <w:t>Mothers were White</w:t>
            </w:r>
          </w:p>
        </w:tc>
        <w:tc>
          <w:tcPr>
            <w:tcW w:w="2636" w:type="dxa"/>
          </w:tcPr>
          <w:p w14:paraId="101160C9" w14:textId="13B53F97" w:rsidR="00532F2B" w:rsidRDefault="00532F2B" w:rsidP="00532F2B">
            <w:r>
              <w:t>Mothers were middle class, high school or college graduates</w:t>
            </w:r>
          </w:p>
        </w:tc>
        <w:tc>
          <w:tcPr>
            <w:tcW w:w="1687" w:type="dxa"/>
          </w:tcPr>
          <w:p w14:paraId="741FF8C5" w14:textId="77777777" w:rsidR="00532F2B" w:rsidRDefault="00532F2B" w:rsidP="00532F2B">
            <w:r>
              <w:t>Longitudinal,</w:t>
            </w:r>
          </w:p>
          <w:p w14:paraId="2ADBD407" w14:textId="77777777" w:rsidR="00532F2B" w:rsidRDefault="00532F2B" w:rsidP="00532F2B">
            <w:r w:rsidRPr="00671715">
              <w:rPr>
                <w:u w:val="single"/>
              </w:rPr>
              <w:t>Younger</w:t>
            </w:r>
            <w:r>
              <w:t>: Mean 1;3 in the middle</w:t>
            </w:r>
          </w:p>
          <w:p w14:paraId="3BA3D2AB" w14:textId="77777777" w:rsidR="00532F2B" w:rsidRDefault="00532F2B" w:rsidP="00532F2B">
            <w:r w:rsidRPr="00671715">
              <w:rPr>
                <w:u w:val="single"/>
              </w:rPr>
              <w:t>Older</w:t>
            </w:r>
            <w:r>
              <w:t xml:space="preserve">: </w:t>
            </w:r>
          </w:p>
          <w:p w14:paraId="05BAB51F" w14:textId="4B0D7344" w:rsidR="00532F2B" w:rsidRDefault="00532F2B" w:rsidP="00532F2B">
            <w:r>
              <w:t xml:space="preserve">Mean 2;5 in the </w:t>
            </w:r>
            <w:proofErr w:type="spellStart"/>
            <w:r>
              <w:t>iddle</w:t>
            </w:r>
            <w:proofErr w:type="spellEnd"/>
          </w:p>
        </w:tc>
        <w:tc>
          <w:tcPr>
            <w:tcW w:w="2256" w:type="dxa"/>
          </w:tcPr>
          <w:p w14:paraId="66C31F48" w14:textId="424BAB42" w:rsidR="00532F2B" w:rsidRDefault="00532F2B" w:rsidP="00532F2B">
            <w:r>
              <w:t>N = 16 had younger siblings</w:t>
            </w:r>
          </w:p>
        </w:tc>
      </w:tr>
      <w:tr w:rsidR="00532F2B" w14:paraId="025039DB" w14:textId="77777777" w:rsidTr="00671715">
        <w:tc>
          <w:tcPr>
            <w:tcW w:w="1564" w:type="dxa"/>
          </w:tcPr>
          <w:p w14:paraId="63CF701F" w14:textId="49A0E7C3" w:rsidR="00532F2B" w:rsidRDefault="00532F2B" w:rsidP="00532F2B">
            <w:r>
              <w:t xml:space="preserve">*Laing &amp; </w:t>
            </w:r>
            <w:proofErr w:type="spellStart"/>
            <w:r>
              <w:t>Bergelson</w:t>
            </w:r>
            <w:proofErr w:type="spellEnd"/>
            <w:r>
              <w:t xml:space="preserve"> (2024)</w:t>
            </w:r>
          </w:p>
        </w:tc>
        <w:tc>
          <w:tcPr>
            <w:tcW w:w="1527" w:type="dxa"/>
          </w:tcPr>
          <w:p w14:paraId="280D4A4D" w14:textId="589CBBE3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2AA871A3" w14:textId="247A17E9" w:rsidR="00532F2B" w:rsidRDefault="00532F2B" w:rsidP="00532F2B">
            <w:r>
              <w:t>N = 44</w:t>
            </w:r>
          </w:p>
          <w:p w14:paraId="20E83B2D" w14:textId="3CE7FB82" w:rsidR="00532F2B" w:rsidRDefault="00532F2B" w:rsidP="00532F2B">
            <w:r>
              <w:t>21 F, 23 M</w:t>
            </w:r>
          </w:p>
        </w:tc>
        <w:tc>
          <w:tcPr>
            <w:tcW w:w="2294" w:type="dxa"/>
          </w:tcPr>
          <w:p w14:paraId="40C8FD22" w14:textId="77777777" w:rsidR="00532F2B" w:rsidRDefault="00532F2B" w:rsidP="00532F2B">
            <w:r>
              <w:t>42 White</w:t>
            </w:r>
          </w:p>
          <w:p w14:paraId="0832E09A" w14:textId="79A3E1DB" w:rsidR="00532F2B" w:rsidRDefault="00532F2B" w:rsidP="00532F2B">
            <w:r>
              <w:t>2 multiracial</w:t>
            </w:r>
          </w:p>
        </w:tc>
        <w:tc>
          <w:tcPr>
            <w:tcW w:w="2636" w:type="dxa"/>
          </w:tcPr>
          <w:p w14:paraId="22DF30B7" w14:textId="1F1C8CF7" w:rsidR="00532F2B" w:rsidRDefault="00532F2B" w:rsidP="00532F2B">
            <w:r>
              <w:t>18 mothers had an associate’s or bachelor’s degree, 22 mothers had an advanced degree</w:t>
            </w:r>
          </w:p>
        </w:tc>
        <w:tc>
          <w:tcPr>
            <w:tcW w:w="1687" w:type="dxa"/>
          </w:tcPr>
          <w:p w14:paraId="675C9BDE" w14:textId="2558A3B1" w:rsidR="00532F2B" w:rsidRDefault="00532F2B" w:rsidP="00532F2B">
            <w:r>
              <w:t xml:space="preserve">Longitudinal from 0;6-1;5 </w:t>
            </w:r>
          </w:p>
        </w:tc>
        <w:tc>
          <w:tcPr>
            <w:tcW w:w="2256" w:type="dxa"/>
          </w:tcPr>
          <w:p w14:paraId="66D4871C" w14:textId="73449753" w:rsidR="00532F2B" w:rsidRDefault="00532F2B" w:rsidP="00532F2B">
            <w:r>
              <w:t>Mean age gap: 4;1</w:t>
            </w:r>
          </w:p>
        </w:tc>
      </w:tr>
      <w:tr w:rsidR="00532F2B" w14:paraId="45091CBC" w14:textId="77777777" w:rsidTr="00671715">
        <w:tc>
          <w:tcPr>
            <w:tcW w:w="1564" w:type="dxa"/>
          </w:tcPr>
          <w:p w14:paraId="54BA02F7" w14:textId="0882A66D" w:rsidR="00532F2B" w:rsidRDefault="00532F2B" w:rsidP="00532F2B">
            <w:r>
              <w:t>Lee et al., (1999)</w:t>
            </w:r>
          </w:p>
        </w:tc>
        <w:tc>
          <w:tcPr>
            <w:tcW w:w="1527" w:type="dxa"/>
          </w:tcPr>
          <w:p w14:paraId="7F10AA99" w14:textId="041B737D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02E440B1" w14:textId="77777777" w:rsidR="00532F2B" w:rsidRDefault="00532F2B" w:rsidP="00532F2B">
            <w:r>
              <w:t>N = 436 children</w:t>
            </w:r>
          </w:p>
          <w:p w14:paraId="7D06DA56" w14:textId="383090C8" w:rsidR="00532F2B" w:rsidRDefault="00532F2B" w:rsidP="00532F2B">
            <w:r>
              <w:t>207 F, 229 M</w:t>
            </w:r>
          </w:p>
          <w:p w14:paraId="3BF80312" w14:textId="77777777" w:rsidR="00532F2B" w:rsidRDefault="00532F2B" w:rsidP="00532F2B">
            <w:r>
              <w:lastRenderedPageBreak/>
              <w:t>N = 56 adults</w:t>
            </w:r>
          </w:p>
          <w:p w14:paraId="3D6DACDD" w14:textId="3751E458" w:rsidR="00532F2B" w:rsidRDefault="00532F2B" w:rsidP="00532F2B">
            <w:r>
              <w:t>27 F, 29 M</w:t>
            </w:r>
          </w:p>
        </w:tc>
        <w:tc>
          <w:tcPr>
            <w:tcW w:w="2294" w:type="dxa"/>
          </w:tcPr>
          <w:p w14:paraId="338D68BC" w14:textId="3B248F65" w:rsidR="00532F2B" w:rsidRDefault="00532F2B" w:rsidP="00532F2B">
            <w:r>
              <w:lastRenderedPageBreak/>
              <w:t>Not reported</w:t>
            </w:r>
          </w:p>
        </w:tc>
        <w:tc>
          <w:tcPr>
            <w:tcW w:w="2636" w:type="dxa"/>
          </w:tcPr>
          <w:p w14:paraId="52F7D4F4" w14:textId="60CD56BB" w:rsidR="00532F2B" w:rsidRDefault="00532F2B" w:rsidP="00532F2B">
            <w:r>
              <w:t>Not reported</w:t>
            </w:r>
          </w:p>
        </w:tc>
        <w:tc>
          <w:tcPr>
            <w:tcW w:w="1687" w:type="dxa"/>
          </w:tcPr>
          <w:p w14:paraId="08B17A9F" w14:textId="591682F2" w:rsidR="00532F2B" w:rsidRDefault="00532F2B" w:rsidP="00532F2B">
            <w:r>
              <w:t>5;0-18;0</w:t>
            </w:r>
          </w:p>
        </w:tc>
        <w:tc>
          <w:tcPr>
            <w:tcW w:w="2256" w:type="dxa"/>
          </w:tcPr>
          <w:p w14:paraId="1BB9E168" w14:textId="77777777" w:rsidR="00532F2B" w:rsidRDefault="00532F2B" w:rsidP="00532F2B"/>
        </w:tc>
      </w:tr>
      <w:tr w:rsidR="00532F2B" w14:paraId="5EE5304D" w14:textId="77777777" w:rsidTr="00671715">
        <w:tc>
          <w:tcPr>
            <w:tcW w:w="1564" w:type="dxa"/>
          </w:tcPr>
          <w:p w14:paraId="2F3EF981" w14:textId="77777777" w:rsidR="00532F2B" w:rsidRDefault="00532F2B" w:rsidP="00532F2B">
            <w:proofErr w:type="spellStart"/>
            <w:r>
              <w:t>Loukatou</w:t>
            </w:r>
            <w:proofErr w:type="spellEnd"/>
            <w:r>
              <w:t xml:space="preserve"> et al., (2022)</w:t>
            </w:r>
          </w:p>
          <w:p w14:paraId="7D6F431C" w14:textId="61A31B5A" w:rsidR="00532F2B" w:rsidRPr="004737D9" w:rsidRDefault="00532F2B" w:rsidP="00532F2B">
            <w:pPr>
              <w:rPr>
                <w:b/>
                <w:bCs/>
              </w:rPr>
            </w:pPr>
            <w:r w:rsidRPr="004737D9">
              <w:rPr>
                <w:b/>
                <w:bCs/>
              </w:rPr>
              <w:t>France</w:t>
            </w:r>
          </w:p>
        </w:tc>
        <w:tc>
          <w:tcPr>
            <w:tcW w:w="1527" w:type="dxa"/>
          </w:tcPr>
          <w:p w14:paraId="306E8840" w14:textId="0525726B" w:rsidR="00532F2B" w:rsidRDefault="00532F2B" w:rsidP="00532F2B">
            <w:r>
              <w:t>France</w:t>
            </w:r>
          </w:p>
        </w:tc>
        <w:tc>
          <w:tcPr>
            <w:tcW w:w="2245" w:type="dxa"/>
          </w:tcPr>
          <w:p w14:paraId="70078A4D" w14:textId="722D7667" w:rsidR="00532F2B" w:rsidRDefault="00532F2B" w:rsidP="00532F2B">
            <w:r>
              <w:t>N = 3</w:t>
            </w:r>
          </w:p>
          <w:p w14:paraId="1B6DDB7D" w14:textId="6C04E70B" w:rsidR="00532F2B" w:rsidRDefault="00532F2B" w:rsidP="00532F2B">
            <w:r>
              <w:t>2 F, 1 M</w:t>
            </w:r>
          </w:p>
        </w:tc>
        <w:tc>
          <w:tcPr>
            <w:tcW w:w="2294" w:type="dxa"/>
          </w:tcPr>
          <w:p w14:paraId="608A14E3" w14:textId="5A685094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2C50376F" w14:textId="2E9D892C" w:rsidR="00532F2B" w:rsidRDefault="00532F2B" w:rsidP="00532F2B">
            <w:r>
              <w:t>Not reported</w:t>
            </w:r>
          </w:p>
        </w:tc>
        <w:tc>
          <w:tcPr>
            <w:tcW w:w="1687" w:type="dxa"/>
          </w:tcPr>
          <w:p w14:paraId="4F77A7E3" w14:textId="15A3E66E" w:rsidR="00532F2B" w:rsidRDefault="00532F2B" w:rsidP="00532F2B">
            <w:r>
              <w:t>Longitudinal,</w:t>
            </w:r>
          </w:p>
          <w:p w14:paraId="1C6B778A" w14:textId="34377B08" w:rsidR="00532F2B" w:rsidRDefault="00532F2B" w:rsidP="00532F2B">
            <w:r>
              <w:t>1;0-3;0</w:t>
            </w:r>
          </w:p>
        </w:tc>
        <w:tc>
          <w:tcPr>
            <w:tcW w:w="2256" w:type="dxa"/>
          </w:tcPr>
          <w:p w14:paraId="13D7F3D2" w14:textId="77777777" w:rsidR="00532F2B" w:rsidRDefault="00532F2B" w:rsidP="00532F2B">
            <w:r>
              <w:t>1 had one older sister</w:t>
            </w:r>
          </w:p>
          <w:p w14:paraId="5F2DB436" w14:textId="77777777" w:rsidR="00532F2B" w:rsidRDefault="00532F2B" w:rsidP="00532F2B">
            <w:r>
              <w:t>1 had two older sisters</w:t>
            </w:r>
          </w:p>
          <w:p w14:paraId="61D5B748" w14:textId="67CFA32D" w:rsidR="00532F2B" w:rsidRDefault="00532F2B" w:rsidP="00532F2B">
            <w:r>
              <w:t>1 had two older brothers</w:t>
            </w:r>
          </w:p>
        </w:tc>
      </w:tr>
      <w:tr w:rsidR="00532F2B" w14:paraId="4819B81C" w14:textId="77777777" w:rsidTr="00671715">
        <w:tc>
          <w:tcPr>
            <w:tcW w:w="1564" w:type="dxa"/>
          </w:tcPr>
          <w:p w14:paraId="162DC22B" w14:textId="77777777" w:rsidR="00532F2B" w:rsidRDefault="00532F2B" w:rsidP="00532F2B">
            <w:proofErr w:type="spellStart"/>
            <w:r>
              <w:t>Loukatou</w:t>
            </w:r>
            <w:proofErr w:type="spellEnd"/>
            <w:r>
              <w:t xml:space="preserve"> et al., (2022)</w:t>
            </w:r>
          </w:p>
          <w:p w14:paraId="69A09A05" w14:textId="1694C3BA" w:rsidR="00532F2B" w:rsidRPr="004737D9" w:rsidRDefault="00532F2B" w:rsidP="00532F2B">
            <w:pPr>
              <w:rPr>
                <w:b/>
                <w:bCs/>
              </w:rPr>
            </w:pPr>
            <w:r w:rsidRPr="004737D9">
              <w:rPr>
                <w:b/>
                <w:bCs/>
              </w:rPr>
              <w:t>Africa</w:t>
            </w:r>
          </w:p>
        </w:tc>
        <w:tc>
          <w:tcPr>
            <w:tcW w:w="1527" w:type="dxa"/>
          </w:tcPr>
          <w:p w14:paraId="5141B0BF" w14:textId="06C23BA4" w:rsidR="00532F2B" w:rsidRDefault="00532F2B" w:rsidP="00532F2B">
            <w:r>
              <w:t>Lesotho, Africa</w:t>
            </w:r>
          </w:p>
        </w:tc>
        <w:tc>
          <w:tcPr>
            <w:tcW w:w="2245" w:type="dxa"/>
          </w:tcPr>
          <w:p w14:paraId="3A81CF06" w14:textId="77777777" w:rsidR="00532F2B" w:rsidRDefault="00532F2B" w:rsidP="00532F2B">
            <w:r>
              <w:t>N = 3</w:t>
            </w:r>
          </w:p>
          <w:p w14:paraId="60265DAF" w14:textId="0AC026E2" w:rsidR="00532F2B" w:rsidRDefault="00532F2B" w:rsidP="00532F2B">
            <w:r>
              <w:t>2 F, 1 M</w:t>
            </w:r>
          </w:p>
        </w:tc>
        <w:tc>
          <w:tcPr>
            <w:tcW w:w="2294" w:type="dxa"/>
          </w:tcPr>
          <w:p w14:paraId="3AE4FBA9" w14:textId="23806DDD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7D974A3F" w14:textId="3EFFF4AA" w:rsidR="00532F2B" w:rsidRDefault="00532F2B" w:rsidP="00532F2B">
            <w:r>
              <w:t xml:space="preserve">Not reported </w:t>
            </w:r>
          </w:p>
        </w:tc>
        <w:tc>
          <w:tcPr>
            <w:tcW w:w="1687" w:type="dxa"/>
          </w:tcPr>
          <w:p w14:paraId="30085A82" w14:textId="03974B27" w:rsidR="00532F2B" w:rsidRDefault="00532F2B" w:rsidP="00532F2B">
            <w:r>
              <w:t>Longitudinal, from 2;1 to 3;2</w:t>
            </w:r>
          </w:p>
        </w:tc>
        <w:tc>
          <w:tcPr>
            <w:tcW w:w="2256" w:type="dxa"/>
          </w:tcPr>
          <w:p w14:paraId="5EBD5C9D" w14:textId="77777777" w:rsidR="00532F2B" w:rsidRDefault="00532F2B" w:rsidP="00532F2B">
            <w:r>
              <w:t>1 had older sibling</w:t>
            </w:r>
          </w:p>
          <w:p w14:paraId="4B84FE39" w14:textId="6BE96986" w:rsidR="00532F2B" w:rsidRDefault="00532F2B" w:rsidP="00532F2B">
            <w:r>
              <w:t>2 had older cousins in the household</w:t>
            </w:r>
          </w:p>
        </w:tc>
      </w:tr>
      <w:tr w:rsidR="00532F2B" w14:paraId="524500CA" w14:textId="77777777" w:rsidTr="00671715">
        <w:tc>
          <w:tcPr>
            <w:tcW w:w="1564" w:type="dxa"/>
          </w:tcPr>
          <w:p w14:paraId="4AF09776" w14:textId="0DB997F6" w:rsidR="00532F2B" w:rsidRDefault="00532F2B" w:rsidP="00532F2B">
            <w:r>
              <w:t>Ma et al., (2011)</w:t>
            </w:r>
          </w:p>
        </w:tc>
        <w:tc>
          <w:tcPr>
            <w:tcW w:w="1527" w:type="dxa"/>
          </w:tcPr>
          <w:p w14:paraId="0AEF78FD" w14:textId="659CDADB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6D196C98" w14:textId="4577C818" w:rsidR="00532F2B" w:rsidRDefault="00532F2B" w:rsidP="00532F2B">
            <w:r>
              <w:t>N = 64</w:t>
            </w:r>
          </w:p>
          <w:p w14:paraId="65C80F11" w14:textId="77777777" w:rsidR="00532F2B" w:rsidRDefault="00532F2B" w:rsidP="00532F2B">
            <w:r>
              <w:t>Study 1 N = 48</w:t>
            </w:r>
          </w:p>
          <w:p w14:paraId="06A852C1" w14:textId="77777777" w:rsidR="00532F2B" w:rsidRDefault="00532F2B" w:rsidP="00532F2B">
            <w:r>
              <w:t>24 F</w:t>
            </w:r>
          </w:p>
          <w:p w14:paraId="5D578C9D" w14:textId="77777777" w:rsidR="00532F2B" w:rsidRDefault="00532F2B" w:rsidP="00532F2B">
            <w:r>
              <w:t>Study 2 N = 16</w:t>
            </w:r>
          </w:p>
          <w:p w14:paraId="200143B3" w14:textId="1E2A16F0" w:rsidR="00532F2B" w:rsidRDefault="00532F2B" w:rsidP="00532F2B">
            <w:r>
              <w:t>9 F</w:t>
            </w:r>
          </w:p>
        </w:tc>
        <w:tc>
          <w:tcPr>
            <w:tcW w:w="2294" w:type="dxa"/>
          </w:tcPr>
          <w:p w14:paraId="6B8EEFEF" w14:textId="77777777" w:rsidR="00532F2B" w:rsidRDefault="00532F2B" w:rsidP="00532F2B"/>
        </w:tc>
        <w:tc>
          <w:tcPr>
            <w:tcW w:w="2636" w:type="dxa"/>
          </w:tcPr>
          <w:p w14:paraId="65978FB8" w14:textId="77777777" w:rsidR="00532F2B" w:rsidRDefault="00532F2B" w:rsidP="00532F2B"/>
        </w:tc>
        <w:tc>
          <w:tcPr>
            <w:tcW w:w="1687" w:type="dxa"/>
          </w:tcPr>
          <w:p w14:paraId="61256A3F" w14:textId="77777777" w:rsidR="00532F2B" w:rsidRDefault="00532F2B" w:rsidP="00532F2B">
            <w:r>
              <w:t>Study 1: 1;9 (1:8-1:10)</w:t>
            </w:r>
          </w:p>
          <w:p w14:paraId="02717544" w14:textId="70EF2504" w:rsidR="00532F2B" w:rsidRDefault="00532F2B" w:rsidP="00532F2B">
            <w:r>
              <w:t>Study 2: 2;4 (2;2-2;5)</w:t>
            </w:r>
          </w:p>
        </w:tc>
        <w:tc>
          <w:tcPr>
            <w:tcW w:w="2256" w:type="dxa"/>
          </w:tcPr>
          <w:p w14:paraId="55AC6900" w14:textId="77777777" w:rsidR="00532F2B" w:rsidRDefault="00532F2B" w:rsidP="00532F2B"/>
        </w:tc>
      </w:tr>
      <w:tr w:rsidR="00532F2B" w14:paraId="74B97E14" w14:textId="77777777" w:rsidTr="00671715">
        <w:tc>
          <w:tcPr>
            <w:tcW w:w="1564" w:type="dxa"/>
          </w:tcPr>
          <w:p w14:paraId="512A5A39" w14:textId="03022379" w:rsidR="00532F2B" w:rsidRDefault="00532F2B" w:rsidP="00532F2B">
            <w:r>
              <w:t>Marchman &amp; Fernald (2008)</w:t>
            </w:r>
          </w:p>
        </w:tc>
        <w:tc>
          <w:tcPr>
            <w:tcW w:w="1527" w:type="dxa"/>
          </w:tcPr>
          <w:p w14:paraId="60D41798" w14:textId="77FCA1AD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439A08B9" w14:textId="0345C409" w:rsidR="00532F2B" w:rsidRDefault="00532F2B" w:rsidP="00532F2B">
            <w:r>
              <w:t>N = 28</w:t>
            </w:r>
          </w:p>
        </w:tc>
        <w:tc>
          <w:tcPr>
            <w:tcW w:w="2294" w:type="dxa"/>
          </w:tcPr>
          <w:p w14:paraId="074D6745" w14:textId="32FC5C63" w:rsidR="00532F2B" w:rsidRDefault="00532F2B" w:rsidP="00532F2B">
            <w:r>
              <w:t>Primarily Caucasian</w:t>
            </w:r>
          </w:p>
        </w:tc>
        <w:tc>
          <w:tcPr>
            <w:tcW w:w="2636" w:type="dxa"/>
          </w:tcPr>
          <w:p w14:paraId="3F7F6F2C" w14:textId="14C936EE" w:rsidR="00532F2B" w:rsidRDefault="00532F2B" w:rsidP="00532F2B">
            <w:r>
              <w:t>Primarily college-educated</w:t>
            </w:r>
          </w:p>
        </w:tc>
        <w:tc>
          <w:tcPr>
            <w:tcW w:w="1687" w:type="dxa"/>
          </w:tcPr>
          <w:p w14:paraId="627D0D31" w14:textId="169A59DC" w:rsidR="00532F2B" w:rsidRDefault="00532F2B" w:rsidP="00532F2B">
            <w:r>
              <w:t>Longitudinal,</w:t>
            </w:r>
          </w:p>
          <w:p w14:paraId="16D8D22A" w14:textId="30AFC749" w:rsidR="00532F2B" w:rsidRDefault="00532F2B" w:rsidP="00532F2B">
            <w:r>
              <w:t>2;1 and 8;5</w:t>
            </w:r>
          </w:p>
        </w:tc>
        <w:tc>
          <w:tcPr>
            <w:tcW w:w="2256" w:type="dxa"/>
          </w:tcPr>
          <w:p w14:paraId="17034D4F" w14:textId="77777777" w:rsidR="00532F2B" w:rsidRDefault="00532F2B" w:rsidP="00532F2B"/>
        </w:tc>
      </w:tr>
      <w:tr w:rsidR="00532F2B" w14:paraId="39EE1989" w14:textId="77777777" w:rsidTr="00671715">
        <w:tc>
          <w:tcPr>
            <w:tcW w:w="1564" w:type="dxa"/>
          </w:tcPr>
          <w:p w14:paraId="1A21B867" w14:textId="6CC54B22" w:rsidR="00532F2B" w:rsidRDefault="00532F2B" w:rsidP="00532F2B">
            <w:r>
              <w:t>Mashburn et al., (2009)</w:t>
            </w:r>
          </w:p>
        </w:tc>
        <w:tc>
          <w:tcPr>
            <w:tcW w:w="1527" w:type="dxa"/>
          </w:tcPr>
          <w:p w14:paraId="1AABFB59" w14:textId="28100231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28A92B99" w14:textId="77777777" w:rsidR="00532F2B" w:rsidRDefault="00532F2B" w:rsidP="00532F2B">
            <w:r>
              <w:t>N = 1812</w:t>
            </w:r>
          </w:p>
          <w:p w14:paraId="52D63416" w14:textId="58419CF1" w:rsidR="00532F2B" w:rsidRDefault="00532F2B" w:rsidP="00532F2B">
            <w:r>
              <w:t>924 F, 888 M</w:t>
            </w:r>
          </w:p>
        </w:tc>
        <w:tc>
          <w:tcPr>
            <w:tcW w:w="2294" w:type="dxa"/>
          </w:tcPr>
          <w:p w14:paraId="5EE63555" w14:textId="77777777" w:rsidR="00532F2B" w:rsidRDefault="00532F2B" w:rsidP="00532F2B">
            <w:r>
              <w:t>407 African American</w:t>
            </w:r>
          </w:p>
          <w:p w14:paraId="1AABE315" w14:textId="77777777" w:rsidR="00532F2B" w:rsidRDefault="00532F2B" w:rsidP="00532F2B">
            <w:r>
              <w:t>196 Latino</w:t>
            </w:r>
          </w:p>
          <w:p w14:paraId="3F69141F" w14:textId="77777777" w:rsidR="00532F2B" w:rsidRDefault="00532F2B" w:rsidP="00532F2B">
            <w:r>
              <w:t>923 White</w:t>
            </w:r>
          </w:p>
          <w:p w14:paraId="12DD44E8" w14:textId="77777777" w:rsidR="00532F2B" w:rsidRDefault="00532F2B" w:rsidP="00532F2B">
            <w:r>
              <w:t>262 Other</w:t>
            </w:r>
          </w:p>
          <w:p w14:paraId="7E991704" w14:textId="25A2E166" w:rsidR="00532F2B" w:rsidRDefault="00532F2B" w:rsidP="00532F2B">
            <w:r>
              <w:t>24 Missing</w:t>
            </w:r>
          </w:p>
        </w:tc>
        <w:tc>
          <w:tcPr>
            <w:tcW w:w="2636" w:type="dxa"/>
          </w:tcPr>
          <w:p w14:paraId="5214EB4A" w14:textId="63600D5B" w:rsidR="00532F2B" w:rsidRDefault="00532F2B" w:rsidP="00532F2B">
            <w:r>
              <w:t>Average 13.1 years of maternal education</w:t>
            </w:r>
          </w:p>
        </w:tc>
        <w:tc>
          <w:tcPr>
            <w:tcW w:w="1687" w:type="dxa"/>
          </w:tcPr>
          <w:p w14:paraId="079352DF" w14:textId="24D07B16" w:rsidR="00532F2B" w:rsidRDefault="00532F2B" w:rsidP="00532F2B">
            <w:r>
              <w:t>Preschool children</w:t>
            </w:r>
          </w:p>
        </w:tc>
        <w:tc>
          <w:tcPr>
            <w:tcW w:w="2256" w:type="dxa"/>
          </w:tcPr>
          <w:p w14:paraId="6EE5B038" w14:textId="77777777" w:rsidR="00532F2B" w:rsidRDefault="00532F2B" w:rsidP="00532F2B">
            <w:r>
              <w:t>Average class size 17.6 kids</w:t>
            </w:r>
          </w:p>
          <w:p w14:paraId="39DEF873" w14:textId="7ABB5535" w:rsidR="00532F2B" w:rsidRDefault="00532F2B" w:rsidP="00532F2B">
            <w:r>
              <w:t>Average child-teacher ratio 7.67:1</w:t>
            </w:r>
          </w:p>
        </w:tc>
      </w:tr>
      <w:tr w:rsidR="00532F2B" w14:paraId="7CBC0C04" w14:textId="77777777" w:rsidTr="00671715">
        <w:tc>
          <w:tcPr>
            <w:tcW w:w="1564" w:type="dxa"/>
          </w:tcPr>
          <w:p w14:paraId="17ACF580" w14:textId="36C83222" w:rsidR="00532F2B" w:rsidRDefault="00532F2B" w:rsidP="00532F2B">
            <w:r>
              <w:t>Okocha et al., (2024)</w:t>
            </w:r>
          </w:p>
        </w:tc>
        <w:tc>
          <w:tcPr>
            <w:tcW w:w="1527" w:type="dxa"/>
          </w:tcPr>
          <w:p w14:paraId="6152DFC1" w14:textId="43CBCD21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3C0B2B06" w14:textId="77777777" w:rsidR="00532F2B" w:rsidRDefault="00532F2B" w:rsidP="00532F2B">
            <w:r>
              <w:t>N = 369</w:t>
            </w:r>
          </w:p>
          <w:p w14:paraId="435EC80E" w14:textId="62C5E29A" w:rsidR="00532F2B" w:rsidRDefault="00532F2B" w:rsidP="00532F2B">
            <w:r>
              <w:t>189 F, 177 M</w:t>
            </w:r>
          </w:p>
        </w:tc>
        <w:tc>
          <w:tcPr>
            <w:tcW w:w="2294" w:type="dxa"/>
          </w:tcPr>
          <w:p w14:paraId="183BA8E0" w14:textId="77777777" w:rsidR="00532F2B" w:rsidRDefault="00532F2B" w:rsidP="00532F2B">
            <w:r>
              <w:t>63% White</w:t>
            </w:r>
          </w:p>
          <w:p w14:paraId="03F4E6C9" w14:textId="77777777" w:rsidR="00532F2B" w:rsidRDefault="00532F2B" w:rsidP="00532F2B">
            <w:r>
              <w:t>9% Black</w:t>
            </w:r>
          </w:p>
          <w:p w14:paraId="4A54EB7E" w14:textId="77777777" w:rsidR="00532F2B" w:rsidRDefault="00532F2B" w:rsidP="00532F2B">
            <w:r>
              <w:t>6% Latinx</w:t>
            </w:r>
          </w:p>
          <w:p w14:paraId="670C140E" w14:textId="77777777" w:rsidR="00532F2B" w:rsidRDefault="00532F2B" w:rsidP="00532F2B">
            <w:r>
              <w:t>4% Asian</w:t>
            </w:r>
          </w:p>
          <w:p w14:paraId="262D8BDE" w14:textId="5336FECA" w:rsidR="00532F2B" w:rsidRDefault="00532F2B" w:rsidP="00532F2B">
            <w:r>
              <w:t>18% more than one</w:t>
            </w:r>
          </w:p>
        </w:tc>
        <w:tc>
          <w:tcPr>
            <w:tcW w:w="2636" w:type="dxa"/>
          </w:tcPr>
          <w:p w14:paraId="1B3AD44E" w14:textId="77777777" w:rsidR="00532F2B" w:rsidRDefault="00532F2B" w:rsidP="00532F2B">
            <w:r>
              <w:t>44% annual income &lt; 50k</w:t>
            </w:r>
          </w:p>
          <w:p w14:paraId="3C5B81C4" w14:textId="1F1330DF" w:rsidR="00532F2B" w:rsidRDefault="00532F2B" w:rsidP="00532F2B">
            <w:r>
              <w:t>Range from &lt;25k to &gt; 200,000k</w:t>
            </w:r>
          </w:p>
        </w:tc>
        <w:tc>
          <w:tcPr>
            <w:tcW w:w="1687" w:type="dxa"/>
          </w:tcPr>
          <w:p w14:paraId="1D8E05EF" w14:textId="39A59804" w:rsidR="00532F2B" w:rsidRDefault="00532F2B" w:rsidP="00532F2B">
            <w:r>
              <w:t>2;0 (1;0-3;1)</w:t>
            </w:r>
          </w:p>
        </w:tc>
        <w:tc>
          <w:tcPr>
            <w:tcW w:w="2256" w:type="dxa"/>
          </w:tcPr>
          <w:p w14:paraId="6C867178" w14:textId="77777777" w:rsidR="00532F2B" w:rsidRDefault="00532F2B" w:rsidP="00532F2B"/>
        </w:tc>
      </w:tr>
      <w:tr w:rsidR="00532F2B" w14:paraId="34FCE152" w14:textId="77777777" w:rsidTr="00671715">
        <w:tc>
          <w:tcPr>
            <w:tcW w:w="1564" w:type="dxa"/>
          </w:tcPr>
          <w:p w14:paraId="27866C78" w14:textId="425276A9" w:rsidR="00532F2B" w:rsidRDefault="00532F2B" w:rsidP="00532F2B">
            <w:r>
              <w:lastRenderedPageBreak/>
              <w:t>Oshima-Takane &amp; Robbins (2003)</w:t>
            </w:r>
          </w:p>
        </w:tc>
        <w:tc>
          <w:tcPr>
            <w:tcW w:w="1527" w:type="dxa"/>
          </w:tcPr>
          <w:p w14:paraId="6AFC00DF" w14:textId="6E95C8A9" w:rsidR="00532F2B" w:rsidRDefault="00532F2B" w:rsidP="00532F2B">
            <w:r>
              <w:t>Canada</w:t>
            </w:r>
          </w:p>
        </w:tc>
        <w:tc>
          <w:tcPr>
            <w:tcW w:w="2245" w:type="dxa"/>
          </w:tcPr>
          <w:p w14:paraId="60BA5D93" w14:textId="4FDB29DE" w:rsidR="00532F2B" w:rsidRDefault="00532F2B" w:rsidP="00532F2B">
            <w:r>
              <w:t>N = 14</w:t>
            </w:r>
          </w:p>
        </w:tc>
        <w:tc>
          <w:tcPr>
            <w:tcW w:w="2294" w:type="dxa"/>
          </w:tcPr>
          <w:p w14:paraId="68A4C643" w14:textId="77777777" w:rsidR="00532F2B" w:rsidRDefault="00532F2B" w:rsidP="00532F2B"/>
        </w:tc>
        <w:tc>
          <w:tcPr>
            <w:tcW w:w="2636" w:type="dxa"/>
          </w:tcPr>
          <w:p w14:paraId="1456EDD5" w14:textId="77777777" w:rsidR="00532F2B" w:rsidRDefault="00532F2B" w:rsidP="00532F2B"/>
        </w:tc>
        <w:tc>
          <w:tcPr>
            <w:tcW w:w="1687" w:type="dxa"/>
          </w:tcPr>
          <w:p w14:paraId="65EEB0A9" w14:textId="75B0382F" w:rsidR="00532F2B" w:rsidRDefault="00532F2B" w:rsidP="00532F2B">
            <w:r>
              <w:t>1;9</w:t>
            </w:r>
          </w:p>
        </w:tc>
        <w:tc>
          <w:tcPr>
            <w:tcW w:w="2256" w:type="dxa"/>
          </w:tcPr>
          <w:p w14:paraId="10FC2AA6" w14:textId="69B9DDF0" w:rsidR="00532F2B" w:rsidRDefault="00532F2B" w:rsidP="00532F2B">
            <w:r>
              <w:t>All later-</w:t>
            </w:r>
            <w:proofErr w:type="spellStart"/>
            <w:r>
              <w:t>borns</w:t>
            </w:r>
            <w:proofErr w:type="spellEnd"/>
          </w:p>
        </w:tc>
      </w:tr>
      <w:tr w:rsidR="00532F2B" w14:paraId="4BECB5C7" w14:textId="77777777" w:rsidTr="00671715">
        <w:tc>
          <w:tcPr>
            <w:tcW w:w="1564" w:type="dxa"/>
          </w:tcPr>
          <w:p w14:paraId="62E2ADE8" w14:textId="03FBB559" w:rsidR="00532F2B" w:rsidRDefault="00532F2B" w:rsidP="00532F2B">
            <w:r>
              <w:t>Perry et al., (2022)</w:t>
            </w:r>
          </w:p>
        </w:tc>
        <w:tc>
          <w:tcPr>
            <w:tcW w:w="1527" w:type="dxa"/>
          </w:tcPr>
          <w:p w14:paraId="2D367D7E" w14:textId="42BAA755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566383DB" w14:textId="77777777" w:rsidR="00532F2B" w:rsidRDefault="00532F2B" w:rsidP="00532F2B">
            <w:r>
              <w:t>N = 29</w:t>
            </w:r>
          </w:p>
          <w:p w14:paraId="1E7906F1" w14:textId="7B4B0293" w:rsidR="00532F2B" w:rsidRDefault="00532F2B" w:rsidP="00532F2B">
            <w:r>
              <w:t>17 F, 12 M</w:t>
            </w:r>
          </w:p>
        </w:tc>
        <w:tc>
          <w:tcPr>
            <w:tcW w:w="2294" w:type="dxa"/>
          </w:tcPr>
          <w:p w14:paraId="5682136C" w14:textId="77777777" w:rsidR="00532F2B" w:rsidRDefault="00532F2B" w:rsidP="00532F2B">
            <w:r>
              <w:t>13 White Hispanic</w:t>
            </w:r>
          </w:p>
          <w:p w14:paraId="6CF89757" w14:textId="635B6612" w:rsidR="00532F2B" w:rsidRDefault="00532F2B" w:rsidP="00532F2B">
            <w:r>
              <w:t xml:space="preserve">1 </w:t>
            </w:r>
            <w:proofErr w:type="spellStart"/>
            <w:r>
              <w:t>Mutiracial</w:t>
            </w:r>
            <w:proofErr w:type="spellEnd"/>
            <w:r>
              <w:t xml:space="preserve"> Hispanic</w:t>
            </w:r>
          </w:p>
          <w:p w14:paraId="37835E0F" w14:textId="77777777" w:rsidR="00532F2B" w:rsidRDefault="00532F2B" w:rsidP="00532F2B">
            <w:r>
              <w:t>8 White</w:t>
            </w:r>
          </w:p>
          <w:p w14:paraId="56E4A665" w14:textId="77777777" w:rsidR="00532F2B" w:rsidRDefault="00532F2B" w:rsidP="00532F2B">
            <w:r>
              <w:t>5 Black</w:t>
            </w:r>
          </w:p>
          <w:p w14:paraId="240C1FEC" w14:textId="118A158E" w:rsidR="00532F2B" w:rsidRDefault="00532F2B" w:rsidP="00532F2B">
            <w:r>
              <w:t>2 Asian</w:t>
            </w:r>
          </w:p>
        </w:tc>
        <w:tc>
          <w:tcPr>
            <w:tcW w:w="2636" w:type="dxa"/>
          </w:tcPr>
          <w:p w14:paraId="00316872" w14:textId="42FEA59D" w:rsidR="00532F2B" w:rsidRDefault="00532F2B" w:rsidP="00532F2B">
            <w:r>
              <w:t>Not reported</w:t>
            </w:r>
          </w:p>
        </w:tc>
        <w:tc>
          <w:tcPr>
            <w:tcW w:w="1687" w:type="dxa"/>
          </w:tcPr>
          <w:p w14:paraId="02808A60" w14:textId="41E74577" w:rsidR="00532F2B" w:rsidRDefault="00532F2B" w:rsidP="00532F2B">
            <w:r>
              <w:t>3;0</w:t>
            </w:r>
          </w:p>
        </w:tc>
        <w:tc>
          <w:tcPr>
            <w:tcW w:w="2256" w:type="dxa"/>
          </w:tcPr>
          <w:p w14:paraId="184937C1" w14:textId="77777777" w:rsidR="00532F2B" w:rsidRDefault="00532F2B" w:rsidP="00532F2B"/>
        </w:tc>
      </w:tr>
      <w:tr w:rsidR="00532F2B" w14:paraId="0F1650DB" w14:textId="77777777" w:rsidTr="00671715">
        <w:tc>
          <w:tcPr>
            <w:tcW w:w="1564" w:type="dxa"/>
          </w:tcPr>
          <w:p w14:paraId="6D724D6E" w14:textId="4252FFD7" w:rsidR="00532F2B" w:rsidRDefault="00532F2B" w:rsidP="00532F2B">
            <w:r>
              <w:t>Pine (1995)</w:t>
            </w:r>
          </w:p>
        </w:tc>
        <w:tc>
          <w:tcPr>
            <w:tcW w:w="1527" w:type="dxa"/>
          </w:tcPr>
          <w:p w14:paraId="5511710B" w14:textId="0CC9196A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24584B12" w14:textId="77777777" w:rsidR="00532F2B" w:rsidRDefault="00532F2B" w:rsidP="00532F2B">
            <w:r>
              <w:t>N = 18</w:t>
            </w:r>
          </w:p>
          <w:p w14:paraId="192A850C" w14:textId="08139F74" w:rsidR="00532F2B" w:rsidRDefault="00532F2B" w:rsidP="00532F2B">
            <w:r>
              <w:t>8 F, 10 M</w:t>
            </w:r>
          </w:p>
        </w:tc>
        <w:tc>
          <w:tcPr>
            <w:tcW w:w="2294" w:type="dxa"/>
          </w:tcPr>
          <w:p w14:paraId="0F3ECCDE" w14:textId="78F3F614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77461A44" w14:textId="0EC88A4C" w:rsidR="00532F2B" w:rsidRDefault="00532F2B" w:rsidP="00532F2B">
            <w:r>
              <w:t>Middle class</w:t>
            </w:r>
          </w:p>
        </w:tc>
        <w:tc>
          <w:tcPr>
            <w:tcW w:w="1687" w:type="dxa"/>
          </w:tcPr>
          <w:p w14:paraId="576A96B1" w14:textId="463F8BB8" w:rsidR="00532F2B" w:rsidRDefault="00532F2B" w:rsidP="00532F2B">
            <w:r>
              <w:t>Longitudinal, starting when first born was 0;11</w:t>
            </w:r>
          </w:p>
        </w:tc>
        <w:tc>
          <w:tcPr>
            <w:tcW w:w="2256" w:type="dxa"/>
          </w:tcPr>
          <w:p w14:paraId="3765973F" w14:textId="242982D5" w:rsidR="00532F2B" w:rsidRDefault="00532F2B" w:rsidP="00532F2B">
            <w:r>
              <w:t>9 first-borns</w:t>
            </w:r>
          </w:p>
          <w:p w14:paraId="603A5FBC" w14:textId="77777777" w:rsidR="00532F2B" w:rsidRDefault="00532F2B" w:rsidP="00532F2B">
            <w:r>
              <w:t>9 second-</w:t>
            </w:r>
            <w:proofErr w:type="spellStart"/>
            <w:r>
              <w:t>borns</w:t>
            </w:r>
            <w:proofErr w:type="spellEnd"/>
          </w:p>
          <w:p w14:paraId="2F23E509" w14:textId="7B3179D2" w:rsidR="00532F2B" w:rsidRDefault="00532F2B" w:rsidP="00532F2B">
            <w:r>
              <w:t xml:space="preserve">Mean age gap 2;6 </w:t>
            </w:r>
          </w:p>
        </w:tc>
      </w:tr>
      <w:tr w:rsidR="00532F2B" w14:paraId="59AB0D6B" w14:textId="77777777" w:rsidTr="00671715">
        <w:tc>
          <w:tcPr>
            <w:tcW w:w="1564" w:type="dxa"/>
          </w:tcPr>
          <w:p w14:paraId="75D6F372" w14:textId="0DD11435" w:rsidR="00532F2B" w:rsidRDefault="00532F2B" w:rsidP="00532F2B">
            <w:r>
              <w:t>Prime et al., (2014)</w:t>
            </w:r>
          </w:p>
        </w:tc>
        <w:tc>
          <w:tcPr>
            <w:tcW w:w="1527" w:type="dxa"/>
          </w:tcPr>
          <w:p w14:paraId="52466455" w14:textId="0E0A9C61" w:rsidR="00532F2B" w:rsidRDefault="00532F2B" w:rsidP="00532F2B">
            <w:r>
              <w:t>Canada</w:t>
            </w:r>
          </w:p>
        </w:tc>
        <w:tc>
          <w:tcPr>
            <w:tcW w:w="2245" w:type="dxa"/>
          </w:tcPr>
          <w:p w14:paraId="5EEA38E8" w14:textId="77777777" w:rsidR="00532F2B" w:rsidRDefault="00532F2B" w:rsidP="00532F2B">
            <w:r>
              <w:t>N = 385</w:t>
            </w:r>
          </w:p>
          <w:p w14:paraId="7183FDBF" w14:textId="41FE76B0" w:rsidR="00532F2B" w:rsidRDefault="00532F2B" w:rsidP="00532F2B">
            <w:r>
              <w:t>50% M</w:t>
            </w:r>
          </w:p>
        </w:tc>
        <w:tc>
          <w:tcPr>
            <w:tcW w:w="2294" w:type="dxa"/>
          </w:tcPr>
          <w:p w14:paraId="1B70009A" w14:textId="77777777" w:rsidR="00532F2B" w:rsidRDefault="00532F2B" w:rsidP="00532F2B">
            <w:r>
              <w:t>57% Caucasian</w:t>
            </w:r>
          </w:p>
          <w:p w14:paraId="2D196B54" w14:textId="77777777" w:rsidR="00532F2B" w:rsidRDefault="00532F2B" w:rsidP="00532F2B">
            <w:r>
              <w:t>7% Black</w:t>
            </w:r>
          </w:p>
          <w:p w14:paraId="37E3DC61" w14:textId="77777777" w:rsidR="00532F2B" w:rsidRDefault="00532F2B" w:rsidP="00532F2B">
            <w:r>
              <w:t>27% Asian</w:t>
            </w:r>
          </w:p>
          <w:p w14:paraId="6FAA85AA" w14:textId="0F43B263" w:rsidR="00532F2B" w:rsidRDefault="00532F2B" w:rsidP="00532F2B">
            <w:r>
              <w:t>9% other</w:t>
            </w:r>
          </w:p>
        </w:tc>
        <w:tc>
          <w:tcPr>
            <w:tcW w:w="2636" w:type="dxa"/>
          </w:tcPr>
          <w:p w14:paraId="5E871ED8" w14:textId="77777777" w:rsidR="00532F2B" w:rsidRDefault="00532F2B" w:rsidP="00532F2B">
            <w:r>
              <w:t>Maternal education mean: 15.59</w:t>
            </w:r>
          </w:p>
          <w:p w14:paraId="7BD6BF91" w14:textId="059856E0" w:rsidR="00532F2B" w:rsidRDefault="00532F2B" w:rsidP="00532F2B">
            <w:r>
              <w:t>Household income: $65k-75k</w:t>
            </w:r>
          </w:p>
        </w:tc>
        <w:tc>
          <w:tcPr>
            <w:tcW w:w="1687" w:type="dxa"/>
          </w:tcPr>
          <w:p w14:paraId="788024C5" w14:textId="3AC6AF3E" w:rsidR="00532F2B" w:rsidRDefault="00532F2B" w:rsidP="00532F2B">
            <w:r>
              <w:t>3;0</w:t>
            </w:r>
          </w:p>
        </w:tc>
        <w:tc>
          <w:tcPr>
            <w:tcW w:w="2256" w:type="dxa"/>
          </w:tcPr>
          <w:p w14:paraId="41AA21A8" w14:textId="770F69F2" w:rsidR="00532F2B" w:rsidRDefault="00532F2B" w:rsidP="00532F2B">
            <w:r>
              <w:t>60% had 1 sibling2</w:t>
            </w:r>
          </w:p>
          <w:p w14:paraId="670F8696" w14:textId="7EE6F30E" w:rsidR="00532F2B" w:rsidRDefault="00532F2B" w:rsidP="00532F2B">
            <w:r>
              <w:t>40% had 2 or more</w:t>
            </w:r>
          </w:p>
        </w:tc>
      </w:tr>
      <w:tr w:rsidR="00532F2B" w14:paraId="72085A44" w14:textId="77777777" w:rsidTr="00671715">
        <w:tc>
          <w:tcPr>
            <w:tcW w:w="1564" w:type="dxa"/>
          </w:tcPr>
          <w:p w14:paraId="5CEE04FF" w14:textId="1858F0E7" w:rsidR="00532F2B" w:rsidRDefault="00532F2B" w:rsidP="00532F2B">
            <w:proofErr w:type="spellStart"/>
            <w:r>
              <w:t>Rosslund</w:t>
            </w:r>
            <w:proofErr w:type="spellEnd"/>
            <w:r>
              <w:t xml:space="preserve"> et al., (2025)</w:t>
            </w:r>
          </w:p>
        </w:tc>
        <w:tc>
          <w:tcPr>
            <w:tcW w:w="1527" w:type="dxa"/>
          </w:tcPr>
          <w:p w14:paraId="3242A48C" w14:textId="66DF5598" w:rsidR="00532F2B" w:rsidRDefault="00532F2B" w:rsidP="00532F2B">
            <w:r>
              <w:t>Norway</w:t>
            </w:r>
          </w:p>
        </w:tc>
        <w:tc>
          <w:tcPr>
            <w:tcW w:w="2245" w:type="dxa"/>
          </w:tcPr>
          <w:p w14:paraId="3EB715D3" w14:textId="77777777" w:rsidR="00532F2B" w:rsidRDefault="00532F2B" w:rsidP="00532F2B">
            <w:r>
              <w:t>N = 6163</w:t>
            </w:r>
          </w:p>
          <w:p w14:paraId="41AF56A4" w14:textId="35C99615" w:rsidR="00532F2B" w:rsidRDefault="00532F2B" w:rsidP="00532F2B">
            <w:r>
              <w:t>51.4% F</w:t>
            </w:r>
          </w:p>
        </w:tc>
        <w:tc>
          <w:tcPr>
            <w:tcW w:w="2294" w:type="dxa"/>
          </w:tcPr>
          <w:p w14:paraId="7E9BABDD" w14:textId="03DDE57B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351D38C5" w14:textId="436460C4" w:rsidR="00532F2B" w:rsidRDefault="00532F2B" w:rsidP="00532F2B">
            <w:r>
              <w:t>Median SES = lower-level university degree</w:t>
            </w:r>
          </w:p>
        </w:tc>
        <w:tc>
          <w:tcPr>
            <w:tcW w:w="1687" w:type="dxa"/>
          </w:tcPr>
          <w:p w14:paraId="5475CC3A" w14:textId="77777777" w:rsidR="00532F2B" w:rsidRDefault="00532F2B" w:rsidP="00532F2B">
            <w:r>
              <w:t>1;10 average</w:t>
            </w:r>
          </w:p>
          <w:p w14:paraId="3D179E3B" w14:textId="485BC3AF" w:rsidR="00532F2B" w:rsidRDefault="00532F2B" w:rsidP="00532F2B">
            <w:r>
              <w:t>Range from 0;8 to 3;0</w:t>
            </w:r>
          </w:p>
        </w:tc>
        <w:tc>
          <w:tcPr>
            <w:tcW w:w="2256" w:type="dxa"/>
          </w:tcPr>
          <w:p w14:paraId="56700544" w14:textId="77777777" w:rsidR="00532F2B" w:rsidRDefault="00532F2B" w:rsidP="00532F2B">
            <w:r>
              <w:t>59.9% had one or more older siblings (range = 0-6)</w:t>
            </w:r>
          </w:p>
          <w:p w14:paraId="00DC5FDA" w14:textId="77777777" w:rsidR="00532F2B" w:rsidRDefault="00532F2B" w:rsidP="00532F2B">
            <w:r>
              <w:t>10.3% had one or more younger siblings (range = 0-2)</w:t>
            </w:r>
          </w:p>
          <w:p w14:paraId="4E1E0DE8" w14:textId="72E1AB29" w:rsidR="00532F2B" w:rsidRDefault="00532F2B" w:rsidP="00532F2B">
            <w:r>
              <w:t xml:space="preserve">Average age gap was 5.25 years </w:t>
            </w:r>
          </w:p>
        </w:tc>
      </w:tr>
      <w:tr w:rsidR="00532F2B" w14:paraId="76D377A9" w14:textId="77777777" w:rsidTr="00671715">
        <w:tc>
          <w:tcPr>
            <w:tcW w:w="1564" w:type="dxa"/>
          </w:tcPr>
          <w:p w14:paraId="136C6DB9" w14:textId="3668CEF6" w:rsidR="00532F2B" w:rsidRDefault="00532F2B" w:rsidP="00532F2B">
            <w:r>
              <w:t>Rowe et al., (2012)</w:t>
            </w:r>
          </w:p>
        </w:tc>
        <w:tc>
          <w:tcPr>
            <w:tcW w:w="1527" w:type="dxa"/>
          </w:tcPr>
          <w:p w14:paraId="41B9FE91" w14:textId="710F5CDB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0D751399" w14:textId="77777777" w:rsidR="00532F2B" w:rsidRDefault="00532F2B" w:rsidP="00532F2B">
            <w:r>
              <w:t>N = 62</w:t>
            </w:r>
          </w:p>
          <w:p w14:paraId="1767C889" w14:textId="401FB0B6" w:rsidR="00532F2B" w:rsidRDefault="00532F2B" w:rsidP="00532F2B">
            <w:r>
              <w:t>30 F, 32 M</w:t>
            </w:r>
          </w:p>
        </w:tc>
        <w:tc>
          <w:tcPr>
            <w:tcW w:w="2294" w:type="dxa"/>
          </w:tcPr>
          <w:p w14:paraId="49153656" w14:textId="77777777" w:rsidR="00532F2B" w:rsidRDefault="00532F2B" w:rsidP="00532F2B">
            <w:r>
              <w:t>12 Black</w:t>
            </w:r>
          </w:p>
          <w:p w14:paraId="18290025" w14:textId="77777777" w:rsidR="00532F2B" w:rsidRDefault="00532F2B" w:rsidP="00532F2B">
            <w:r>
              <w:t>35 White</w:t>
            </w:r>
          </w:p>
          <w:p w14:paraId="7B301FFC" w14:textId="77777777" w:rsidR="00532F2B" w:rsidRDefault="00532F2B" w:rsidP="00532F2B">
            <w:r>
              <w:t>6 Two or more races</w:t>
            </w:r>
          </w:p>
          <w:p w14:paraId="0384EAAB" w14:textId="71B23C41" w:rsidR="00532F2B" w:rsidRDefault="00532F2B" w:rsidP="00532F2B">
            <w:r>
              <w:t xml:space="preserve">9 Hispanic </w:t>
            </w:r>
          </w:p>
        </w:tc>
        <w:tc>
          <w:tcPr>
            <w:tcW w:w="2636" w:type="dxa"/>
          </w:tcPr>
          <w:p w14:paraId="2EA5B833" w14:textId="77777777" w:rsidR="00532F2B" w:rsidRDefault="00532F2B" w:rsidP="00532F2B">
            <w:r>
              <w:t xml:space="preserve">Annual income: </w:t>
            </w:r>
          </w:p>
          <w:p w14:paraId="00872415" w14:textId="77777777" w:rsidR="00532F2B" w:rsidRDefault="00532F2B" w:rsidP="00532F2B">
            <w:r>
              <w:t>5 Less than $15000</w:t>
            </w:r>
          </w:p>
          <w:p w14:paraId="1F5EE7EE" w14:textId="748A3D43" w:rsidR="00532F2B" w:rsidRDefault="00532F2B" w:rsidP="00532F2B">
            <w:r>
              <w:t>13 $15000-34999</w:t>
            </w:r>
          </w:p>
          <w:p w14:paraId="6CC0B902" w14:textId="1D4AECD8" w:rsidR="00532F2B" w:rsidRDefault="00532F2B" w:rsidP="00532F2B">
            <w:r>
              <w:t>8 35000-49999</w:t>
            </w:r>
          </w:p>
          <w:p w14:paraId="1067801B" w14:textId="643C9F94" w:rsidR="00532F2B" w:rsidRDefault="00532F2B" w:rsidP="00532F2B">
            <w:r>
              <w:t>12 50000-74999</w:t>
            </w:r>
          </w:p>
          <w:p w14:paraId="43CEA0D9" w14:textId="2B054642" w:rsidR="00532F2B" w:rsidRDefault="00532F2B" w:rsidP="00532F2B">
            <w:r>
              <w:t>10 75000-99999</w:t>
            </w:r>
          </w:p>
          <w:p w14:paraId="1D2B4CC2" w14:textId="4EFBB1AD" w:rsidR="00532F2B" w:rsidRDefault="00532F2B" w:rsidP="00532F2B">
            <w:r>
              <w:lastRenderedPageBreak/>
              <w:t>14 100000 or more</w:t>
            </w:r>
          </w:p>
        </w:tc>
        <w:tc>
          <w:tcPr>
            <w:tcW w:w="1687" w:type="dxa"/>
          </w:tcPr>
          <w:p w14:paraId="212C6F84" w14:textId="58A7B7BD" w:rsidR="00532F2B" w:rsidRDefault="00532F2B" w:rsidP="00532F2B">
            <w:r>
              <w:lastRenderedPageBreak/>
              <w:t>Longitudinal, every 4 months from 1;2 to 3;10</w:t>
            </w:r>
          </w:p>
        </w:tc>
        <w:tc>
          <w:tcPr>
            <w:tcW w:w="2256" w:type="dxa"/>
          </w:tcPr>
          <w:p w14:paraId="40BEE7E8" w14:textId="77777777" w:rsidR="00532F2B" w:rsidRDefault="00532F2B" w:rsidP="00532F2B"/>
        </w:tc>
      </w:tr>
      <w:tr w:rsidR="00532F2B" w14:paraId="2646EE75" w14:textId="77777777" w:rsidTr="00671715">
        <w:tc>
          <w:tcPr>
            <w:tcW w:w="1564" w:type="dxa"/>
          </w:tcPr>
          <w:p w14:paraId="3BFDEEA7" w14:textId="0B729950" w:rsidR="00532F2B" w:rsidRDefault="00532F2B" w:rsidP="00532F2B">
            <w:r>
              <w:t>Ryalls et al., (2000)</w:t>
            </w:r>
          </w:p>
        </w:tc>
        <w:tc>
          <w:tcPr>
            <w:tcW w:w="1527" w:type="dxa"/>
          </w:tcPr>
          <w:p w14:paraId="17B95084" w14:textId="3BE3F898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7555441A" w14:textId="77777777" w:rsidR="00532F2B" w:rsidRDefault="00532F2B" w:rsidP="00532F2B">
            <w:r>
              <w:t>N = 30</w:t>
            </w:r>
          </w:p>
          <w:p w14:paraId="3B52953F" w14:textId="373DD87B" w:rsidR="00532F2B" w:rsidRDefault="00532F2B" w:rsidP="00532F2B">
            <w:r>
              <w:t>16 F, 14 M</w:t>
            </w:r>
          </w:p>
        </w:tc>
        <w:tc>
          <w:tcPr>
            <w:tcW w:w="2294" w:type="dxa"/>
          </w:tcPr>
          <w:p w14:paraId="6A345BB0" w14:textId="5822156A" w:rsidR="00532F2B" w:rsidRDefault="00532F2B" w:rsidP="00532F2B">
            <w:r>
              <w:t>Majority Caucasian</w:t>
            </w:r>
          </w:p>
        </w:tc>
        <w:tc>
          <w:tcPr>
            <w:tcW w:w="2636" w:type="dxa"/>
          </w:tcPr>
          <w:p w14:paraId="75AE6BEA" w14:textId="5F31C7B9" w:rsidR="00532F2B" w:rsidRDefault="00532F2B" w:rsidP="00532F2B">
            <w:r>
              <w:t>Majority middle class</w:t>
            </w:r>
          </w:p>
        </w:tc>
        <w:tc>
          <w:tcPr>
            <w:tcW w:w="1687" w:type="dxa"/>
          </w:tcPr>
          <w:p w14:paraId="3F6EEF50" w14:textId="705772BC" w:rsidR="00532F2B" w:rsidRDefault="00532F2B" w:rsidP="00532F2B">
            <w:r>
              <w:t>1;4 (range 1;2 to 1;6)</w:t>
            </w:r>
          </w:p>
        </w:tc>
        <w:tc>
          <w:tcPr>
            <w:tcW w:w="2256" w:type="dxa"/>
          </w:tcPr>
          <w:p w14:paraId="1DDF9AEB" w14:textId="77777777" w:rsidR="00532F2B" w:rsidRDefault="00532F2B" w:rsidP="00532F2B"/>
        </w:tc>
      </w:tr>
      <w:tr w:rsidR="00532F2B" w14:paraId="169D120A" w14:textId="77777777" w:rsidTr="00701457">
        <w:tc>
          <w:tcPr>
            <w:tcW w:w="1564" w:type="dxa"/>
          </w:tcPr>
          <w:p w14:paraId="4B84F6AC" w14:textId="3207B64E" w:rsidR="00532F2B" w:rsidRDefault="00532F2B" w:rsidP="00532F2B">
            <w:r>
              <w:t>Sachs &amp; Devin (1976)</w:t>
            </w:r>
          </w:p>
        </w:tc>
        <w:tc>
          <w:tcPr>
            <w:tcW w:w="1527" w:type="dxa"/>
          </w:tcPr>
          <w:p w14:paraId="46F80AD6" w14:textId="0614CA64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34C4923A" w14:textId="42CB8B4B" w:rsidR="00532F2B" w:rsidRDefault="00532F2B" w:rsidP="00532F2B">
            <w:r>
              <w:t>N = 4</w:t>
            </w:r>
          </w:p>
        </w:tc>
        <w:tc>
          <w:tcPr>
            <w:tcW w:w="2294" w:type="dxa"/>
          </w:tcPr>
          <w:p w14:paraId="742A96C8" w14:textId="19132420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20E75D16" w14:textId="5FF279CB" w:rsidR="00532F2B" w:rsidRDefault="00532F2B" w:rsidP="00532F2B">
            <w:r>
              <w:t>Not reported</w:t>
            </w:r>
          </w:p>
        </w:tc>
        <w:tc>
          <w:tcPr>
            <w:tcW w:w="1687" w:type="dxa"/>
          </w:tcPr>
          <w:p w14:paraId="66EAD428" w14:textId="757266FB" w:rsidR="00532F2B" w:rsidRDefault="00532F2B" w:rsidP="00532F2B">
            <w:r>
              <w:t>3;9 to 5;5</w:t>
            </w:r>
          </w:p>
        </w:tc>
        <w:tc>
          <w:tcPr>
            <w:tcW w:w="2256" w:type="dxa"/>
          </w:tcPr>
          <w:p w14:paraId="59D9E117" w14:textId="77777777" w:rsidR="00532F2B" w:rsidRDefault="00532F2B" w:rsidP="00532F2B"/>
        </w:tc>
      </w:tr>
      <w:tr w:rsidR="00532F2B" w14:paraId="6B255F35" w14:textId="77777777" w:rsidTr="00671715">
        <w:tc>
          <w:tcPr>
            <w:tcW w:w="1564" w:type="dxa"/>
          </w:tcPr>
          <w:p w14:paraId="568AC94E" w14:textId="1BA08751" w:rsidR="00532F2B" w:rsidRDefault="00532F2B" w:rsidP="00532F2B">
            <w:r>
              <w:t>Scaff et al., (2024)</w:t>
            </w:r>
          </w:p>
        </w:tc>
        <w:tc>
          <w:tcPr>
            <w:tcW w:w="1527" w:type="dxa"/>
          </w:tcPr>
          <w:p w14:paraId="25598CEE" w14:textId="38C11657" w:rsidR="00532F2B" w:rsidRDefault="00532F2B" w:rsidP="00532F2B">
            <w:r>
              <w:t xml:space="preserve">Bolivia </w:t>
            </w:r>
          </w:p>
        </w:tc>
        <w:tc>
          <w:tcPr>
            <w:tcW w:w="2245" w:type="dxa"/>
          </w:tcPr>
          <w:p w14:paraId="6CFF8EAC" w14:textId="77777777" w:rsidR="00532F2B" w:rsidRDefault="00532F2B" w:rsidP="00532F2B">
            <w:r>
              <w:t>N = 24</w:t>
            </w:r>
          </w:p>
          <w:p w14:paraId="778046E5" w14:textId="2EBB049E" w:rsidR="00532F2B" w:rsidRDefault="00532F2B" w:rsidP="00532F2B">
            <w:r>
              <w:t>8 F, 16 M</w:t>
            </w:r>
          </w:p>
        </w:tc>
        <w:tc>
          <w:tcPr>
            <w:tcW w:w="2294" w:type="dxa"/>
          </w:tcPr>
          <w:p w14:paraId="0F2CC77D" w14:textId="7D972786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43EDC979" w14:textId="42C9F38B" w:rsidR="00532F2B" w:rsidRDefault="00532F2B" w:rsidP="00532F2B">
            <w:r>
              <w:t>Not reported</w:t>
            </w:r>
          </w:p>
        </w:tc>
        <w:tc>
          <w:tcPr>
            <w:tcW w:w="1687" w:type="dxa"/>
          </w:tcPr>
          <w:p w14:paraId="1456F03D" w14:textId="6EDBB644" w:rsidR="00532F2B" w:rsidRDefault="00532F2B" w:rsidP="00532F2B">
            <w:r>
              <w:t>2;6 (range 0;6 to 4;10)</w:t>
            </w:r>
          </w:p>
        </w:tc>
        <w:tc>
          <w:tcPr>
            <w:tcW w:w="2256" w:type="dxa"/>
          </w:tcPr>
          <w:p w14:paraId="7420DB34" w14:textId="77777777" w:rsidR="00532F2B" w:rsidRDefault="00532F2B" w:rsidP="00532F2B">
            <w:r>
              <w:t>Average household size: 8</w:t>
            </w:r>
          </w:p>
          <w:p w14:paraId="664B205C" w14:textId="0694F64C" w:rsidR="00532F2B" w:rsidRDefault="00532F2B" w:rsidP="00532F2B">
            <w:r>
              <w:t>Average number of siblings: 2.9</w:t>
            </w:r>
          </w:p>
        </w:tc>
      </w:tr>
      <w:tr w:rsidR="00532F2B" w14:paraId="334131A3" w14:textId="77777777" w:rsidTr="00671715">
        <w:tc>
          <w:tcPr>
            <w:tcW w:w="1564" w:type="dxa"/>
          </w:tcPr>
          <w:p w14:paraId="39590DFF" w14:textId="37455BE6" w:rsidR="00532F2B" w:rsidRDefault="00532F2B" w:rsidP="00532F2B">
            <w:r>
              <w:t>Schaffer &amp; Liddell (1984)</w:t>
            </w:r>
          </w:p>
        </w:tc>
        <w:tc>
          <w:tcPr>
            <w:tcW w:w="1527" w:type="dxa"/>
          </w:tcPr>
          <w:p w14:paraId="287AB83E" w14:textId="41524D7B" w:rsidR="00532F2B" w:rsidRDefault="00532F2B" w:rsidP="00532F2B">
            <w:r>
              <w:t>United Kingdom</w:t>
            </w:r>
          </w:p>
        </w:tc>
        <w:tc>
          <w:tcPr>
            <w:tcW w:w="2245" w:type="dxa"/>
          </w:tcPr>
          <w:p w14:paraId="3BC69F27" w14:textId="3F62720E" w:rsidR="00532F2B" w:rsidRDefault="00532F2B" w:rsidP="00532F2B">
            <w:r>
              <w:t>N = 16 teachers</w:t>
            </w:r>
          </w:p>
          <w:p w14:paraId="06FAFCBE" w14:textId="48875DE4" w:rsidR="00532F2B" w:rsidRDefault="00532F2B" w:rsidP="00532F2B"/>
        </w:tc>
        <w:tc>
          <w:tcPr>
            <w:tcW w:w="2294" w:type="dxa"/>
          </w:tcPr>
          <w:p w14:paraId="65BEACCF" w14:textId="70007048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5EF86C58" w14:textId="50D13EA6" w:rsidR="00532F2B" w:rsidRDefault="00532F2B" w:rsidP="00532F2B">
            <w:r>
              <w:t>Not reported</w:t>
            </w:r>
          </w:p>
        </w:tc>
        <w:tc>
          <w:tcPr>
            <w:tcW w:w="1687" w:type="dxa"/>
          </w:tcPr>
          <w:p w14:paraId="7B61626D" w14:textId="63E91248" w:rsidR="00532F2B" w:rsidRDefault="00532F2B" w:rsidP="00532F2B">
            <w:r>
              <w:t xml:space="preserve">Observed children were 2;7 </w:t>
            </w:r>
          </w:p>
        </w:tc>
        <w:tc>
          <w:tcPr>
            <w:tcW w:w="2256" w:type="dxa"/>
          </w:tcPr>
          <w:p w14:paraId="6209F678" w14:textId="77777777" w:rsidR="00532F2B" w:rsidRDefault="00532F2B" w:rsidP="00532F2B"/>
        </w:tc>
      </w:tr>
      <w:tr w:rsidR="00532F2B" w14:paraId="16F34BB2" w14:textId="77777777" w:rsidTr="00671715">
        <w:tc>
          <w:tcPr>
            <w:tcW w:w="1564" w:type="dxa"/>
          </w:tcPr>
          <w:p w14:paraId="5A3A112F" w14:textId="2F3644EE" w:rsidR="00532F2B" w:rsidRDefault="00532F2B" w:rsidP="00532F2B">
            <w:r>
              <w:t>Schick, Daum, &amp; Stoll (2025)</w:t>
            </w:r>
          </w:p>
        </w:tc>
        <w:tc>
          <w:tcPr>
            <w:tcW w:w="1527" w:type="dxa"/>
          </w:tcPr>
          <w:p w14:paraId="00B20C5F" w14:textId="07FE595C" w:rsidR="00532F2B" w:rsidRDefault="00532F2B" w:rsidP="00532F2B">
            <w:r>
              <w:t>Peru, Switzerland</w:t>
            </w:r>
          </w:p>
        </w:tc>
        <w:tc>
          <w:tcPr>
            <w:tcW w:w="2245" w:type="dxa"/>
          </w:tcPr>
          <w:p w14:paraId="7F691717" w14:textId="77777777" w:rsidR="00532F2B" w:rsidRDefault="00532F2B" w:rsidP="00532F2B">
            <w:r>
              <w:t xml:space="preserve">N = </w:t>
            </w:r>
          </w:p>
          <w:p w14:paraId="724FDB88" w14:textId="77777777" w:rsidR="00532F2B" w:rsidRDefault="00532F2B" w:rsidP="00532F2B">
            <w:r w:rsidRPr="006408C2">
              <w:rPr>
                <w:u w:val="single"/>
              </w:rPr>
              <w:t>Study 1</w:t>
            </w:r>
            <w:r>
              <w:t xml:space="preserve"> N = 127</w:t>
            </w:r>
          </w:p>
          <w:p w14:paraId="46DD62F2" w14:textId="77777777" w:rsidR="00532F2B" w:rsidRDefault="00532F2B" w:rsidP="00532F2B">
            <w:r>
              <w:t>N=67 in Peru, 37F</w:t>
            </w:r>
          </w:p>
          <w:p w14:paraId="7D368D4A" w14:textId="77777777" w:rsidR="00532F2B" w:rsidRDefault="00532F2B" w:rsidP="00532F2B">
            <w:r>
              <w:t>N = 60 in Switzerland, 29 F</w:t>
            </w:r>
          </w:p>
          <w:p w14:paraId="726A9D7F" w14:textId="77777777" w:rsidR="00532F2B" w:rsidRDefault="00532F2B" w:rsidP="00532F2B">
            <w:r w:rsidRPr="006408C2">
              <w:rPr>
                <w:u w:val="single"/>
              </w:rPr>
              <w:t>Study 2</w:t>
            </w:r>
            <w:r>
              <w:t xml:space="preserve"> N = 61</w:t>
            </w:r>
          </w:p>
          <w:p w14:paraId="49915940" w14:textId="57531E5A" w:rsidR="00532F2B" w:rsidRDefault="00532F2B" w:rsidP="00532F2B">
            <w:r>
              <w:t>28 F</w:t>
            </w:r>
          </w:p>
        </w:tc>
        <w:tc>
          <w:tcPr>
            <w:tcW w:w="2294" w:type="dxa"/>
          </w:tcPr>
          <w:p w14:paraId="6819C3B1" w14:textId="2900CD98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3F7541A1" w14:textId="4DBF3715" w:rsidR="00532F2B" w:rsidRDefault="00532F2B" w:rsidP="00532F2B">
            <w:r>
              <w:t>Not reported</w:t>
            </w:r>
          </w:p>
        </w:tc>
        <w:tc>
          <w:tcPr>
            <w:tcW w:w="1687" w:type="dxa"/>
          </w:tcPr>
          <w:p w14:paraId="7E20DD14" w14:textId="1D653997" w:rsidR="00532F2B" w:rsidRDefault="00532F2B" w:rsidP="00532F2B">
            <w:r w:rsidRPr="006408C2">
              <w:rPr>
                <w:u w:val="single"/>
              </w:rPr>
              <w:t>Study 1</w:t>
            </w:r>
            <w:r>
              <w:t>: 1;1 (0;8-1;8)</w:t>
            </w:r>
          </w:p>
          <w:p w14:paraId="10639FA6" w14:textId="6BA54F57" w:rsidR="00532F2B" w:rsidRDefault="00532F2B" w:rsidP="00532F2B">
            <w:r w:rsidRPr="006408C2">
              <w:rPr>
                <w:u w:val="single"/>
              </w:rPr>
              <w:t>Study 2:</w:t>
            </w:r>
            <w:r>
              <w:t xml:space="preserve"> 1;2 (0;8-1;8)</w:t>
            </w:r>
          </w:p>
        </w:tc>
        <w:tc>
          <w:tcPr>
            <w:tcW w:w="2256" w:type="dxa"/>
          </w:tcPr>
          <w:p w14:paraId="28F69131" w14:textId="77777777" w:rsidR="00532F2B" w:rsidRDefault="00532F2B" w:rsidP="00532F2B">
            <w:r w:rsidRPr="006408C2">
              <w:rPr>
                <w:u w:val="single"/>
              </w:rPr>
              <w:t>Study 1</w:t>
            </w:r>
            <w:r>
              <w:t xml:space="preserve"> Peru: 3.85 siblings (range 0-10)</w:t>
            </w:r>
          </w:p>
          <w:p w14:paraId="528DDD83" w14:textId="77777777" w:rsidR="00532F2B" w:rsidRDefault="00532F2B" w:rsidP="00532F2B">
            <w:r w:rsidRPr="006408C2">
              <w:rPr>
                <w:u w:val="single"/>
              </w:rPr>
              <w:t>Study 1</w:t>
            </w:r>
            <w:r>
              <w:t xml:space="preserve"> Switzerland: 0.47 (range 0-2)</w:t>
            </w:r>
          </w:p>
          <w:p w14:paraId="58F054D5" w14:textId="073E1379" w:rsidR="00532F2B" w:rsidRDefault="00532F2B" w:rsidP="00532F2B">
            <w:r w:rsidRPr="006408C2">
              <w:rPr>
                <w:u w:val="single"/>
              </w:rPr>
              <w:t>Study 2</w:t>
            </w:r>
            <w:r>
              <w:t>: 0.44 (range 0-4)</w:t>
            </w:r>
          </w:p>
        </w:tc>
      </w:tr>
      <w:tr w:rsidR="00532F2B" w14:paraId="159A324F" w14:textId="77777777" w:rsidTr="00701457">
        <w:tc>
          <w:tcPr>
            <w:tcW w:w="1564" w:type="dxa"/>
          </w:tcPr>
          <w:p w14:paraId="28DF5762" w14:textId="3DD5DEA6" w:rsidR="00532F2B" w:rsidRDefault="00532F2B" w:rsidP="00532F2B">
            <w:r>
              <w:t>Schick &amp; Stoll (2025)</w:t>
            </w:r>
          </w:p>
        </w:tc>
        <w:tc>
          <w:tcPr>
            <w:tcW w:w="1527" w:type="dxa"/>
          </w:tcPr>
          <w:p w14:paraId="1B2821E5" w14:textId="0CE86D44" w:rsidR="00532F2B" w:rsidRDefault="00532F2B" w:rsidP="00532F2B">
            <w:r>
              <w:t>Peru</w:t>
            </w:r>
          </w:p>
        </w:tc>
        <w:tc>
          <w:tcPr>
            <w:tcW w:w="2245" w:type="dxa"/>
          </w:tcPr>
          <w:p w14:paraId="53B3D27C" w14:textId="77777777" w:rsidR="00532F2B" w:rsidRDefault="00532F2B" w:rsidP="00532F2B">
            <w:r>
              <w:t>N = 12</w:t>
            </w:r>
          </w:p>
          <w:p w14:paraId="6DA9191E" w14:textId="6666BA6C" w:rsidR="00532F2B" w:rsidRDefault="00532F2B" w:rsidP="00532F2B">
            <w:r>
              <w:t>8 F, 4 M</w:t>
            </w:r>
          </w:p>
        </w:tc>
        <w:tc>
          <w:tcPr>
            <w:tcW w:w="2294" w:type="dxa"/>
          </w:tcPr>
          <w:p w14:paraId="0B358651" w14:textId="33A8A7E8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1F6E92FE" w14:textId="502CB589" w:rsidR="00532F2B" w:rsidRDefault="00532F2B" w:rsidP="00532F2B">
            <w:r>
              <w:t>Not reported</w:t>
            </w:r>
          </w:p>
        </w:tc>
        <w:tc>
          <w:tcPr>
            <w:tcW w:w="1687" w:type="dxa"/>
          </w:tcPr>
          <w:p w14:paraId="7009CB46" w14:textId="708F3681" w:rsidR="00532F2B" w:rsidRDefault="00532F2B" w:rsidP="00532F2B">
            <w:r>
              <w:t>1;0 to 4;9</w:t>
            </w:r>
          </w:p>
        </w:tc>
        <w:tc>
          <w:tcPr>
            <w:tcW w:w="2256" w:type="dxa"/>
          </w:tcPr>
          <w:p w14:paraId="42C834B1" w14:textId="77777777" w:rsidR="00532F2B" w:rsidRDefault="00532F2B" w:rsidP="00532F2B"/>
        </w:tc>
      </w:tr>
      <w:tr w:rsidR="00532F2B" w14:paraId="26ECAECE" w14:textId="77777777" w:rsidTr="00701457">
        <w:tc>
          <w:tcPr>
            <w:tcW w:w="1564" w:type="dxa"/>
          </w:tcPr>
          <w:p w14:paraId="1550B676" w14:textId="6ED17564" w:rsidR="00532F2B" w:rsidRDefault="00532F2B" w:rsidP="00532F2B">
            <w:r>
              <w:t>Schwab et al., (2018)</w:t>
            </w:r>
          </w:p>
        </w:tc>
        <w:tc>
          <w:tcPr>
            <w:tcW w:w="1527" w:type="dxa"/>
          </w:tcPr>
          <w:p w14:paraId="54748EE1" w14:textId="6CDFAD5F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2828A96E" w14:textId="596AAF95" w:rsidR="00532F2B" w:rsidRDefault="00532F2B" w:rsidP="00532F2B">
            <w:r>
              <w:t>N = 41</w:t>
            </w:r>
          </w:p>
          <w:p w14:paraId="169A288E" w14:textId="7D81167A" w:rsidR="00532F2B" w:rsidRDefault="00532F2B" w:rsidP="00532F2B">
            <w:r>
              <w:t>22 F, 19 M</w:t>
            </w:r>
          </w:p>
        </w:tc>
        <w:tc>
          <w:tcPr>
            <w:tcW w:w="2294" w:type="dxa"/>
          </w:tcPr>
          <w:p w14:paraId="331288C2" w14:textId="33741E03" w:rsidR="00532F2B" w:rsidRDefault="00532F2B" w:rsidP="00532F2B">
            <w:r>
              <w:t>100% African American fathers</w:t>
            </w:r>
          </w:p>
        </w:tc>
        <w:tc>
          <w:tcPr>
            <w:tcW w:w="2636" w:type="dxa"/>
          </w:tcPr>
          <w:p w14:paraId="691544A7" w14:textId="4F0F39F5" w:rsidR="00532F2B" w:rsidRDefault="00532F2B" w:rsidP="00532F2B">
            <w:r>
              <w:t>Fathers’ M education: 12.5 (10-16) – high school degree</w:t>
            </w:r>
          </w:p>
        </w:tc>
        <w:tc>
          <w:tcPr>
            <w:tcW w:w="1687" w:type="dxa"/>
          </w:tcPr>
          <w:p w14:paraId="1373D7B2" w14:textId="77777777" w:rsidR="00532F2B" w:rsidRDefault="00532F2B" w:rsidP="00532F2B">
            <w:r>
              <w:t>2;0</w:t>
            </w:r>
          </w:p>
          <w:p w14:paraId="6FF7B420" w14:textId="3929BAC3" w:rsidR="00532F2B" w:rsidRDefault="00532F2B" w:rsidP="00532F2B">
            <w:r>
              <w:t>Fathers’ M = 29y (18-52)</w:t>
            </w:r>
          </w:p>
        </w:tc>
        <w:tc>
          <w:tcPr>
            <w:tcW w:w="2256" w:type="dxa"/>
          </w:tcPr>
          <w:p w14:paraId="0CC61A54" w14:textId="77777777" w:rsidR="00532F2B" w:rsidRDefault="00532F2B" w:rsidP="00532F2B"/>
        </w:tc>
      </w:tr>
      <w:tr w:rsidR="00532F2B" w14:paraId="7311D44A" w14:textId="77777777" w:rsidTr="00701457">
        <w:tc>
          <w:tcPr>
            <w:tcW w:w="1564" w:type="dxa"/>
          </w:tcPr>
          <w:p w14:paraId="5928F26F" w14:textId="2082483D" w:rsidR="00532F2B" w:rsidRDefault="00532F2B" w:rsidP="00532F2B">
            <w:r>
              <w:t>Shatz &amp; Gelman (1973)</w:t>
            </w:r>
          </w:p>
        </w:tc>
        <w:tc>
          <w:tcPr>
            <w:tcW w:w="1527" w:type="dxa"/>
          </w:tcPr>
          <w:p w14:paraId="12E95F59" w14:textId="61F1184D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76FBC1B1" w14:textId="77777777" w:rsidR="00532F2B" w:rsidRDefault="00532F2B" w:rsidP="00532F2B">
            <w:r>
              <w:t>N = 21</w:t>
            </w:r>
          </w:p>
          <w:p w14:paraId="17133D01" w14:textId="07E80649" w:rsidR="00532F2B" w:rsidRDefault="00532F2B" w:rsidP="00532F2B">
            <w:r w:rsidRPr="00671715">
              <w:rPr>
                <w:u w:val="single"/>
              </w:rPr>
              <w:t>Study 1</w:t>
            </w:r>
            <w:r>
              <w:t>: 16</w:t>
            </w:r>
          </w:p>
          <w:p w14:paraId="421E6899" w14:textId="78E99BC3" w:rsidR="00532F2B" w:rsidRDefault="00532F2B" w:rsidP="00532F2B">
            <w:r w:rsidRPr="00671715">
              <w:rPr>
                <w:u w:val="single"/>
              </w:rPr>
              <w:t>Study 2</w:t>
            </w:r>
            <w:r>
              <w:t>: 5</w:t>
            </w:r>
          </w:p>
          <w:p w14:paraId="1DFB96B3" w14:textId="5DA9C931" w:rsidR="00532F2B" w:rsidRDefault="00532F2B" w:rsidP="00532F2B">
            <w:r>
              <w:t>3 F, 2 M</w:t>
            </w:r>
          </w:p>
        </w:tc>
        <w:tc>
          <w:tcPr>
            <w:tcW w:w="2294" w:type="dxa"/>
          </w:tcPr>
          <w:p w14:paraId="57D121CD" w14:textId="0A3E532B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0D0A87F9" w14:textId="42D4EF90" w:rsidR="00532F2B" w:rsidRDefault="00532F2B" w:rsidP="00532F2B">
            <w:r>
              <w:t>Middle to upper class</w:t>
            </w:r>
          </w:p>
        </w:tc>
        <w:tc>
          <w:tcPr>
            <w:tcW w:w="1687" w:type="dxa"/>
          </w:tcPr>
          <w:p w14:paraId="680F0E68" w14:textId="3DC45AA8" w:rsidR="00532F2B" w:rsidRDefault="00532F2B" w:rsidP="00532F2B">
            <w:r>
              <w:t>4;4 (range 3;1 to 5;0)</w:t>
            </w:r>
          </w:p>
        </w:tc>
        <w:tc>
          <w:tcPr>
            <w:tcW w:w="2256" w:type="dxa"/>
          </w:tcPr>
          <w:p w14:paraId="24A89967" w14:textId="77777777" w:rsidR="00532F2B" w:rsidRDefault="00532F2B" w:rsidP="00532F2B"/>
        </w:tc>
      </w:tr>
      <w:tr w:rsidR="00532F2B" w14:paraId="16111DB8" w14:textId="77777777" w:rsidTr="00671715">
        <w:tc>
          <w:tcPr>
            <w:tcW w:w="1564" w:type="dxa"/>
          </w:tcPr>
          <w:p w14:paraId="6132E989" w14:textId="3050F522" w:rsidR="00532F2B" w:rsidRDefault="00532F2B" w:rsidP="00532F2B">
            <w:proofErr w:type="spellStart"/>
            <w:r>
              <w:t>Shneidman</w:t>
            </w:r>
            <w:proofErr w:type="spellEnd"/>
            <w:r>
              <w:t xml:space="preserve"> &amp; Goldin-</w:t>
            </w:r>
            <w:r>
              <w:lastRenderedPageBreak/>
              <w:t>Meadow (2012)</w:t>
            </w:r>
          </w:p>
        </w:tc>
        <w:tc>
          <w:tcPr>
            <w:tcW w:w="1527" w:type="dxa"/>
          </w:tcPr>
          <w:p w14:paraId="64F0836C" w14:textId="77777777" w:rsidR="00532F2B" w:rsidRDefault="00532F2B" w:rsidP="00532F2B">
            <w:r>
              <w:lastRenderedPageBreak/>
              <w:t>Mexico</w:t>
            </w:r>
          </w:p>
          <w:p w14:paraId="79362241" w14:textId="66336DFE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134AE701" w14:textId="77777777" w:rsidR="00532F2B" w:rsidRDefault="00532F2B" w:rsidP="00532F2B">
            <w:r>
              <w:t>N = 9 each</w:t>
            </w:r>
          </w:p>
          <w:p w14:paraId="2FCFFCE4" w14:textId="77777777" w:rsidR="00532F2B" w:rsidRDefault="00532F2B" w:rsidP="00532F2B">
            <w:r>
              <w:t>Mexico: 6 F, 3 M</w:t>
            </w:r>
          </w:p>
          <w:p w14:paraId="2CCD10A0" w14:textId="71A188B3" w:rsidR="00532F2B" w:rsidRDefault="00532F2B" w:rsidP="00532F2B">
            <w:r>
              <w:t>USA: 7 F, 2 M</w:t>
            </w:r>
          </w:p>
        </w:tc>
        <w:tc>
          <w:tcPr>
            <w:tcW w:w="2294" w:type="dxa"/>
          </w:tcPr>
          <w:p w14:paraId="4CD6CE02" w14:textId="77777777" w:rsidR="00532F2B" w:rsidRDefault="00532F2B" w:rsidP="00532F2B">
            <w:r>
              <w:t xml:space="preserve">USA: </w:t>
            </w:r>
          </w:p>
          <w:p w14:paraId="789AA136" w14:textId="77777777" w:rsidR="00532F2B" w:rsidRDefault="00532F2B" w:rsidP="00532F2B">
            <w:r>
              <w:t>4 Caucasian</w:t>
            </w:r>
          </w:p>
          <w:p w14:paraId="48FC4B43" w14:textId="77777777" w:rsidR="00532F2B" w:rsidRDefault="00532F2B" w:rsidP="00532F2B">
            <w:r>
              <w:t>3 African American</w:t>
            </w:r>
          </w:p>
          <w:p w14:paraId="49B49093" w14:textId="4D1A500B" w:rsidR="00532F2B" w:rsidRDefault="00532F2B" w:rsidP="00532F2B">
            <w:r>
              <w:lastRenderedPageBreak/>
              <w:t>1 Mixed Race</w:t>
            </w:r>
          </w:p>
          <w:p w14:paraId="52038B16" w14:textId="1FDF638D" w:rsidR="00532F2B" w:rsidRDefault="00532F2B" w:rsidP="00532F2B">
            <w:r>
              <w:t>1 not reported</w:t>
            </w:r>
          </w:p>
        </w:tc>
        <w:tc>
          <w:tcPr>
            <w:tcW w:w="2636" w:type="dxa"/>
          </w:tcPr>
          <w:p w14:paraId="54075944" w14:textId="77777777" w:rsidR="00532F2B" w:rsidRDefault="00532F2B" w:rsidP="00532F2B">
            <w:r>
              <w:lastRenderedPageBreak/>
              <w:t xml:space="preserve">USA: </w:t>
            </w:r>
          </w:p>
          <w:p w14:paraId="40EB88F2" w14:textId="77777777" w:rsidR="00532F2B" w:rsidRDefault="00532F2B" w:rsidP="00532F2B">
            <w:r>
              <w:t>4 &lt; 35,000</w:t>
            </w:r>
          </w:p>
          <w:p w14:paraId="79801D16" w14:textId="77777777" w:rsidR="00532F2B" w:rsidRDefault="00532F2B" w:rsidP="00532F2B">
            <w:r>
              <w:lastRenderedPageBreak/>
              <w:t>1 between 50,000-74999</w:t>
            </w:r>
          </w:p>
          <w:p w14:paraId="6CFBB756" w14:textId="12127C60" w:rsidR="00532F2B" w:rsidRDefault="00532F2B" w:rsidP="00532F2B">
            <w:r>
              <w:t>4 &gt; 75000</w:t>
            </w:r>
          </w:p>
        </w:tc>
        <w:tc>
          <w:tcPr>
            <w:tcW w:w="1687" w:type="dxa"/>
          </w:tcPr>
          <w:p w14:paraId="0FB5511C" w14:textId="6858028D" w:rsidR="00532F2B" w:rsidRDefault="00532F2B" w:rsidP="00532F2B">
            <w:r>
              <w:lastRenderedPageBreak/>
              <w:t xml:space="preserve">1;2 </w:t>
            </w:r>
          </w:p>
        </w:tc>
        <w:tc>
          <w:tcPr>
            <w:tcW w:w="2256" w:type="dxa"/>
          </w:tcPr>
          <w:p w14:paraId="716E7A39" w14:textId="2DE2C4E6" w:rsidR="00532F2B" w:rsidRDefault="00532F2B" w:rsidP="00532F2B">
            <w:r>
              <w:t>Average number of children present</w:t>
            </w:r>
          </w:p>
          <w:p w14:paraId="4E27FD72" w14:textId="77777777" w:rsidR="00532F2B" w:rsidRDefault="00532F2B" w:rsidP="00532F2B">
            <w:r>
              <w:t>Mexico: 4.7</w:t>
            </w:r>
          </w:p>
          <w:p w14:paraId="39F5642E" w14:textId="0EDB29C0" w:rsidR="00532F2B" w:rsidRDefault="00532F2B" w:rsidP="00532F2B">
            <w:r>
              <w:lastRenderedPageBreak/>
              <w:t xml:space="preserve">USA: 1.3 </w:t>
            </w:r>
          </w:p>
        </w:tc>
      </w:tr>
      <w:tr w:rsidR="00532F2B" w14:paraId="4A2286E7" w14:textId="77777777" w:rsidTr="00671715">
        <w:tc>
          <w:tcPr>
            <w:tcW w:w="1564" w:type="dxa"/>
          </w:tcPr>
          <w:p w14:paraId="26E61951" w14:textId="629D8309" w:rsidR="00532F2B" w:rsidRDefault="00532F2B" w:rsidP="00532F2B">
            <w:proofErr w:type="spellStart"/>
            <w:r>
              <w:lastRenderedPageBreak/>
              <w:t>Shneidman</w:t>
            </w:r>
            <w:proofErr w:type="spellEnd"/>
            <w:r>
              <w:t xml:space="preserve"> et al., (2013)</w:t>
            </w:r>
          </w:p>
        </w:tc>
        <w:tc>
          <w:tcPr>
            <w:tcW w:w="1527" w:type="dxa"/>
          </w:tcPr>
          <w:p w14:paraId="6465EE5F" w14:textId="4DFC2B90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2B5EB4DF" w14:textId="77777777" w:rsidR="00532F2B" w:rsidRDefault="00532F2B" w:rsidP="00532F2B">
            <w:r>
              <w:t>N = 30</w:t>
            </w:r>
          </w:p>
          <w:p w14:paraId="3576AA53" w14:textId="13F336C1" w:rsidR="00532F2B" w:rsidRDefault="00532F2B" w:rsidP="00532F2B">
            <w:r>
              <w:t>18 F, 12 M</w:t>
            </w:r>
          </w:p>
        </w:tc>
        <w:tc>
          <w:tcPr>
            <w:tcW w:w="2294" w:type="dxa"/>
          </w:tcPr>
          <w:p w14:paraId="2470F6A4" w14:textId="0FC06FFC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459169E7" w14:textId="77777777" w:rsidR="00532F2B" w:rsidRDefault="00532F2B" w:rsidP="00532F2B">
            <w:r>
              <w:t>5 graduated high school</w:t>
            </w:r>
          </w:p>
          <w:p w14:paraId="11C2DC7E" w14:textId="77777777" w:rsidR="00532F2B" w:rsidRDefault="00532F2B" w:rsidP="00532F2B">
            <w:r>
              <w:t>6 some college</w:t>
            </w:r>
          </w:p>
          <w:p w14:paraId="2B6DE2D5" w14:textId="77777777" w:rsidR="00532F2B" w:rsidRDefault="00532F2B" w:rsidP="00532F2B">
            <w:r>
              <w:t>10 college degree</w:t>
            </w:r>
          </w:p>
          <w:p w14:paraId="1CB2A5CE" w14:textId="5A1D5501" w:rsidR="00532F2B" w:rsidRPr="00D60F3B" w:rsidRDefault="00532F2B" w:rsidP="00532F2B">
            <w:r>
              <w:t>9 advanced degree</w:t>
            </w:r>
          </w:p>
        </w:tc>
        <w:tc>
          <w:tcPr>
            <w:tcW w:w="1687" w:type="dxa"/>
          </w:tcPr>
          <w:p w14:paraId="0C8F9A78" w14:textId="29A49FFC" w:rsidR="00532F2B" w:rsidRDefault="00532F2B" w:rsidP="00532F2B">
            <w:r>
              <w:t>Longitudinal, every four months from 1;2 to 3;6</w:t>
            </w:r>
          </w:p>
        </w:tc>
        <w:tc>
          <w:tcPr>
            <w:tcW w:w="2256" w:type="dxa"/>
          </w:tcPr>
          <w:p w14:paraId="7C259DC5" w14:textId="17E2CFAD" w:rsidR="00532F2B" w:rsidRDefault="00532F2B" w:rsidP="00532F2B">
            <w:r>
              <w:t xml:space="preserve">10 participants had siblings, 2.3 siblings on average </w:t>
            </w:r>
          </w:p>
        </w:tc>
      </w:tr>
      <w:tr w:rsidR="00532F2B" w14:paraId="05A356A8" w14:textId="77777777" w:rsidTr="00671715">
        <w:tc>
          <w:tcPr>
            <w:tcW w:w="1564" w:type="dxa"/>
          </w:tcPr>
          <w:p w14:paraId="3730C1AB" w14:textId="1770BC24" w:rsidR="00532F2B" w:rsidRDefault="00532F2B" w:rsidP="00532F2B">
            <w:proofErr w:type="spellStart"/>
            <w:r>
              <w:t>Shneidman</w:t>
            </w:r>
            <w:proofErr w:type="spellEnd"/>
            <w:r>
              <w:t xml:space="preserve"> et al., (2016)</w:t>
            </w:r>
          </w:p>
        </w:tc>
        <w:tc>
          <w:tcPr>
            <w:tcW w:w="1527" w:type="dxa"/>
          </w:tcPr>
          <w:p w14:paraId="6EBF07BF" w14:textId="77777777" w:rsidR="00532F2B" w:rsidRDefault="00532F2B" w:rsidP="00532F2B">
            <w:r>
              <w:t>United States</w:t>
            </w:r>
          </w:p>
          <w:p w14:paraId="64828786" w14:textId="28AF2ABA" w:rsidR="00532F2B" w:rsidRDefault="00532F2B" w:rsidP="00532F2B">
            <w:r>
              <w:t>Mexico</w:t>
            </w:r>
          </w:p>
        </w:tc>
        <w:tc>
          <w:tcPr>
            <w:tcW w:w="2245" w:type="dxa"/>
          </w:tcPr>
          <w:p w14:paraId="26AA613C" w14:textId="76AA4D8F" w:rsidR="00532F2B" w:rsidRPr="00BC1693" w:rsidRDefault="00532F2B" w:rsidP="00532F2B">
            <w:r w:rsidRPr="00BC1693">
              <w:t>N = 142</w:t>
            </w:r>
          </w:p>
          <w:p w14:paraId="55FC89D1" w14:textId="1A0E0389" w:rsidR="00532F2B" w:rsidRPr="00BC1693" w:rsidRDefault="00532F2B" w:rsidP="00532F2B">
            <w:pPr>
              <w:rPr>
                <w:u w:val="single"/>
              </w:rPr>
            </w:pPr>
            <w:r w:rsidRPr="00BC1693">
              <w:rPr>
                <w:u w:val="single"/>
              </w:rPr>
              <w:t xml:space="preserve">Study 1: </w:t>
            </w:r>
          </w:p>
          <w:p w14:paraId="1153329F" w14:textId="77777777" w:rsidR="00532F2B" w:rsidRDefault="00532F2B" w:rsidP="00532F2B">
            <w:r>
              <w:t>N = 76 from US</w:t>
            </w:r>
          </w:p>
          <w:p w14:paraId="251FE2E1" w14:textId="77777777" w:rsidR="00532F2B" w:rsidRPr="00BC1693" w:rsidRDefault="00532F2B" w:rsidP="00532F2B">
            <w:pPr>
              <w:rPr>
                <w:u w:val="single"/>
              </w:rPr>
            </w:pPr>
            <w:r w:rsidRPr="00BC1693">
              <w:rPr>
                <w:u w:val="single"/>
              </w:rPr>
              <w:t>Study 2:</w:t>
            </w:r>
          </w:p>
          <w:p w14:paraId="323F060C" w14:textId="064B83DA" w:rsidR="00532F2B" w:rsidRDefault="00532F2B" w:rsidP="00532F2B">
            <w:r>
              <w:t>N = 66</w:t>
            </w:r>
          </w:p>
          <w:p w14:paraId="7E9607AD" w14:textId="576E0195" w:rsidR="00532F2B" w:rsidRDefault="00532F2B" w:rsidP="00532F2B">
            <w:r>
              <w:t>36 Yucatec Mayan, 30 from US</w:t>
            </w:r>
          </w:p>
        </w:tc>
        <w:tc>
          <w:tcPr>
            <w:tcW w:w="2294" w:type="dxa"/>
          </w:tcPr>
          <w:p w14:paraId="4B3CB3C2" w14:textId="77777777" w:rsidR="00532F2B" w:rsidRPr="00BC1693" w:rsidRDefault="00532F2B" w:rsidP="00532F2B">
            <w:pPr>
              <w:rPr>
                <w:u w:val="single"/>
              </w:rPr>
            </w:pPr>
            <w:r w:rsidRPr="00BC1693">
              <w:rPr>
                <w:u w:val="single"/>
              </w:rPr>
              <w:t xml:space="preserve">Study 2: </w:t>
            </w:r>
          </w:p>
          <w:p w14:paraId="5CB17C8B" w14:textId="519C4DD0" w:rsidR="00532F2B" w:rsidRDefault="00532F2B" w:rsidP="00532F2B">
            <w:r>
              <w:t>US – Primarily White</w:t>
            </w:r>
          </w:p>
        </w:tc>
        <w:tc>
          <w:tcPr>
            <w:tcW w:w="2636" w:type="dxa"/>
          </w:tcPr>
          <w:p w14:paraId="47A50C10" w14:textId="77777777" w:rsidR="00532F2B" w:rsidRDefault="00532F2B" w:rsidP="00532F2B">
            <w:r w:rsidRPr="00BC1693">
              <w:rPr>
                <w:u w:val="single"/>
              </w:rPr>
              <w:t>Study 1</w:t>
            </w:r>
            <w:r>
              <w:t>: Primarily Middle class</w:t>
            </w:r>
          </w:p>
          <w:p w14:paraId="02B2A9FB" w14:textId="77777777" w:rsidR="00532F2B" w:rsidRDefault="00532F2B" w:rsidP="00532F2B">
            <w:r w:rsidRPr="00BC1693">
              <w:rPr>
                <w:u w:val="single"/>
              </w:rPr>
              <w:t>Study 2:</w:t>
            </w:r>
            <w:r>
              <w:t xml:space="preserve"> US Primarily Middle Class, 17.2 years of education</w:t>
            </w:r>
          </w:p>
          <w:p w14:paraId="2003D4B6" w14:textId="2D071F7B" w:rsidR="00532F2B" w:rsidRDefault="00532F2B" w:rsidP="00532F2B">
            <w:r>
              <w:t>Mayan – 5.6 years of education</w:t>
            </w:r>
          </w:p>
        </w:tc>
        <w:tc>
          <w:tcPr>
            <w:tcW w:w="1687" w:type="dxa"/>
          </w:tcPr>
          <w:p w14:paraId="4E2176F8" w14:textId="77777777" w:rsidR="00532F2B" w:rsidRDefault="00532F2B" w:rsidP="00532F2B">
            <w:r w:rsidRPr="00BC1693">
              <w:rPr>
                <w:u w:val="single"/>
              </w:rPr>
              <w:t>Study 1</w:t>
            </w:r>
            <w:r>
              <w:t>: 2;6</w:t>
            </w:r>
          </w:p>
          <w:p w14:paraId="4E041964" w14:textId="07561690" w:rsidR="00532F2B" w:rsidRDefault="00532F2B" w:rsidP="00532F2B">
            <w:r w:rsidRPr="00BC1693">
              <w:rPr>
                <w:u w:val="single"/>
              </w:rPr>
              <w:t>Study 2</w:t>
            </w:r>
            <w:r>
              <w:t>: 2;7</w:t>
            </w:r>
          </w:p>
        </w:tc>
        <w:tc>
          <w:tcPr>
            <w:tcW w:w="2256" w:type="dxa"/>
          </w:tcPr>
          <w:p w14:paraId="16B8EB00" w14:textId="77777777" w:rsidR="00532F2B" w:rsidRPr="00BC1693" w:rsidRDefault="00532F2B" w:rsidP="00532F2B">
            <w:pPr>
              <w:rPr>
                <w:u w:val="single"/>
              </w:rPr>
            </w:pPr>
            <w:r w:rsidRPr="00BC1693">
              <w:rPr>
                <w:u w:val="single"/>
              </w:rPr>
              <w:t xml:space="preserve">Study 2: </w:t>
            </w:r>
          </w:p>
          <w:p w14:paraId="0E4EF1EA" w14:textId="1634A364" w:rsidR="00532F2B" w:rsidRDefault="00532F2B" w:rsidP="00532F2B">
            <w:r>
              <w:t>Mayan children larger household size (2.6 siblings) than US (0.5 siblings)</w:t>
            </w:r>
          </w:p>
        </w:tc>
      </w:tr>
      <w:tr w:rsidR="00532F2B" w14:paraId="32878D0A" w14:textId="77777777" w:rsidTr="00671715">
        <w:tc>
          <w:tcPr>
            <w:tcW w:w="1564" w:type="dxa"/>
          </w:tcPr>
          <w:p w14:paraId="50CDCE97" w14:textId="6292B507" w:rsidR="00532F2B" w:rsidRDefault="00532F2B" w:rsidP="00532F2B">
            <w:r>
              <w:t>Shutts et al., (2010)</w:t>
            </w:r>
          </w:p>
        </w:tc>
        <w:tc>
          <w:tcPr>
            <w:tcW w:w="1527" w:type="dxa"/>
          </w:tcPr>
          <w:p w14:paraId="027B5AF7" w14:textId="21AA3F4E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0D7B8AB9" w14:textId="4B1A9C09" w:rsidR="00532F2B" w:rsidRDefault="00532F2B" w:rsidP="00532F2B">
            <w:r>
              <w:t>N = 64</w:t>
            </w:r>
          </w:p>
          <w:p w14:paraId="515D5C9E" w14:textId="3D2ACD7D" w:rsidR="00532F2B" w:rsidRPr="00BC1693" w:rsidRDefault="00532F2B" w:rsidP="00532F2B">
            <w:r>
              <w:t>22 F</w:t>
            </w:r>
          </w:p>
        </w:tc>
        <w:tc>
          <w:tcPr>
            <w:tcW w:w="2294" w:type="dxa"/>
          </w:tcPr>
          <w:p w14:paraId="05B6FDA9" w14:textId="62B09661" w:rsidR="00532F2B" w:rsidRPr="00BC1693" w:rsidRDefault="00532F2B" w:rsidP="00532F2B">
            <w:pPr>
              <w:rPr>
                <w:u w:val="single"/>
              </w:rPr>
            </w:pPr>
            <w:r>
              <w:rPr>
                <w:u w:val="single"/>
              </w:rPr>
              <w:t>100% White</w:t>
            </w:r>
          </w:p>
        </w:tc>
        <w:tc>
          <w:tcPr>
            <w:tcW w:w="2636" w:type="dxa"/>
          </w:tcPr>
          <w:p w14:paraId="582DE1DC" w14:textId="2B07825D" w:rsidR="00532F2B" w:rsidRPr="00BC1693" w:rsidRDefault="00532F2B" w:rsidP="00532F2B">
            <w:pPr>
              <w:rPr>
                <w:u w:val="single"/>
              </w:rPr>
            </w:pPr>
            <w:r>
              <w:rPr>
                <w:u w:val="single"/>
              </w:rPr>
              <w:t>Not reported</w:t>
            </w:r>
          </w:p>
        </w:tc>
        <w:tc>
          <w:tcPr>
            <w:tcW w:w="1687" w:type="dxa"/>
          </w:tcPr>
          <w:p w14:paraId="733E87DD" w14:textId="04689AF9" w:rsidR="00532F2B" w:rsidRPr="00BC1693" w:rsidRDefault="00532F2B" w:rsidP="00532F2B">
            <w:pPr>
              <w:rPr>
                <w:u w:val="single"/>
              </w:rPr>
            </w:pPr>
            <w:r>
              <w:rPr>
                <w:u w:val="single"/>
              </w:rPr>
              <w:t>3;5</w:t>
            </w:r>
          </w:p>
        </w:tc>
        <w:tc>
          <w:tcPr>
            <w:tcW w:w="2256" w:type="dxa"/>
          </w:tcPr>
          <w:p w14:paraId="40EF2C69" w14:textId="77777777" w:rsidR="00532F2B" w:rsidRPr="00BC1693" w:rsidRDefault="00532F2B" w:rsidP="00532F2B">
            <w:pPr>
              <w:rPr>
                <w:u w:val="single"/>
              </w:rPr>
            </w:pPr>
          </w:p>
        </w:tc>
      </w:tr>
      <w:tr w:rsidR="00532F2B" w14:paraId="31CCAB9F" w14:textId="77777777" w:rsidTr="00671715">
        <w:tc>
          <w:tcPr>
            <w:tcW w:w="1564" w:type="dxa"/>
          </w:tcPr>
          <w:p w14:paraId="07E1C9C4" w14:textId="4E6698B1" w:rsidR="00532F2B" w:rsidRDefault="00532F2B" w:rsidP="00532F2B">
            <w:r>
              <w:t>Simonsen et al., (2014)</w:t>
            </w:r>
          </w:p>
        </w:tc>
        <w:tc>
          <w:tcPr>
            <w:tcW w:w="1527" w:type="dxa"/>
          </w:tcPr>
          <w:p w14:paraId="7C060638" w14:textId="14389ED3" w:rsidR="00532F2B" w:rsidRDefault="00532F2B" w:rsidP="00532F2B">
            <w:r>
              <w:t>Norway</w:t>
            </w:r>
          </w:p>
        </w:tc>
        <w:tc>
          <w:tcPr>
            <w:tcW w:w="2245" w:type="dxa"/>
          </w:tcPr>
          <w:p w14:paraId="7184D0C8" w14:textId="77777777" w:rsidR="00532F2B" w:rsidRDefault="00532F2B" w:rsidP="00532F2B">
            <w:r>
              <w:t>N = 6574 reports</w:t>
            </w:r>
          </w:p>
          <w:p w14:paraId="0E297E05" w14:textId="25B05CFE" w:rsidR="00532F2B" w:rsidRDefault="00532F2B" w:rsidP="00532F2B">
            <w:r>
              <w:t>51% F, 49% M</w:t>
            </w:r>
          </w:p>
        </w:tc>
        <w:tc>
          <w:tcPr>
            <w:tcW w:w="2294" w:type="dxa"/>
          </w:tcPr>
          <w:p w14:paraId="68D43A0A" w14:textId="10038215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6C069BEC" w14:textId="77777777" w:rsidR="00532F2B" w:rsidRDefault="00532F2B" w:rsidP="00532F2B">
            <w:r>
              <w:t>3% Basic education (&lt;9 years)</w:t>
            </w:r>
          </w:p>
          <w:p w14:paraId="56087FB8" w14:textId="77777777" w:rsidR="00532F2B" w:rsidRDefault="00532F2B" w:rsidP="00532F2B">
            <w:r>
              <w:t>30% Short further education (12 years)</w:t>
            </w:r>
          </w:p>
          <w:p w14:paraId="30C382A0" w14:textId="741248C0" w:rsidR="00532F2B" w:rsidRDefault="00532F2B" w:rsidP="00532F2B">
            <w:r>
              <w:t>42% Medium further education (14-16 years)</w:t>
            </w:r>
            <w:r>
              <w:br/>
              <w:t>24% Long further education (&gt;16 years)</w:t>
            </w:r>
          </w:p>
        </w:tc>
        <w:tc>
          <w:tcPr>
            <w:tcW w:w="1687" w:type="dxa"/>
          </w:tcPr>
          <w:p w14:paraId="57770AAB" w14:textId="6115B1A4" w:rsidR="00532F2B" w:rsidRDefault="00532F2B" w:rsidP="00532F2B">
            <w:r>
              <w:t>0;8 to 3;0</w:t>
            </w:r>
          </w:p>
        </w:tc>
        <w:tc>
          <w:tcPr>
            <w:tcW w:w="2256" w:type="dxa"/>
          </w:tcPr>
          <w:p w14:paraId="0CE11419" w14:textId="77777777" w:rsidR="00532F2B" w:rsidRDefault="00532F2B" w:rsidP="00532F2B"/>
        </w:tc>
      </w:tr>
      <w:tr w:rsidR="00C70DFF" w14:paraId="5C4CBA0C" w14:textId="77777777" w:rsidTr="00671715">
        <w:tc>
          <w:tcPr>
            <w:tcW w:w="1564" w:type="dxa"/>
          </w:tcPr>
          <w:p w14:paraId="70DA49C5" w14:textId="31DDC5C9" w:rsidR="00C70DFF" w:rsidRDefault="00C70DFF" w:rsidP="00532F2B">
            <w:r>
              <w:t>Sparks et al., (2024)</w:t>
            </w:r>
          </w:p>
        </w:tc>
        <w:tc>
          <w:tcPr>
            <w:tcW w:w="1527" w:type="dxa"/>
          </w:tcPr>
          <w:p w14:paraId="014D0EE5" w14:textId="59941696" w:rsidR="00C70DFF" w:rsidRDefault="009E66DD" w:rsidP="00532F2B">
            <w:r>
              <w:t xml:space="preserve">United States </w:t>
            </w:r>
          </w:p>
        </w:tc>
        <w:tc>
          <w:tcPr>
            <w:tcW w:w="2245" w:type="dxa"/>
          </w:tcPr>
          <w:p w14:paraId="672359D3" w14:textId="77777777" w:rsidR="00C70DFF" w:rsidRDefault="009E66DD" w:rsidP="00532F2B">
            <w:r>
              <w:t xml:space="preserve">N = </w:t>
            </w:r>
            <w:r w:rsidR="006D4E30">
              <w:t>26</w:t>
            </w:r>
            <w:r>
              <w:t xml:space="preserve"> </w:t>
            </w:r>
          </w:p>
          <w:p w14:paraId="04411221" w14:textId="06ED41EA" w:rsidR="006D4E30" w:rsidRDefault="006D4E30" w:rsidP="00532F2B">
            <w:r>
              <w:t>50% male/female</w:t>
            </w:r>
          </w:p>
        </w:tc>
        <w:tc>
          <w:tcPr>
            <w:tcW w:w="2294" w:type="dxa"/>
          </w:tcPr>
          <w:p w14:paraId="18FA8600" w14:textId="77777777" w:rsidR="00C70DFF" w:rsidRDefault="00BF5DD2" w:rsidP="00532F2B">
            <w:r>
              <w:t>7.29% African American/Black</w:t>
            </w:r>
          </w:p>
          <w:p w14:paraId="0C10E684" w14:textId="77777777" w:rsidR="00BF5DD2" w:rsidRDefault="00BF5DD2" w:rsidP="00532F2B">
            <w:r>
              <w:t>19.2% Asian American/Pacific Islander</w:t>
            </w:r>
          </w:p>
          <w:p w14:paraId="326E6517" w14:textId="77777777" w:rsidR="00BF5DD2" w:rsidRDefault="00BF5DD2" w:rsidP="00532F2B">
            <w:r>
              <w:t>38.5% Caucasian/White</w:t>
            </w:r>
          </w:p>
          <w:p w14:paraId="39CE6AA9" w14:textId="77777777" w:rsidR="00BF5DD2" w:rsidRDefault="0029707C" w:rsidP="00532F2B">
            <w:r>
              <w:lastRenderedPageBreak/>
              <w:t>7.69% Hispanic/Latinx</w:t>
            </w:r>
          </w:p>
          <w:p w14:paraId="63E288F2" w14:textId="77777777" w:rsidR="0029707C" w:rsidRDefault="0029707C" w:rsidP="00532F2B">
            <w:r>
              <w:t>30.8% multiracial</w:t>
            </w:r>
          </w:p>
          <w:p w14:paraId="4F613289" w14:textId="227EFFE8" w:rsidR="0029707C" w:rsidRDefault="0029707C" w:rsidP="00532F2B">
            <w:r>
              <w:t>3.85% other</w:t>
            </w:r>
          </w:p>
        </w:tc>
        <w:tc>
          <w:tcPr>
            <w:tcW w:w="2636" w:type="dxa"/>
          </w:tcPr>
          <w:p w14:paraId="5EDCA01A" w14:textId="5FA26A24" w:rsidR="00C70DFF" w:rsidRDefault="0029707C" w:rsidP="00532F2B">
            <w:r>
              <w:lastRenderedPageBreak/>
              <w:t>Not reported</w:t>
            </w:r>
          </w:p>
        </w:tc>
        <w:tc>
          <w:tcPr>
            <w:tcW w:w="1687" w:type="dxa"/>
          </w:tcPr>
          <w:p w14:paraId="659FA546" w14:textId="77777777" w:rsidR="00C70DFF" w:rsidRDefault="006D4E30" w:rsidP="00532F2B">
            <w:r>
              <w:t xml:space="preserve">2;11-5;11, </w:t>
            </w:r>
          </w:p>
          <w:p w14:paraId="50F6DE03" w14:textId="6FEA4A16" w:rsidR="006D4E30" w:rsidRDefault="006D4E30" w:rsidP="00532F2B">
            <w:r>
              <w:t>Mean = 4;6</w:t>
            </w:r>
          </w:p>
        </w:tc>
        <w:tc>
          <w:tcPr>
            <w:tcW w:w="2256" w:type="dxa"/>
          </w:tcPr>
          <w:p w14:paraId="29AFE764" w14:textId="77777777" w:rsidR="00C70DFF" w:rsidRDefault="00C70DFF" w:rsidP="00532F2B"/>
        </w:tc>
      </w:tr>
      <w:tr w:rsidR="00532F2B" w14:paraId="1001C631" w14:textId="77777777" w:rsidTr="00671715">
        <w:tc>
          <w:tcPr>
            <w:tcW w:w="1564" w:type="dxa"/>
          </w:tcPr>
          <w:p w14:paraId="663B0F9D" w14:textId="4A66C7EB" w:rsidR="00532F2B" w:rsidRDefault="00532F2B" w:rsidP="00532F2B">
            <w:r>
              <w:t>Tingley &amp; Allen (1975)</w:t>
            </w:r>
          </w:p>
        </w:tc>
        <w:tc>
          <w:tcPr>
            <w:tcW w:w="1527" w:type="dxa"/>
          </w:tcPr>
          <w:p w14:paraId="02D2F9A5" w14:textId="0ADB984C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72BFD680" w14:textId="34CA37A9" w:rsidR="00532F2B" w:rsidRDefault="00532F2B" w:rsidP="00532F2B">
            <w:r>
              <w:t>N = 20</w:t>
            </w:r>
          </w:p>
        </w:tc>
        <w:tc>
          <w:tcPr>
            <w:tcW w:w="2294" w:type="dxa"/>
          </w:tcPr>
          <w:p w14:paraId="4494E91C" w14:textId="413470A3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1FBFA446" w14:textId="284E204D" w:rsidR="00532F2B" w:rsidRDefault="00532F2B" w:rsidP="00532F2B">
            <w:r>
              <w:t>Not reported</w:t>
            </w:r>
          </w:p>
        </w:tc>
        <w:tc>
          <w:tcPr>
            <w:tcW w:w="1687" w:type="dxa"/>
          </w:tcPr>
          <w:p w14:paraId="160DE7C0" w14:textId="6F189BEE" w:rsidR="00532F2B" w:rsidRDefault="00532F2B" w:rsidP="00532F2B">
            <w:r>
              <w:t>5;0-11;5</w:t>
            </w:r>
          </w:p>
        </w:tc>
        <w:tc>
          <w:tcPr>
            <w:tcW w:w="2256" w:type="dxa"/>
          </w:tcPr>
          <w:p w14:paraId="2E806DD1" w14:textId="77777777" w:rsidR="00532F2B" w:rsidRDefault="00532F2B" w:rsidP="00532F2B"/>
        </w:tc>
      </w:tr>
      <w:tr w:rsidR="00532F2B" w14:paraId="47FF785D" w14:textId="77777777" w:rsidTr="00671715">
        <w:tc>
          <w:tcPr>
            <w:tcW w:w="1564" w:type="dxa"/>
          </w:tcPr>
          <w:p w14:paraId="4C89BC6C" w14:textId="667127BC" w:rsidR="00532F2B" w:rsidRDefault="00532F2B" w:rsidP="00532F2B">
            <w:r>
              <w:t xml:space="preserve">Van </w:t>
            </w:r>
            <w:proofErr w:type="spellStart"/>
            <w:r>
              <w:t>Heugten</w:t>
            </w:r>
            <w:proofErr w:type="spellEnd"/>
            <w:r>
              <w:t xml:space="preserve"> &amp; Johnson (2017)</w:t>
            </w:r>
          </w:p>
        </w:tc>
        <w:tc>
          <w:tcPr>
            <w:tcW w:w="1527" w:type="dxa"/>
          </w:tcPr>
          <w:p w14:paraId="5B0E61CF" w14:textId="243C6AE6" w:rsidR="00532F2B" w:rsidRDefault="00532F2B" w:rsidP="00532F2B">
            <w:r>
              <w:t>Canada</w:t>
            </w:r>
          </w:p>
        </w:tc>
        <w:tc>
          <w:tcPr>
            <w:tcW w:w="2245" w:type="dxa"/>
          </w:tcPr>
          <w:p w14:paraId="6904FF3F" w14:textId="261BAC4F" w:rsidR="00532F2B" w:rsidRDefault="00532F2B" w:rsidP="00532F2B">
            <w:r>
              <w:t>N = 80</w:t>
            </w:r>
          </w:p>
          <w:p w14:paraId="48F5FD89" w14:textId="77777777" w:rsidR="00532F2B" w:rsidRDefault="00532F2B" w:rsidP="00532F2B">
            <w:r w:rsidRPr="006408C2">
              <w:rPr>
                <w:u w:val="single"/>
              </w:rPr>
              <w:t>Study 1</w:t>
            </w:r>
            <w:r>
              <w:t xml:space="preserve"> N = 40</w:t>
            </w:r>
          </w:p>
          <w:p w14:paraId="72718A39" w14:textId="77777777" w:rsidR="00532F2B" w:rsidRDefault="00532F2B" w:rsidP="00532F2B">
            <w:r>
              <w:t>21 M</w:t>
            </w:r>
          </w:p>
          <w:p w14:paraId="342700E0" w14:textId="77777777" w:rsidR="00532F2B" w:rsidRDefault="00532F2B" w:rsidP="00532F2B">
            <w:r w:rsidRPr="006408C2">
              <w:rPr>
                <w:u w:val="single"/>
              </w:rPr>
              <w:t>Study 2</w:t>
            </w:r>
            <w:r>
              <w:t xml:space="preserve"> N = 40</w:t>
            </w:r>
          </w:p>
          <w:p w14:paraId="51CB3597" w14:textId="69D84E03" w:rsidR="00532F2B" w:rsidRDefault="00532F2B" w:rsidP="00532F2B">
            <w:r>
              <w:t>23 M</w:t>
            </w:r>
          </w:p>
        </w:tc>
        <w:tc>
          <w:tcPr>
            <w:tcW w:w="2294" w:type="dxa"/>
          </w:tcPr>
          <w:p w14:paraId="7BD3B134" w14:textId="083472B0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20C0A400" w14:textId="1623625F" w:rsidR="00532F2B" w:rsidRDefault="00532F2B" w:rsidP="00532F2B">
            <w:r w:rsidRPr="006408C2">
              <w:rPr>
                <w:u w:val="single"/>
              </w:rPr>
              <w:t>Study 1</w:t>
            </w:r>
            <w:r>
              <w:t>: 5.7*</w:t>
            </w:r>
          </w:p>
          <w:p w14:paraId="77C8B7A2" w14:textId="5F08B68E" w:rsidR="00532F2B" w:rsidRDefault="00532F2B" w:rsidP="00532F2B">
            <w:r w:rsidRPr="006408C2">
              <w:rPr>
                <w:u w:val="single"/>
              </w:rPr>
              <w:t>Study 2a</w:t>
            </w:r>
            <w:r>
              <w:t>:6.1</w:t>
            </w:r>
          </w:p>
          <w:p w14:paraId="62BFAF2A" w14:textId="0EDE4AD7" w:rsidR="00532F2B" w:rsidRDefault="00532F2B" w:rsidP="00532F2B">
            <w:r w:rsidRPr="006408C2">
              <w:rPr>
                <w:u w:val="single"/>
              </w:rPr>
              <w:t>Study 2b:</w:t>
            </w:r>
            <w:r>
              <w:t xml:space="preserve"> 5.6</w:t>
            </w:r>
          </w:p>
          <w:p w14:paraId="13BCB365" w14:textId="77777777" w:rsidR="00532F2B" w:rsidRDefault="00532F2B" w:rsidP="00532F2B"/>
          <w:p w14:paraId="22CA49A2" w14:textId="77777777" w:rsidR="00532F2B" w:rsidRDefault="00532F2B" w:rsidP="00532F2B"/>
          <w:p w14:paraId="0341FF72" w14:textId="7FA5C92B" w:rsidR="00532F2B" w:rsidRDefault="00532F2B" w:rsidP="00532F2B">
            <w:r>
              <w:t>*measured on scale of 1 (some high school) to 7 (postgraduate degree)</w:t>
            </w:r>
          </w:p>
        </w:tc>
        <w:tc>
          <w:tcPr>
            <w:tcW w:w="1687" w:type="dxa"/>
          </w:tcPr>
          <w:p w14:paraId="6F809D81" w14:textId="77777777" w:rsidR="00532F2B" w:rsidRDefault="00532F2B" w:rsidP="00532F2B">
            <w:r w:rsidRPr="006408C2">
              <w:rPr>
                <w:u w:val="single"/>
              </w:rPr>
              <w:t>Study 1</w:t>
            </w:r>
            <w:r>
              <w:t>: 1;0</w:t>
            </w:r>
          </w:p>
          <w:p w14:paraId="5682EF69" w14:textId="77777777" w:rsidR="00532F2B" w:rsidRDefault="00532F2B" w:rsidP="00532F2B">
            <w:r w:rsidRPr="006408C2">
              <w:rPr>
                <w:u w:val="single"/>
              </w:rPr>
              <w:t>Study 2a</w:t>
            </w:r>
            <w:r>
              <w:t>: 1;2</w:t>
            </w:r>
          </w:p>
          <w:p w14:paraId="15F16CF1" w14:textId="4C5B5394" w:rsidR="00532F2B" w:rsidRDefault="00532F2B" w:rsidP="00532F2B">
            <w:r w:rsidRPr="006408C2">
              <w:rPr>
                <w:u w:val="single"/>
              </w:rPr>
              <w:t>Study 2b:</w:t>
            </w:r>
            <w:r>
              <w:t xml:space="preserve"> 1;6</w:t>
            </w:r>
          </w:p>
        </w:tc>
        <w:tc>
          <w:tcPr>
            <w:tcW w:w="2256" w:type="dxa"/>
          </w:tcPr>
          <w:p w14:paraId="69ED19B1" w14:textId="77777777" w:rsidR="00532F2B" w:rsidRDefault="00532F2B" w:rsidP="00532F2B"/>
        </w:tc>
      </w:tr>
      <w:tr w:rsidR="00532F2B" w14:paraId="659B6B20" w14:textId="77777777" w:rsidTr="00671715">
        <w:tc>
          <w:tcPr>
            <w:tcW w:w="1564" w:type="dxa"/>
          </w:tcPr>
          <w:p w14:paraId="540B00A8" w14:textId="05A4DBF7" w:rsidR="00532F2B" w:rsidRDefault="00532F2B" w:rsidP="00532F2B">
            <w:proofErr w:type="spellStart"/>
            <w:r>
              <w:t>VanderBorght</w:t>
            </w:r>
            <w:proofErr w:type="spellEnd"/>
            <w:r>
              <w:t xml:space="preserve"> &amp; Jaswal (2009)</w:t>
            </w:r>
          </w:p>
        </w:tc>
        <w:tc>
          <w:tcPr>
            <w:tcW w:w="1527" w:type="dxa"/>
          </w:tcPr>
          <w:p w14:paraId="45250A51" w14:textId="191B9751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4C25E0B9" w14:textId="77777777" w:rsidR="00532F2B" w:rsidRDefault="00532F2B" w:rsidP="00532F2B">
            <w:r>
              <w:t>N = 65</w:t>
            </w:r>
          </w:p>
          <w:p w14:paraId="0133D54E" w14:textId="1D5C9184" w:rsidR="00532F2B" w:rsidRDefault="00532F2B" w:rsidP="00532F2B">
            <w:r>
              <w:t>Approximately half male</w:t>
            </w:r>
          </w:p>
          <w:p w14:paraId="3909A4BC" w14:textId="41AAD2D5" w:rsidR="00532F2B" w:rsidRDefault="00532F2B" w:rsidP="00532F2B"/>
        </w:tc>
        <w:tc>
          <w:tcPr>
            <w:tcW w:w="2294" w:type="dxa"/>
          </w:tcPr>
          <w:p w14:paraId="42019BEF" w14:textId="3F6157A5" w:rsidR="00532F2B" w:rsidRDefault="00532F2B" w:rsidP="00532F2B">
            <w:r>
              <w:t>Most White</w:t>
            </w:r>
          </w:p>
        </w:tc>
        <w:tc>
          <w:tcPr>
            <w:tcW w:w="2636" w:type="dxa"/>
          </w:tcPr>
          <w:p w14:paraId="52C7FF48" w14:textId="3B2C7396" w:rsidR="00532F2B" w:rsidRDefault="00532F2B" w:rsidP="00532F2B">
            <w:r>
              <w:t>Most middle class</w:t>
            </w:r>
          </w:p>
        </w:tc>
        <w:tc>
          <w:tcPr>
            <w:tcW w:w="1687" w:type="dxa"/>
          </w:tcPr>
          <w:p w14:paraId="2379A40D" w14:textId="79D6D7F0" w:rsidR="00532F2B" w:rsidRDefault="00532F2B" w:rsidP="00532F2B">
            <w:r>
              <w:t>21 3;6</w:t>
            </w:r>
          </w:p>
          <w:p w14:paraId="58ADAB1D" w14:textId="77777777" w:rsidR="00532F2B" w:rsidRDefault="00532F2B" w:rsidP="00532F2B">
            <w:r>
              <w:t>22 4;5</w:t>
            </w:r>
          </w:p>
          <w:p w14:paraId="5D9956BB" w14:textId="58A5A140" w:rsidR="00532F2B" w:rsidRDefault="00532F2B" w:rsidP="00532F2B">
            <w:r>
              <w:t>22 5;5</w:t>
            </w:r>
          </w:p>
        </w:tc>
        <w:tc>
          <w:tcPr>
            <w:tcW w:w="2256" w:type="dxa"/>
          </w:tcPr>
          <w:p w14:paraId="5EA11B26" w14:textId="77777777" w:rsidR="00532F2B" w:rsidRDefault="00532F2B" w:rsidP="00532F2B"/>
        </w:tc>
      </w:tr>
      <w:tr w:rsidR="00532F2B" w14:paraId="5A9E448C" w14:textId="77777777" w:rsidTr="00671715">
        <w:tc>
          <w:tcPr>
            <w:tcW w:w="1564" w:type="dxa"/>
          </w:tcPr>
          <w:p w14:paraId="6ED0CDAD" w14:textId="6B9CB852" w:rsidR="00532F2B" w:rsidRDefault="00532F2B" w:rsidP="00532F2B">
            <w:proofErr w:type="spellStart"/>
            <w:r>
              <w:t>Warlaumont</w:t>
            </w:r>
            <w:proofErr w:type="spellEnd"/>
            <w:r>
              <w:t xml:space="preserve"> et al., (2024)</w:t>
            </w:r>
          </w:p>
        </w:tc>
        <w:tc>
          <w:tcPr>
            <w:tcW w:w="1527" w:type="dxa"/>
          </w:tcPr>
          <w:p w14:paraId="5B6F60BB" w14:textId="3D356678" w:rsidR="00532F2B" w:rsidRDefault="00532F2B" w:rsidP="00532F2B">
            <w:r>
              <w:t>United States</w:t>
            </w:r>
          </w:p>
        </w:tc>
        <w:tc>
          <w:tcPr>
            <w:tcW w:w="2245" w:type="dxa"/>
          </w:tcPr>
          <w:p w14:paraId="5ADEBB93" w14:textId="35BB2C12" w:rsidR="00532F2B" w:rsidRDefault="00532F2B" w:rsidP="00532F2B">
            <w:r>
              <w:t>N = 9</w:t>
            </w:r>
          </w:p>
        </w:tc>
        <w:tc>
          <w:tcPr>
            <w:tcW w:w="2294" w:type="dxa"/>
          </w:tcPr>
          <w:p w14:paraId="2DCEE7D8" w14:textId="46261862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75A12374" w14:textId="4AD8F4B6" w:rsidR="00532F2B" w:rsidRDefault="00532F2B" w:rsidP="00532F2B">
            <w:r>
              <w:t>Not reported</w:t>
            </w:r>
          </w:p>
        </w:tc>
        <w:tc>
          <w:tcPr>
            <w:tcW w:w="1687" w:type="dxa"/>
          </w:tcPr>
          <w:p w14:paraId="41DA1F1D" w14:textId="3D774CE9" w:rsidR="00532F2B" w:rsidRDefault="00532F2B" w:rsidP="00532F2B">
            <w:r>
              <w:t>0;3 and 0;6</w:t>
            </w:r>
          </w:p>
        </w:tc>
        <w:tc>
          <w:tcPr>
            <w:tcW w:w="2256" w:type="dxa"/>
          </w:tcPr>
          <w:p w14:paraId="67E86CAE" w14:textId="77777777" w:rsidR="00532F2B" w:rsidRDefault="00532F2B" w:rsidP="00532F2B"/>
        </w:tc>
      </w:tr>
      <w:tr w:rsidR="00532F2B" w14:paraId="46806C03" w14:textId="77777777" w:rsidTr="00671715">
        <w:tc>
          <w:tcPr>
            <w:tcW w:w="1564" w:type="dxa"/>
          </w:tcPr>
          <w:p w14:paraId="04971DAC" w14:textId="0361841C" w:rsidR="00532F2B" w:rsidRDefault="00532F2B" w:rsidP="00532F2B">
            <w:r>
              <w:t>Yu et al., (2023)</w:t>
            </w:r>
          </w:p>
        </w:tc>
        <w:tc>
          <w:tcPr>
            <w:tcW w:w="1527" w:type="dxa"/>
          </w:tcPr>
          <w:p w14:paraId="3459FFE4" w14:textId="662E27F3" w:rsidR="00532F2B" w:rsidRDefault="00532F2B" w:rsidP="00532F2B">
            <w:r>
              <w:t>Canada</w:t>
            </w:r>
          </w:p>
        </w:tc>
        <w:tc>
          <w:tcPr>
            <w:tcW w:w="2245" w:type="dxa"/>
          </w:tcPr>
          <w:p w14:paraId="7A1C2FCE" w14:textId="1916D0FF" w:rsidR="00532F2B" w:rsidRDefault="00532F2B" w:rsidP="00532F2B">
            <w:r>
              <w:t xml:space="preserve">N = 192 </w:t>
            </w:r>
          </w:p>
          <w:p w14:paraId="1417618B" w14:textId="77777777" w:rsidR="00532F2B" w:rsidRDefault="00532F2B" w:rsidP="00532F2B">
            <w:r>
              <w:t>48 undergrads (30 F)</w:t>
            </w:r>
          </w:p>
          <w:p w14:paraId="5734E933" w14:textId="77777777" w:rsidR="00532F2B" w:rsidRDefault="00532F2B" w:rsidP="00532F2B">
            <w:r>
              <w:t>48 mothers (48 F)</w:t>
            </w:r>
          </w:p>
          <w:p w14:paraId="286CAF03" w14:textId="77777777" w:rsidR="00532F2B" w:rsidRDefault="00532F2B" w:rsidP="00532F2B">
            <w:r>
              <w:t>48 early childhood educators (48 F)</w:t>
            </w:r>
          </w:p>
          <w:p w14:paraId="7BBA8E57" w14:textId="397F51F6" w:rsidR="00532F2B" w:rsidRDefault="00532F2B" w:rsidP="00532F2B">
            <w:r>
              <w:t>48 Speech Language Pathologists (48 F)</w:t>
            </w:r>
          </w:p>
        </w:tc>
        <w:tc>
          <w:tcPr>
            <w:tcW w:w="2294" w:type="dxa"/>
          </w:tcPr>
          <w:p w14:paraId="3EF38881" w14:textId="579B849A" w:rsidR="00532F2B" w:rsidRDefault="00532F2B" w:rsidP="00532F2B">
            <w:r>
              <w:t>Not reported</w:t>
            </w:r>
          </w:p>
        </w:tc>
        <w:tc>
          <w:tcPr>
            <w:tcW w:w="2636" w:type="dxa"/>
          </w:tcPr>
          <w:p w14:paraId="1FC8A218" w14:textId="0B663D08" w:rsidR="00532F2B" w:rsidRDefault="00532F2B" w:rsidP="00532F2B">
            <w:r>
              <w:t>Not reported</w:t>
            </w:r>
          </w:p>
        </w:tc>
        <w:tc>
          <w:tcPr>
            <w:tcW w:w="1687" w:type="dxa"/>
          </w:tcPr>
          <w:p w14:paraId="18108F4E" w14:textId="5040926F" w:rsidR="00532F2B" w:rsidRDefault="00532F2B" w:rsidP="00532F2B">
            <w:r>
              <w:t>19;8 undergrads</w:t>
            </w:r>
          </w:p>
          <w:p w14:paraId="52D4FED2" w14:textId="77777777" w:rsidR="00532F2B" w:rsidRDefault="00532F2B" w:rsidP="00532F2B">
            <w:r>
              <w:t>37;0 mothers</w:t>
            </w:r>
          </w:p>
          <w:p w14:paraId="6B795A7F" w14:textId="77777777" w:rsidR="00532F2B" w:rsidRDefault="00532F2B" w:rsidP="00532F2B">
            <w:r>
              <w:t>41;4 early childhood educators</w:t>
            </w:r>
          </w:p>
          <w:p w14:paraId="6EFF3567" w14:textId="059E348F" w:rsidR="00532F2B" w:rsidRDefault="00532F2B" w:rsidP="00532F2B">
            <w:r>
              <w:t>34;2 Speech Language Pathologists</w:t>
            </w:r>
          </w:p>
        </w:tc>
        <w:tc>
          <w:tcPr>
            <w:tcW w:w="2256" w:type="dxa"/>
          </w:tcPr>
          <w:p w14:paraId="4FB0A395" w14:textId="77777777" w:rsidR="00532F2B" w:rsidRDefault="00532F2B" w:rsidP="00532F2B"/>
        </w:tc>
      </w:tr>
    </w:tbl>
    <w:p w14:paraId="4B182672" w14:textId="5438E1D7" w:rsidR="005E7375" w:rsidRDefault="005E7375" w:rsidP="005E7375">
      <w:pPr>
        <w:rPr>
          <w:rFonts w:cstheme="minorHAnsi"/>
        </w:rPr>
      </w:pPr>
      <w:r w:rsidRPr="005E7375">
        <w:rPr>
          <w:rFonts w:cstheme="minorHAnsi"/>
        </w:rPr>
        <w:t>*</w:t>
      </w:r>
      <w:r w:rsidR="009C19DF">
        <w:rPr>
          <w:rFonts w:cstheme="minorHAnsi"/>
        </w:rPr>
        <w:t xml:space="preserve">Studies using the </w:t>
      </w:r>
      <w:proofErr w:type="spellStart"/>
      <w:r w:rsidR="009C19DF">
        <w:rPr>
          <w:rFonts w:cstheme="minorHAnsi"/>
        </w:rPr>
        <w:t>SEEDLingS</w:t>
      </w:r>
      <w:proofErr w:type="spellEnd"/>
      <w:r w:rsidR="009C19DF">
        <w:rPr>
          <w:rFonts w:cstheme="minorHAnsi"/>
        </w:rPr>
        <w:t xml:space="preserve"> corpus (</w:t>
      </w:r>
      <w:proofErr w:type="spellStart"/>
      <w:r w:rsidR="009C19DF">
        <w:rPr>
          <w:rFonts w:cstheme="minorHAnsi"/>
        </w:rPr>
        <w:t>Bergelson</w:t>
      </w:r>
      <w:proofErr w:type="spellEnd"/>
      <w:r w:rsidR="009C19DF">
        <w:rPr>
          <w:rFonts w:cstheme="minorHAnsi"/>
        </w:rPr>
        <w:t>, 2017)</w:t>
      </w:r>
    </w:p>
    <w:p w14:paraId="5ADF8CA4" w14:textId="2CEB085F" w:rsidR="009E608E" w:rsidRPr="00DA65F6" w:rsidRDefault="009C19DF" w:rsidP="009C19DF">
      <w:pPr>
        <w:rPr>
          <w:i/>
          <w:iCs/>
        </w:rPr>
      </w:pPr>
      <w:r w:rsidRPr="00DA65F6">
        <w:rPr>
          <w:i/>
          <w:iCs/>
        </w:rPr>
        <w:t>Note:</w:t>
      </w:r>
      <w:r w:rsidR="00DA65F6">
        <w:rPr>
          <w:i/>
          <w:iCs/>
        </w:rPr>
        <w:t xml:space="preserve"> </w:t>
      </w:r>
      <w:r w:rsidR="009E608E">
        <w:t xml:space="preserve">When both primary caregivers education attainment was reported, this table reports Caregiver 1 or Mother </w:t>
      </w:r>
    </w:p>
    <w:sectPr w:rsidR="009E608E" w:rsidRPr="00DA65F6" w:rsidSect="002D5C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AB5094"/>
    <w:multiLevelType w:val="hybridMultilevel"/>
    <w:tmpl w:val="64EC26FC"/>
    <w:lvl w:ilvl="0" w:tplc="FC8627E8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1241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64E"/>
    <w:rsid w:val="00004801"/>
    <w:rsid w:val="00007729"/>
    <w:rsid w:val="0006006F"/>
    <w:rsid w:val="0006101D"/>
    <w:rsid w:val="000909B0"/>
    <w:rsid w:val="00096612"/>
    <w:rsid w:val="000A5895"/>
    <w:rsid w:val="000E164E"/>
    <w:rsid w:val="000E4758"/>
    <w:rsid w:val="00145D8C"/>
    <w:rsid w:val="001F66BB"/>
    <w:rsid w:val="00203B5C"/>
    <w:rsid w:val="002162DA"/>
    <w:rsid w:val="00234AFD"/>
    <w:rsid w:val="002618E3"/>
    <w:rsid w:val="00264D04"/>
    <w:rsid w:val="0029707C"/>
    <w:rsid w:val="002B6B56"/>
    <w:rsid w:val="002C26C5"/>
    <w:rsid w:val="002D5C81"/>
    <w:rsid w:val="002D5FE1"/>
    <w:rsid w:val="0030199A"/>
    <w:rsid w:val="0032709B"/>
    <w:rsid w:val="003A57D5"/>
    <w:rsid w:val="003C07D2"/>
    <w:rsid w:val="00420631"/>
    <w:rsid w:val="00435473"/>
    <w:rsid w:val="0044005B"/>
    <w:rsid w:val="004737D9"/>
    <w:rsid w:val="004955F5"/>
    <w:rsid w:val="004B2848"/>
    <w:rsid w:val="004E06F6"/>
    <w:rsid w:val="00511C50"/>
    <w:rsid w:val="005252D0"/>
    <w:rsid w:val="00532F2B"/>
    <w:rsid w:val="00597ED0"/>
    <w:rsid w:val="005A5A51"/>
    <w:rsid w:val="005B1089"/>
    <w:rsid w:val="005D303F"/>
    <w:rsid w:val="005D4A37"/>
    <w:rsid w:val="005E7375"/>
    <w:rsid w:val="005F0FD4"/>
    <w:rsid w:val="00605BBE"/>
    <w:rsid w:val="006408C2"/>
    <w:rsid w:val="00646448"/>
    <w:rsid w:val="006476B9"/>
    <w:rsid w:val="00671715"/>
    <w:rsid w:val="00685CD4"/>
    <w:rsid w:val="00691891"/>
    <w:rsid w:val="006B7367"/>
    <w:rsid w:val="006C4D15"/>
    <w:rsid w:val="006D4E30"/>
    <w:rsid w:val="00701457"/>
    <w:rsid w:val="00707C85"/>
    <w:rsid w:val="0074053D"/>
    <w:rsid w:val="00742566"/>
    <w:rsid w:val="007443C3"/>
    <w:rsid w:val="00764317"/>
    <w:rsid w:val="00792A20"/>
    <w:rsid w:val="007C2DA5"/>
    <w:rsid w:val="007C366D"/>
    <w:rsid w:val="007D2C61"/>
    <w:rsid w:val="007F4539"/>
    <w:rsid w:val="00827FC0"/>
    <w:rsid w:val="0083769B"/>
    <w:rsid w:val="00861F0D"/>
    <w:rsid w:val="008A099B"/>
    <w:rsid w:val="008A2BE0"/>
    <w:rsid w:val="008E482B"/>
    <w:rsid w:val="008F1AC1"/>
    <w:rsid w:val="00936DB6"/>
    <w:rsid w:val="00955982"/>
    <w:rsid w:val="009C19DF"/>
    <w:rsid w:val="009E608E"/>
    <w:rsid w:val="009E66DD"/>
    <w:rsid w:val="009E6A60"/>
    <w:rsid w:val="00A23450"/>
    <w:rsid w:val="00A45782"/>
    <w:rsid w:val="00A66F58"/>
    <w:rsid w:val="00A7263A"/>
    <w:rsid w:val="00A84CC4"/>
    <w:rsid w:val="00B80A54"/>
    <w:rsid w:val="00B81FC1"/>
    <w:rsid w:val="00BA4969"/>
    <w:rsid w:val="00BB0F91"/>
    <w:rsid w:val="00BC1693"/>
    <w:rsid w:val="00BF5DD2"/>
    <w:rsid w:val="00C70DFF"/>
    <w:rsid w:val="00C82D86"/>
    <w:rsid w:val="00CD75D7"/>
    <w:rsid w:val="00CF27DD"/>
    <w:rsid w:val="00D1011B"/>
    <w:rsid w:val="00D5440C"/>
    <w:rsid w:val="00D60F3B"/>
    <w:rsid w:val="00D6137A"/>
    <w:rsid w:val="00D867E7"/>
    <w:rsid w:val="00DA65F6"/>
    <w:rsid w:val="00DB2057"/>
    <w:rsid w:val="00DC7D0E"/>
    <w:rsid w:val="00DF744C"/>
    <w:rsid w:val="00E10527"/>
    <w:rsid w:val="00E110A5"/>
    <w:rsid w:val="00E26197"/>
    <w:rsid w:val="00E3085A"/>
    <w:rsid w:val="00E430AC"/>
    <w:rsid w:val="00E4672E"/>
    <w:rsid w:val="00E55179"/>
    <w:rsid w:val="00E626CB"/>
    <w:rsid w:val="00E86F2A"/>
    <w:rsid w:val="00F307A7"/>
    <w:rsid w:val="00F311D2"/>
    <w:rsid w:val="00F5342F"/>
    <w:rsid w:val="00F73BF1"/>
    <w:rsid w:val="00F90EC5"/>
    <w:rsid w:val="00FA06D2"/>
    <w:rsid w:val="00FA3B3C"/>
    <w:rsid w:val="00FB3B38"/>
    <w:rsid w:val="00FB50FF"/>
    <w:rsid w:val="00FC42A3"/>
    <w:rsid w:val="00FC4628"/>
    <w:rsid w:val="00FE352C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3895E"/>
  <w15:chartTrackingRefBased/>
  <w15:docId w15:val="{C09C2707-A0F4-E841-A4A6-22A7FADD4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6F2A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5E737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E73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3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37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375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E60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13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7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7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95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990</Words>
  <Characters>11344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alacios</dc:creator>
  <cp:keywords/>
  <dc:description/>
  <cp:lastModifiedBy>Anne Brenner</cp:lastModifiedBy>
  <cp:revision>2</cp:revision>
  <dcterms:created xsi:type="dcterms:W3CDTF">2025-10-24T04:06:00Z</dcterms:created>
  <dcterms:modified xsi:type="dcterms:W3CDTF">2025-10-24T04:06:00Z</dcterms:modified>
</cp:coreProperties>
</file>